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1977C5" w14:textId="24128AB2" w:rsidR="006B69BD" w:rsidRDefault="00EA1B70" w:rsidP="00711532">
      <w:pPr>
        <w:rPr>
          <w:szCs w:val="20"/>
          <w:lang w:val="en-US"/>
        </w:rPr>
      </w:pPr>
      <w:r>
        <w:rPr>
          <w:b/>
          <w:szCs w:val="20"/>
          <w:lang w:val="en-US"/>
        </w:rPr>
        <w:t>Additional table 3</w:t>
      </w:r>
      <w:r w:rsidR="00121BD6">
        <w:rPr>
          <w:b/>
          <w:szCs w:val="20"/>
          <w:lang w:val="en-US"/>
        </w:rPr>
        <w:t>.</w:t>
      </w:r>
      <w:r w:rsidR="008412A7" w:rsidRPr="00695885">
        <w:rPr>
          <w:b/>
          <w:sz w:val="22"/>
          <w:lang w:val="en-US"/>
        </w:rPr>
        <w:t xml:space="preserve"> </w:t>
      </w:r>
      <w:r w:rsidR="008412A7" w:rsidRPr="0021197E">
        <w:rPr>
          <w:b/>
          <w:szCs w:val="20"/>
          <w:lang w:val="en-US"/>
        </w:rPr>
        <w:t xml:space="preserve">Scoring system attributing an evidence score </w:t>
      </w:r>
      <w:r w:rsidR="00554C58">
        <w:rPr>
          <w:b/>
          <w:szCs w:val="20"/>
          <w:lang w:val="en-US"/>
        </w:rPr>
        <w:t>v</w:t>
      </w:r>
      <w:bookmarkStart w:id="0" w:name="_GoBack"/>
      <w:bookmarkEnd w:id="0"/>
      <w:r w:rsidR="00554C58">
        <w:rPr>
          <w:b/>
          <w:szCs w:val="20"/>
          <w:lang w:val="en-US"/>
        </w:rPr>
        <w:t xml:space="preserve">alue </w:t>
      </w:r>
      <w:r w:rsidR="008412A7" w:rsidRPr="0021197E">
        <w:rPr>
          <w:b/>
          <w:szCs w:val="20"/>
          <w:lang w:val="en-US"/>
        </w:rPr>
        <w:t>to each eligible study based on</w:t>
      </w:r>
      <w:r w:rsidR="009F115B" w:rsidRPr="0021197E">
        <w:rPr>
          <w:b/>
          <w:szCs w:val="20"/>
          <w:lang w:val="en-US"/>
        </w:rPr>
        <w:t xml:space="preserve"> the</w:t>
      </w:r>
      <w:r w:rsidR="008412A7" w:rsidRPr="0021197E">
        <w:rPr>
          <w:b/>
          <w:szCs w:val="20"/>
          <w:lang w:val="en-US"/>
        </w:rPr>
        <w:t xml:space="preserve"> level of evidence, sample size and scientific impact</w:t>
      </w:r>
      <w:r w:rsidR="008412A7">
        <w:rPr>
          <w:szCs w:val="20"/>
          <w:lang w:val="en-US"/>
        </w:rPr>
        <w:t xml:space="preserve"> </w:t>
      </w:r>
    </w:p>
    <w:p w14:paraId="23693BC0" w14:textId="77777777" w:rsidR="00946030" w:rsidRDefault="00946030" w:rsidP="00711532">
      <w:pPr>
        <w:rPr>
          <w:lang w:val="en-US"/>
        </w:rPr>
      </w:pP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1808"/>
        <w:gridCol w:w="2015"/>
        <w:gridCol w:w="1405"/>
        <w:gridCol w:w="1620"/>
      </w:tblGrid>
      <w:tr w:rsidR="00D665E9" w:rsidRPr="00504251" w14:paraId="6DE92B67" w14:textId="77777777" w:rsidTr="00946030">
        <w:tc>
          <w:tcPr>
            <w:tcW w:w="18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41472C5" w14:textId="77777777" w:rsidR="00D665E9" w:rsidRPr="003D4095" w:rsidRDefault="00D665E9" w:rsidP="00946030">
            <w:pPr>
              <w:jc w:val="center"/>
              <w:rPr>
                <w:rFonts w:asciiTheme="minorHAnsi" w:eastAsia="Times New Roman" w:hAnsiTheme="minorHAnsi" w:cstheme="minorHAnsi"/>
                <w:b/>
                <w:szCs w:val="20"/>
                <w:lang w:val="en-US"/>
              </w:rPr>
            </w:pPr>
            <w:r w:rsidRPr="003D4095">
              <w:rPr>
                <w:rFonts w:asciiTheme="minorHAnsi" w:eastAsia="Times New Roman" w:hAnsiTheme="minorHAnsi" w:cstheme="minorHAnsi"/>
                <w:b/>
                <w:szCs w:val="20"/>
                <w:lang w:val="en-US"/>
              </w:rPr>
              <w:t>Evidence score</w:t>
            </w:r>
          </w:p>
        </w:tc>
        <w:tc>
          <w:tcPr>
            <w:tcW w:w="20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F83BDDE" w14:textId="77777777" w:rsidR="00D665E9" w:rsidRPr="003D4095" w:rsidRDefault="00D665E9" w:rsidP="00946030">
            <w:pPr>
              <w:jc w:val="center"/>
              <w:rPr>
                <w:rFonts w:asciiTheme="minorHAnsi" w:eastAsia="Times New Roman" w:hAnsiTheme="minorHAnsi" w:cstheme="minorHAnsi"/>
                <w:b/>
                <w:szCs w:val="20"/>
                <w:lang w:val="en-US"/>
              </w:rPr>
            </w:pPr>
            <w:r w:rsidRPr="003D4095">
              <w:rPr>
                <w:rFonts w:asciiTheme="minorHAnsi" w:eastAsia="Times New Roman" w:hAnsiTheme="minorHAnsi" w:cstheme="minorHAnsi"/>
                <w:b/>
                <w:szCs w:val="20"/>
                <w:lang w:val="en-US"/>
              </w:rPr>
              <w:t>Level of Evidence</w:t>
            </w:r>
          </w:p>
        </w:tc>
        <w:tc>
          <w:tcPr>
            <w:tcW w:w="14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C17C05F" w14:textId="77777777" w:rsidR="00D665E9" w:rsidRPr="003D4095" w:rsidRDefault="00D665E9" w:rsidP="00946030">
            <w:pPr>
              <w:jc w:val="center"/>
              <w:rPr>
                <w:rFonts w:asciiTheme="minorHAnsi" w:eastAsia="Times New Roman" w:hAnsiTheme="minorHAnsi" w:cstheme="minorHAnsi"/>
                <w:b/>
                <w:szCs w:val="20"/>
                <w:lang w:val="en-US"/>
              </w:rPr>
            </w:pPr>
            <w:r w:rsidRPr="003D4095">
              <w:rPr>
                <w:rFonts w:asciiTheme="minorHAnsi" w:eastAsia="Times New Roman" w:hAnsiTheme="minorHAnsi" w:cstheme="minorHAnsi"/>
                <w:b/>
                <w:szCs w:val="20"/>
                <w:lang w:val="en-US"/>
              </w:rPr>
              <w:t>Sample Size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63BC45D" w14:textId="5398A4A5" w:rsidR="00D665E9" w:rsidRPr="003D4095" w:rsidRDefault="009A39EE" w:rsidP="009A39EE">
            <w:pPr>
              <w:jc w:val="center"/>
              <w:rPr>
                <w:rFonts w:asciiTheme="minorHAnsi" w:eastAsia="Times New Roman" w:hAnsiTheme="minorHAnsi" w:cstheme="minorHAnsi"/>
                <w:b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b/>
                <w:szCs w:val="20"/>
                <w:lang w:val="en-US"/>
              </w:rPr>
              <w:t xml:space="preserve">Scientific </w:t>
            </w:r>
            <w:r w:rsidR="00D665E9" w:rsidRPr="003D4095">
              <w:rPr>
                <w:rFonts w:asciiTheme="minorHAnsi" w:eastAsia="Times New Roman" w:hAnsiTheme="minorHAnsi" w:cstheme="minorHAnsi"/>
                <w:b/>
                <w:szCs w:val="20"/>
                <w:lang w:val="en-US"/>
              </w:rPr>
              <w:t>Impact</w:t>
            </w:r>
          </w:p>
        </w:tc>
      </w:tr>
      <w:tr w:rsidR="00D665E9" w:rsidRPr="00504251" w14:paraId="17AFF0E9" w14:textId="77777777" w:rsidTr="003D4095">
        <w:tc>
          <w:tcPr>
            <w:tcW w:w="1808" w:type="dxa"/>
            <w:tcBorders>
              <w:top w:val="single" w:sz="12" w:space="0" w:color="auto"/>
            </w:tcBorders>
          </w:tcPr>
          <w:p w14:paraId="253305EE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10</w:t>
            </w:r>
          </w:p>
        </w:tc>
        <w:tc>
          <w:tcPr>
            <w:tcW w:w="2015" w:type="dxa"/>
            <w:tcBorders>
              <w:top w:val="single" w:sz="12" w:space="0" w:color="auto"/>
            </w:tcBorders>
          </w:tcPr>
          <w:p w14:paraId="31774A83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I</w:t>
            </w:r>
          </w:p>
        </w:tc>
        <w:tc>
          <w:tcPr>
            <w:tcW w:w="1405" w:type="dxa"/>
            <w:tcBorders>
              <w:top w:val="single" w:sz="12" w:space="0" w:color="auto"/>
            </w:tcBorders>
          </w:tcPr>
          <w:p w14:paraId="48724F44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High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6457CF13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Q1</w:t>
            </w:r>
          </w:p>
        </w:tc>
      </w:tr>
      <w:tr w:rsidR="00D665E9" w:rsidRPr="00504251" w14:paraId="00941EF8" w14:textId="77777777" w:rsidTr="003D4095">
        <w:tc>
          <w:tcPr>
            <w:tcW w:w="1808" w:type="dxa"/>
          </w:tcPr>
          <w:p w14:paraId="53B9C86D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9</w:t>
            </w:r>
          </w:p>
        </w:tc>
        <w:tc>
          <w:tcPr>
            <w:tcW w:w="2015" w:type="dxa"/>
          </w:tcPr>
          <w:p w14:paraId="194AD6C4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I</w:t>
            </w:r>
          </w:p>
        </w:tc>
        <w:tc>
          <w:tcPr>
            <w:tcW w:w="1405" w:type="dxa"/>
          </w:tcPr>
          <w:p w14:paraId="671DD685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Low</w:t>
            </w:r>
          </w:p>
        </w:tc>
        <w:tc>
          <w:tcPr>
            <w:tcW w:w="1620" w:type="dxa"/>
          </w:tcPr>
          <w:p w14:paraId="7EBBAACB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Q1</w:t>
            </w:r>
          </w:p>
        </w:tc>
      </w:tr>
      <w:tr w:rsidR="00D665E9" w:rsidRPr="00504251" w14:paraId="0544CE53" w14:textId="77777777" w:rsidTr="003D4095">
        <w:tc>
          <w:tcPr>
            <w:tcW w:w="1808" w:type="dxa"/>
          </w:tcPr>
          <w:p w14:paraId="4D74AEE4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9</w:t>
            </w:r>
          </w:p>
        </w:tc>
        <w:tc>
          <w:tcPr>
            <w:tcW w:w="2015" w:type="dxa"/>
          </w:tcPr>
          <w:p w14:paraId="10662D69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I</w:t>
            </w:r>
          </w:p>
        </w:tc>
        <w:tc>
          <w:tcPr>
            <w:tcW w:w="1405" w:type="dxa"/>
          </w:tcPr>
          <w:p w14:paraId="3AE8C626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High</w:t>
            </w:r>
          </w:p>
        </w:tc>
        <w:tc>
          <w:tcPr>
            <w:tcW w:w="1620" w:type="dxa"/>
          </w:tcPr>
          <w:p w14:paraId="0F0671B4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Q2</w:t>
            </w:r>
          </w:p>
        </w:tc>
      </w:tr>
      <w:tr w:rsidR="00D665E9" w:rsidRPr="00504251" w14:paraId="1E6C68FD" w14:textId="77777777" w:rsidTr="003D4095">
        <w:tc>
          <w:tcPr>
            <w:tcW w:w="1808" w:type="dxa"/>
          </w:tcPr>
          <w:p w14:paraId="3BAC0804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8</w:t>
            </w:r>
          </w:p>
        </w:tc>
        <w:tc>
          <w:tcPr>
            <w:tcW w:w="2015" w:type="dxa"/>
          </w:tcPr>
          <w:p w14:paraId="51BC4E54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I</w:t>
            </w:r>
          </w:p>
        </w:tc>
        <w:tc>
          <w:tcPr>
            <w:tcW w:w="1405" w:type="dxa"/>
          </w:tcPr>
          <w:p w14:paraId="4015D44B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Low</w:t>
            </w:r>
          </w:p>
        </w:tc>
        <w:tc>
          <w:tcPr>
            <w:tcW w:w="1620" w:type="dxa"/>
          </w:tcPr>
          <w:p w14:paraId="207E0AAE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Q2</w:t>
            </w:r>
          </w:p>
        </w:tc>
      </w:tr>
      <w:tr w:rsidR="00D665E9" w:rsidRPr="00504251" w14:paraId="1DD32B92" w14:textId="77777777" w:rsidTr="003D4095">
        <w:tc>
          <w:tcPr>
            <w:tcW w:w="1808" w:type="dxa"/>
          </w:tcPr>
          <w:p w14:paraId="40047918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8</w:t>
            </w:r>
          </w:p>
        </w:tc>
        <w:tc>
          <w:tcPr>
            <w:tcW w:w="2015" w:type="dxa"/>
          </w:tcPr>
          <w:p w14:paraId="06A656A1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I</w:t>
            </w:r>
          </w:p>
        </w:tc>
        <w:tc>
          <w:tcPr>
            <w:tcW w:w="1405" w:type="dxa"/>
          </w:tcPr>
          <w:p w14:paraId="365607DA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High</w:t>
            </w:r>
          </w:p>
        </w:tc>
        <w:tc>
          <w:tcPr>
            <w:tcW w:w="1620" w:type="dxa"/>
          </w:tcPr>
          <w:p w14:paraId="1D77F3DD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Q3</w:t>
            </w:r>
          </w:p>
        </w:tc>
      </w:tr>
      <w:tr w:rsidR="00D665E9" w:rsidRPr="00504251" w14:paraId="53C6BA8D" w14:textId="77777777" w:rsidTr="003D4095">
        <w:tc>
          <w:tcPr>
            <w:tcW w:w="1808" w:type="dxa"/>
          </w:tcPr>
          <w:p w14:paraId="493B420D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7</w:t>
            </w:r>
          </w:p>
        </w:tc>
        <w:tc>
          <w:tcPr>
            <w:tcW w:w="2015" w:type="dxa"/>
          </w:tcPr>
          <w:p w14:paraId="0161C78A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I</w:t>
            </w:r>
          </w:p>
        </w:tc>
        <w:tc>
          <w:tcPr>
            <w:tcW w:w="1405" w:type="dxa"/>
          </w:tcPr>
          <w:p w14:paraId="1F30B24E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Low</w:t>
            </w:r>
          </w:p>
        </w:tc>
        <w:tc>
          <w:tcPr>
            <w:tcW w:w="1620" w:type="dxa"/>
          </w:tcPr>
          <w:p w14:paraId="2A352485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Q3</w:t>
            </w:r>
          </w:p>
        </w:tc>
      </w:tr>
      <w:tr w:rsidR="00D665E9" w:rsidRPr="00504251" w14:paraId="2884C666" w14:textId="77777777" w:rsidTr="003D4095">
        <w:tc>
          <w:tcPr>
            <w:tcW w:w="1808" w:type="dxa"/>
          </w:tcPr>
          <w:p w14:paraId="09EF8636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7</w:t>
            </w:r>
          </w:p>
        </w:tc>
        <w:tc>
          <w:tcPr>
            <w:tcW w:w="2015" w:type="dxa"/>
          </w:tcPr>
          <w:p w14:paraId="44FC6C48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I</w:t>
            </w:r>
          </w:p>
        </w:tc>
        <w:tc>
          <w:tcPr>
            <w:tcW w:w="1405" w:type="dxa"/>
          </w:tcPr>
          <w:p w14:paraId="22D2D582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High</w:t>
            </w:r>
          </w:p>
        </w:tc>
        <w:tc>
          <w:tcPr>
            <w:tcW w:w="1620" w:type="dxa"/>
          </w:tcPr>
          <w:p w14:paraId="0D559D6B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Q4</w:t>
            </w:r>
          </w:p>
        </w:tc>
      </w:tr>
      <w:tr w:rsidR="00D665E9" w:rsidRPr="00504251" w14:paraId="1249AD18" w14:textId="77777777" w:rsidTr="003D4095">
        <w:tc>
          <w:tcPr>
            <w:tcW w:w="1808" w:type="dxa"/>
          </w:tcPr>
          <w:p w14:paraId="08BBF732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6</w:t>
            </w:r>
          </w:p>
        </w:tc>
        <w:tc>
          <w:tcPr>
            <w:tcW w:w="2015" w:type="dxa"/>
          </w:tcPr>
          <w:p w14:paraId="2E06FF39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I</w:t>
            </w:r>
          </w:p>
        </w:tc>
        <w:tc>
          <w:tcPr>
            <w:tcW w:w="1405" w:type="dxa"/>
          </w:tcPr>
          <w:p w14:paraId="5D7A012D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Low</w:t>
            </w:r>
          </w:p>
        </w:tc>
        <w:tc>
          <w:tcPr>
            <w:tcW w:w="1620" w:type="dxa"/>
          </w:tcPr>
          <w:p w14:paraId="2C8C0287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Q4</w:t>
            </w:r>
          </w:p>
        </w:tc>
      </w:tr>
      <w:tr w:rsidR="00D665E9" w:rsidRPr="00504251" w14:paraId="7312956C" w14:textId="77777777" w:rsidTr="003D4095">
        <w:tc>
          <w:tcPr>
            <w:tcW w:w="1808" w:type="dxa"/>
          </w:tcPr>
          <w:p w14:paraId="2F82201A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8</w:t>
            </w:r>
          </w:p>
        </w:tc>
        <w:tc>
          <w:tcPr>
            <w:tcW w:w="2015" w:type="dxa"/>
          </w:tcPr>
          <w:p w14:paraId="2E1649A2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II</w:t>
            </w:r>
          </w:p>
        </w:tc>
        <w:tc>
          <w:tcPr>
            <w:tcW w:w="1405" w:type="dxa"/>
          </w:tcPr>
          <w:p w14:paraId="28138A91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High</w:t>
            </w:r>
          </w:p>
        </w:tc>
        <w:tc>
          <w:tcPr>
            <w:tcW w:w="1620" w:type="dxa"/>
          </w:tcPr>
          <w:p w14:paraId="10B7B7CB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Q1</w:t>
            </w:r>
          </w:p>
        </w:tc>
      </w:tr>
      <w:tr w:rsidR="00D665E9" w:rsidRPr="00504251" w14:paraId="479C7E2B" w14:textId="77777777" w:rsidTr="003D4095">
        <w:tc>
          <w:tcPr>
            <w:tcW w:w="1808" w:type="dxa"/>
          </w:tcPr>
          <w:p w14:paraId="2AFB56A8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7</w:t>
            </w:r>
          </w:p>
        </w:tc>
        <w:tc>
          <w:tcPr>
            <w:tcW w:w="2015" w:type="dxa"/>
          </w:tcPr>
          <w:p w14:paraId="07383FC7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II</w:t>
            </w:r>
          </w:p>
        </w:tc>
        <w:tc>
          <w:tcPr>
            <w:tcW w:w="1405" w:type="dxa"/>
          </w:tcPr>
          <w:p w14:paraId="13F3797B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Low</w:t>
            </w:r>
          </w:p>
        </w:tc>
        <w:tc>
          <w:tcPr>
            <w:tcW w:w="1620" w:type="dxa"/>
          </w:tcPr>
          <w:p w14:paraId="7E882265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Q1</w:t>
            </w:r>
          </w:p>
        </w:tc>
      </w:tr>
      <w:tr w:rsidR="00D665E9" w:rsidRPr="00504251" w14:paraId="6C64326A" w14:textId="77777777" w:rsidTr="003D4095">
        <w:tc>
          <w:tcPr>
            <w:tcW w:w="1808" w:type="dxa"/>
          </w:tcPr>
          <w:p w14:paraId="59A10CAA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7</w:t>
            </w:r>
          </w:p>
        </w:tc>
        <w:tc>
          <w:tcPr>
            <w:tcW w:w="2015" w:type="dxa"/>
          </w:tcPr>
          <w:p w14:paraId="126FB5D2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II</w:t>
            </w:r>
          </w:p>
        </w:tc>
        <w:tc>
          <w:tcPr>
            <w:tcW w:w="1405" w:type="dxa"/>
          </w:tcPr>
          <w:p w14:paraId="629EE785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High</w:t>
            </w:r>
          </w:p>
        </w:tc>
        <w:tc>
          <w:tcPr>
            <w:tcW w:w="1620" w:type="dxa"/>
          </w:tcPr>
          <w:p w14:paraId="0524B5EF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Q2</w:t>
            </w:r>
          </w:p>
        </w:tc>
      </w:tr>
      <w:tr w:rsidR="00D665E9" w:rsidRPr="00504251" w14:paraId="42596D46" w14:textId="77777777" w:rsidTr="003D4095">
        <w:tc>
          <w:tcPr>
            <w:tcW w:w="1808" w:type="dxa"/>
          </w:tcPr>
          <w:p w14:paraId="5AEF0D3C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6</w:t>
            </w:r>
          </w:p>
        </w:tc>
        <w:tc>
          <w:tcPr>
            <w:tcW w:w="2015" w:type="dxa"/>
          </w:tcPr>
          <w:p w14:paraId="1FDB9309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II</w:t>
            </w:r>
          </w:p>
        </w:tc>
        <w:tc>
          <w:tcPr>
            <w:tcW w:w="1405" w:type="dxa"/>
          </w:tcPr>
          <w:p w14:paraId="45A48AC0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Low</w:t>
            </w:r>
          </w:p>
        </w:tc>
        <w:tc>
          <w:tcPr>
            <w:tcW w:w="1620" w:type="dxa"/>
          </w:tcPr>
          <w:p w14:paraId="546BB05B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Q2</w:t>
            </w:r>
          </w:p>
        </w:tc>
      </w:tr>
      <w:tr w:rsidR="00D665E9" w:rsidRPr="00504251" w14:paraId="26FED040" w14:textId="77777777" w:rsidTr="003D4095">
        <w:tc>
          <w:tcPr>
            <w:tcW w:w="1808" w:type="dxa"/>
          </w:tcPr>
          <w:p w14:paraId="7BC1E494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6</w:t>
            </w:r>
          </w:p>
        </w:tc>
        <w:tc>
          <w:tcPr>
            <w:tcW w:w="2015" w:type="dxa"/>
          </w:tcPr>
          <w:p w14:paraId="586AECE9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II</w:t>
            </w:r>
          </w:p>
        </w:tc>
        <w:tc>
          <w:tcPr>
            <w:tcW w:w="1405" w:type="dxa"/>
          </w:tcPr>
          <w:p w14:paraId="190F9D42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High</w:t>
            </w:r>
          </w:p>
        </w:tc>
        <w:tc>
          <w:tcPr>
            <w:tcW w:w="1620" w:type="dxa"/>
          </w:tcPr>
          <w:p w14:paraId="0710B510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Q3</w:t>
            </w:r>
          </w:p>
        </w:tc>
      </w:tr>
      <w:tr w:rsidR="00D665E9" w:rsidRPr="00504251" w14:paraId="625F5E0C" w14:textId="77777777" w:rsidTr="003D4095">
        <w:tc>
          <w:tcPr>
            <w:tcW w:w="1808" w:type="dxa"/>
          </w:tcPr>
          <w:p w14:paraId="1887EBE3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5</w:t>
            </w:r>
          </w:p>
        </w:tc>
        <w:tc>
          <w:tcPr>
            <w:tcW w:w="2015" w:type="dxa"/>
          </w:tcPr>
          <w:p w14:paraId="317125A1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II</w:t>
            </w:r>
          </w:p>
        </w:tc>
        <w:tc>
          <w:tcPr>
            <w:tcW w:w="1405" w:type="dxa"/>
          </w:tcPr>
          <w:p w14:paraId="5CBD53E0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Low</w:t>
            </w:r>
          </w:p>
        </w:tc>
        <w:tc>
          <w:tcPr>
            <w:tcW w:w="1620" w:type="dxa"/>
          </w:tcPr>
          <w:p w14:paraId="66478FAA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Q3</w:t>
            </w:r>
          </w:p>
        </w:tc>
      </w:tr>
      <w:tr w:rsidR="00D665E9" w:rsidRPr="00504251" w14:paraId="1DFB4E26" w14:textId="77777777" w:rsidTr="003D4095">
        <w:tc>
          <w:tcPr>
            <w:tcW w:w="1808" w:type="dxa"/>
          </w:tcPr>
          <w:p w14:paraId="7FA7E4C5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5</w:t>
            </w:r>
          </w:p>
        </w:tc>
        <w:tc>
          <w:tcPr>
            <w:tcW w:w="2015" w:type="dxa"/>
          </w:tcPr>
          <w:p w14:paraId="670067C7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II</w:t>
            </w:r>
          </w:p>
        </w:tc>
        <w:tc>
          <w:tcPr>
            <w:tcW w:w="1405" w:type="dxa"/>
          </w:tcPr>
          <w:p w14:paraId="159A3435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High</w:t>
            </w:r>
          </w:p>
        </w:tc>
        <w:tc>
          <w:tcPr>
            <w:tcW w:w="1620" w:type="dxa"/>
          </w:tcPr>
          <w:p w14:paraId="57D192D8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Q4</w:t>
            </w:r>
          </w:p>
        </w:tc>
      </w:tr>
      <w:tr w:rsidR="00D665E9" w:rsidRPr="00504251" w14:paraId="737F6719" w14:textId="77777777" w:rsidTr="003D4095">
        <w:tc>
          <w:tcPr>
            <w:tcW w:w="1808" w:type="dxa"/>
          </w:tcPr>
          <w:p w14:paraId="4CF1CDF0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4</w:t>
            </w:r>
          </w:p>
        </w:tc>
        <w:tc>
          <w:tcPr>
            <w:tcW w:w="2015" w:type="dxa"/>
          </w:tcPr>
          <w:p w14:paraId="73764AA0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II</w:t>
            </w:r>
          </w:p>
        </w:tc>
        <w:tc>
          <w:tcPr>
            <w:tcW w:w="1405" w:type="dxa"/>
          </w:tcPr>
          <w:p w14:paraId="1C19BF2F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Low</w:t>
            </w:r>
          </w:p>
        </w:tc>
        <w:tc>
          <w:tcPr>
            <w:tcW w:w="1620" w:type="dxa"/>
          </w:tcPr>
          <w:p w14:paraId="22C826A6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Q4</w:t>
            </w:r>
          </w:p>
        </w:tc>
      </w:tr>
      <w:tr w:rsidR="00D665E9" w:rsidRPr="00504251" w14:paraId="19F7BAB1" w14:textId="77777777" w:rsidTr="003D4095">
        <w:tc>
          <w:tcPr>
            <w:tcW w:w="1808" w:type="dxa"/>
          </w:tcPr>
          <w:p w14:paraId="79A31E25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5</w:t>
            </w:r>
          </w:p>
        </w:tc>
        <w:tc>
          <w:tcPr>
            <w:tcW w:w="2015" w:type="dxa"/>
          </w:tcPr>
          <w:p w14:paraId="01C85939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III</w:t>
            </w:r>
          </w:p>
        </w:tc>
        <w:tc>
          <w:tcPr>
            <w:tcW w:w="1405" w:type="dxa"/>
          </w:tcPr>
          <w:p w14:paraId="7E1382D8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High</w:t>
            </w:r>
          </w:p>
        </w:tc>
        <w:tc>
          <w:tcPr>
            <w:tcW w:w="1620" w:type="dxa"/>
          </w:tcPr>
          <w:p w14:paraId="4D8F9FF1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Q1</w:t>
            </w:r>
          </w:p>
        </w:tc>
      </w:tr>
      <w:tr w:rsidR="00D665E9" w:rsidRPr="00504251" w14:paraId="0A25FF36" w14:textId="77777777" w:rsidTr="003D4095">
        <w:tc>
          <w:tcPr>
            <w:tcW w:w="1808" w:type="dxa"/>
          </w:tcPr>
          <w:p w14:paraId="4FC1DF7B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4</w:t>
            </w:r>
          </w:p>
        </w:tc>
        <w:tc>
          <w:tcPr>
            <w:tcW w:w="2015" w:type="dxa"/>
          </w:tcPr>
          <w:p w14:paraId="5BA760F3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III</w:t>
            </w:r>
          </w:p>
        </w:tc>
        <w:tc>
          <w:tcPr>
            <w:tcW w:w="1405" w:type="dxa"/>
          </w:tcPr>
          <w:p w14:paraId="3F3F405D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Low</w:t>
            </w:r>
          </w:p>
        </w:tc>
        <w:tc>
          <w:tcPr>
            <w:tcW w:w="1620" w:type="dxa"/>
          </w:tcPr>
          <w:p w14:paraId="789513D0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Q1</w:t>
            </w:r>
          </w:p>
        </w:tc>
      </w:tr>
      <w:tr w:rsidR="00D665E9" w:rsidRPr="00504251" w14:paraId="5727908B" w14:textId="77777777" w:rsidTr="003D4095">
        <w:tc>
          <w:tcPr>
            <w:tcW w:w="1808" w:type="dxa"/>
          </w:tcPr>
          <w:p w14:paraId="6EBC7CC7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4</w:t>
            </w:r>
          </w:p>
        </w:tc>
        <w:tc>
          <w:tcPr>
            <w:tcW w:w="2015" w:type="dxa"/>
          </w:tcPr>
          <w:p w14:paraId="500BC70B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III</w:t>
            </w:r>
          </w:p>
        </w:tc>
        <w:tc>
          <w:tcPr>
            <w:tcW w:w="1405" w:type="dxa"/>
          </w:tcPr>
          <w:p w14:paraId="6EDFC86F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High</w:t>
            </w:r>
          </w:p>
        </w:tc>
        <w:tc>
          <w:tcPr>
            <w:tcW w:w="1620" w:type="dxa"/>
          </w:tcPr>
          <w:p w14:paraId="1A19498E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Q2</w:t>
            </w:r>
          </w:p>
        </w:tc>
      </w:tr>
      <w:tr w:rsidR="00D665E9" w:rsidRPr="00504251" w14:paraId="61BAC33B" w14:textId="77777777" w:rsidTr="003D4095">
        <w:tc>
          <w:tcPr>
            <w:tcW w:w="1808" w:type="dxa"/>
          </w:tcPr>
          <w:p w14:paraId="23E11B09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3</w:t>
            </w:r>
          </w:p>
        </w:tc>
        <w:tc>
          <w:tcPr>
            <w:tcW w:w="2015" w:type="dxa"/>
          </w:tcPr>
          <w:p w14:paraId="0DD6E963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III</w:t>
            </w:r>
          </w:p>
        </w:tc>
        <w:tc>
          <w:tcPr>
            <w:tcW w:w="1405" w:type="dxa"/>
          </w:tcPr>
          <w:p w14:paraId="08C42886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Low</w:t>
            </w:r>
          </w:p>
        </w:tc>
        <w:tc>
          <w:tcPr>
            <w:tcW w:w="1620" w:type="dxa"/>
          </w:tcPr>
          <w:p w14:paraId="685360F0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Q2</w:t>
            </w:r>
          </w:p>
        </w:tc>
      </w:tr>
      <w:tr w:rsidR="00D665E9" w:rsidRPr="00504251" w14:paraId="44067EE6" w14:textId="77777777" w:rsidTr="003D4095">
        <w:tc>
          <w:tcPr>
            <w:tcW w:w="1808" w:type="dxa"/>
          </w:tcPr>
          <w:p w14:paraId="54E0ABCA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3</w:t>
            </w:r>
          </w:p>
        </w:tc>
        <w:tc>
          <w:tcPr>
            <w:tcW w:w="2015" w:type="dxa"/>
          </w:tcPr>
          <w:p w14:paraId="4A2B39CD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III</w:t>
            </w:r>
          </w:p>
        </w:tc>
        <w:tc>
          <w:tcPr>
            <w:tcW w:w="1405" w:type="dxa"/>
          </w:tcPr>
          <w:p w14:paraId="77554A02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High</w:t>
            </w:r>
          </w:p>
        </w:tc>
        <w:tc>
          <w:tcPr>
            <w:tcW w:w="1620" w:type="dxa"/>
          </w:tcPr>
          <w:p w14:paraId="1E051515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Q3</w:t>
            </w:r>
          </w:p>
        </w:tc>
      </w:tr>
      <w:tr w:rsidR="00D665E9" w:rsidRPr="00504251" w14:paraId="0BF18E17" w14:textId="77777777" w:rsidTr="003D4095">
        <w:tc>
          <w:tcPr>
            <w:tcW w:w="1808" w:type="dxa"/>
          </w:tcPr>
          <w:p w14:paraId="483F2734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2</w:t>
            </w:r>
          </w:p>
        </w:tc>
        <w:tc>
          <w:tcPr>
            <w:tcW w:w="2015" w:type="dxa"/>
          </w:tcPr>
          <w:p w14:paraId="39CFD414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III</w:t>
            </w:r>
          </w:p>
        </w:tc>
        <w:tc>
          <w:tcPr>
            <w:tcW w:w="1405" w:type="dxa"/>
          </w:tcPr>
          <w:p w14:paraId="7507C31A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Low</w:t>
            </w:r>
          </w:p>
        </w:tc>
        <w:tc>
          <w:tcPr>
            <w:tcW w:w="1620" w:type="dxa"/>
          </w:tcPr>
          <w:p w14:paraId="45D4B35B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Q3</w:t>
            </w:r>
          </w:p>
        </w:tc>
      </w:tr>
      <w:tr w:rsidR="00D665E9" w:rsidRPr="00504251" w14:paraId="4B778FB6" w14:textId="77777777" w:rsidTr="003D4095">
        <w:tc>
          <w:tcPr>
            <w:tcW w:w="1808" w:type="dxa"/>
          </w:tcPr>
          <w:p w14:paraId="4CE4CEA3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2</w:t>
            </w:r>
          </w:p>
        </w:tc>
        <w:tc>
          <w:tcPr>
            <w:tcW w:w="2015" w:type="dxa"/>
          </w:tcPr>
          <w:p w14:paraId="00D82B98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III</w:t>
            </w:r>
          </w:p>
        </w:tc>
        <w:tc>
          <w:tcPr>
            <w:tcW w:w="1405" w:type="dxa"/>
          </w:tcPr>
          <w:p w14:paraId="000D1AAC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High</w:t>
            </w:r>
          </w:p>
        </w:tc>
        <w:tc>
          <w:tcPr>
            <w:tcW w:w="1620" w:type="dxa"/>
          </w:tcPr>
          <w:p w14:paraId="11C4F1A9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Q4</w:t>
            </w:r>
          </w:p>
        </w:tc>
      </w:tr>
      <w:tr w:rsidR="00D665E9" w:rsidRPr="00504251" w14:paraId="64E8F2AC" w14:textId="77777777" w:rsidTr="003D4095">
        <w:tc>
          <w:tcPr>
            <w:tcW w:w="1808" w:type="dxa"/>
            <w:tcBorders>
              <w:bottom w:val="single" w:sz="12" w:space="0" w:color="auto"/>
            </w:tcBorders>
          </w:tcPr>
          <w:p w14:paraId="44D10603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1</w:t>
            </w:r>
          </w:p>
        </w:tc>
        <w:tc>
          <w:tcPr>
            <w:tcW w:w="2015" w:type="dxa"/>
            <w:tcBorders>
              <w:bottom w:val="single" w:sz="12" w:space="0" w:color="auto"/>
            </w:tcBorders>
          </w:tcPr>
          <w:p w14:paraId="21E08100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III</w:t>
            </w:r>
          </w:p>
        </w:tc>
        <w:tc>
          <w:tcPr>
            <w:tcW w:w="1405" w:type="dxa"/>
            <w:tcBorders>
              <w:bottom w:val="single" w:sz="12" w:space="0" w:color="auto"/>
            </w:tcBorders>
          </w:tcPr>
          <w:p w14:paraId="3CC1A3A8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Low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6BB048E2" w14:textId="77777777" w:rsidR="00D665E9" w:rsidRPr="00504251" w:rsidRDefault="00D665E9" w:rsidP="003637BD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504251">
              <w:rPr>
                <w:rFonts w:asciiTheme="minorHAnsi" w:eastAsia="Times New Roman" w:hAnsiTheme="minorHAnsi" w:cstheme="minorHAnsi"/>
                <w:szCs w:val="20"/>
                <w:lang w:val="en-US"/>
              </w:rPr>
              <w:t>Q4</w:t>
            </w:r>
          </w:p>
        </w:tc>
      </w:tr>
    </w:tbl>
    <w:p w14:paraId="57B291F7" w14:textId="275F776F" w:rsidR="00946030" w:rsidRDefault="00946030">
      <w:pPr>
        <w:rPr>
          <w:lang w:val="en-US"/>
        </w:rPr>
      </w:pPr>
    </w:p>
    <w:p w14:paraId="181C4328" w14:textId="77777777" w:rsidR="00946030" w:rsidRDefault="00946030">
      <w:pPr>
        <w:rPr>
          <w:b/>
          <w:szCs w:val="20"/>
          <w:lang w:val="en-US"/>
        </w:rPr>
      </w:pPr>
    </w:p>
    <w:p w14:paraId="02B44354" w14:textId="77777777" w:rsidR="00946030" w:rsidRDefault="00946030">
      <w:pPr>
        <w:rPr>
          <w:b/>
          <w:szCs w:val="20"/>
          <w:lang w:val="en-US"/>
        </w:rPr>
      </w:pPr>
    </w:p>
    <w:p w14:paraId="09AA0A32" w14:textId="76898CA7" w:rsidR="009D53E0" w:rsidRPr="009D53E0" w:rsidRDefault="009D53E0" w:rsidP="00711532">
      <w:pPr>
        <w:rPr>
          <w:b/>
          <w:sz w:val="22"/>
          <w:lang w:val="en-US"/>
        </w:rPr>
      </w:pPr>
    </w:p>
    <w:sectPr w:rsidR="009D53E0" w:rsidRPr="009D53E0" w:rsidSect="000410F0">
      <w:endnotePr>
        <w:numFmt w:val="decimal"/>
      </w:endnotePr>
      <w:pgSz w:w="11906" w:h="16838"/>
      <w:pgMar w:top="1418" w:right="1418" w:bottom="567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83FF74" w16cex:dateUtc="2023-01-31T19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2AC3303" w16cid:durableId="2783FF7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076344" w14:textId="77777777" w:rsidR="004E3560" w:rsidRPr="00D362ED" w:rsidRDefault="004E3560" w:rsidP="00035449">
      <w:pPr>
        <w:spacing w:line="14" w:lineRule="auto"/>
        <w:rPr>
          <w:lang w:val="nl-NL"/>
        </w:rPr>
      </w:pPr>
    </w:p>
  </w:endnote>
  <w:endnote w:type="continuationSeparator" w:id="0">
    <w:p w14:paraId="73C169A6" w14:textId="77777777" w:rsidR="004E3560" w:rsidRPr="0043189D" w:rsidRDefault="004E3560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C57BAA" w14:textId="77777777" w:rsidR="004E3560" w:rsidRDefault="004E3560" w:rsidP="00300B6C">
      <w:pPr>
        <w:spacing w:line="240" w:lineRule="auto"/>
      </w:pPr>
      <w:r>
        <w:separator/>
      </w:r>
    </w:p>
  </w:footnote>
  <w:footnote w:type="continuationSeparator" w:id="0">
    <w:p w14:paraId="5F2A0323" w14:textId="77777777" w:rsidR="004E3560" w:rsidRDefault="004E3560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836CA0"/>
    <w:multiLevelType w:val="hybridMultilevel"/>
    <w:tmpl w:val="70FE3E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08A02579"/>
    <w:multiLevelType w:val="hybridMultilevel"/>
    <w:tmpl w:val="BA1C784E"/>
    <w:lvl w:ilvl="0" w:tplc="45D456D6">
      <w:start w:val="2"/>
      <w:numFmt w:val="bullet"/>
      <w:lvlText w:val=""/>
      <w:lvlJc w:val="left"/>
      <w:pPr>
        <w:ind w:left="644" w:hanging="360"/>
      </w:pPr>
      <w:rPr>
        <w:rFonts w:ascii="Symbol" w:eastAsiaTheme="minorHAnsi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8" w15:restartNumberingAfterBreak="0">
    <w:nsid w:val="0C4D149A"/>
    <w:multiLevelType w:val="hybridMultilevel"/>
    <w:tmpl w:val="06183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2F5B9E"/>
    <w:multiLevelType w:val="multilevel"/>
    <w:tmpl w:val="F2F420E0"/>
    <w:numStyleLink w:val="ScienscanoListNumbers"/>
  </w:abstractNum>
  <w:abstractNum w:abstractNumId="10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C61664"/>
    <w:multiLevelType w:val="hybridMultilevel"/>
    <w:tmpl w:val="A4FE1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746DB0"/>
    <w:multiLevelType w:val="multilevel"/>
    <w:tmpl w:val="F2F420E0"/>
    <w:numStyleLink w:val="ScienscanoListNumbers"/>
  </w:abstractNum>
  <w:abstractNum w:abstractNumId="14" w15:restartNumberingAfterBreak="0">
    <w:nsid w:val="39843506"/>
    <w:multiLevelType w:val="hybridMultilevel"/>
    <w:tmpl w:val="42CC101C"/>
    <w:lvl w:ilvl="0" w:tplc="53520AA8">
      <w:start w:val="2"/>
      <w:numFmt w:val="bullet"/>
      <w:lvlText w:val=""/>
      <w:lvlJc w:val="left"/>
      <w:pPr>
        <w:ind w:left="502" w:hanging="360"/>
      </w:pPr>
      <w:rPr>
        <w:rFonts w:ascii="Symbol" w:eastAsiaTheme="minorHAnsi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5" w15:restartNumberingAfterBreak="0">
    <w:nsid w:val="3A53314E"/>
    <w:multiLevelType w:val="hybridMultilevel"/>
    <w:tmpl w:val="E570B8F2"/>
    <w:lvl w:ilvl="0" w:tplc="547C9E3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E916AF"/>
    <w:multiLevelType w:val="hybridMultilevel"/>
    <w:tmpl w:val="E0CEF1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8" w15:restartNumberingAfterBreak="0">
    <w:nsid w:val="5CC6520D"/>
    <w:multiLevelType w:val="hybridMultilevel"/>
    <w:tmpl w:val="28603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35517F"/>
    <w:multiLevelType w:val="hybridMultilevel"/>
    <w:tmpl w:val="68A26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D75171"/>
    <w:multiLevelType w:val="hybridMultilevel"/>
    <w:tmpl w:val="2AA8D788"/>
    <w:lvl w:ilvl="0" w:tplc="8DEAC15A">
      <w:start w:val="2"/>
      <w:numFmt w:val="bullet"/>
      <w:lvlText w:val=""/>
      <w:lvlJc w:val="left"/>
      <w:pPr>
        <w:ind w:left="644" w:hanging="360"/>
      </w:pPr>
      <w:rPr>
        <w:rFonts w:ascii="Symbol" w:eastAsiaTheme="minorHAnsi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3" w15:restartNumberingAfterBreak="0">
    <w:nsid w:val="66C736AB"/>
    <w:multiLevelType w:val="multilevel"/>
    <w:tmpl w:val="F2F420E0"/>
    <w:numStyleLink w:val="ScienscanoListNumbers"/>
  </w:abstractNum>
  <w:abstractNum w:abstractNumId="24" w15:restartNumberingAfterBreak="0">
    <w:nsid w:val="69B8100D"/>
    <w:multiLevelType w:val="hybridMultilevel"/>
    <w:tmpl w:val="A3D81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F851D86"/>
    <w:multiLevelType w:val="multilevel"/>
    <w:tmpl w:val="F2F420E0"/>
    <w:numStyleLink w:val="ScienscanoListNumbers"/>
  </w:abstractNum>
  <w:abstractNum w:abstractNumId="26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27" w15:restartNumberingAfterBreak="0">
    <w:nsid w:val="75A80DC9"/>
    <w:multiLevelType w:val="multilevel"/>
    <w:tmpl w:val="97C008F8"/>
    <w:numStyleLink w:val="SciensanoListBullets"/>
  </w:abstractNum>
  <w:abstractNum w:abstractNumId="28" w15:restartNumberingAfterBreak="0">
    <w:nsid w:val="7ACC4A42"/>
    <w:multiLevelType w:val="multilevel"/>
    <w:tmpl w:val="F2F420E0"/>
    <w:numStyleLink w:val="ScienscanoListNumbers"/>
  </w:abstractNum>
  <w:abstractNum w:abstractNumId="29" w15:restartNumberingAfterBreak="0">
    <w:nsid w:val="7B1E701C"/>
    <w:multiLevelType w:val="hybridMultilevel"/>
    <w:tmpl w:val="CD0E1296"/>
    <w:lvl w:ilvl="0" w:tplc="A19EB4E8">
      <w:start w:val="2"/>
      <w:numFmt w:val="bullet"/>
      <w:lvlText w:val=""/>
      <w:lvlJc w:val="left"/>
      <w:pPr>
        <w:ind w:left="645" w:hanging="360"/>
      </w:pPr>
      <w:rPr>
        <w:rFonts w:ascii="Symbol" w:eastAsiaTheme="minorHAnsi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365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85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05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525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245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965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85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05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7"/>
  </w:num>
  <w:num w:numId="4">
    <w:abstractNumId w:val="27"/>
  </w:num>
  <w:num w:numId="5">
    <w:abstractNumId w:val="25"/>
  </w:num>
  <w:num w:numId="6">
    <w:abstractNumId w:val="13"/>
  </w:num>
  <w:num w:numId="7">
    <w:abstractNumId w:val="23"/>
  </w:num>
  <w:num w:numId="8">
    <w:abstractNumId w:val="28"/>
  </w:num>
  <w:num w:numId="9">
    <w:abstractNumId w:val="9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0"/>
  </w:num>
  <w:num w:numId="15">
    <w:abstractNumId w:val="17"/>
  </w:num>
  <w:num w:numId="16">
    <w:abstractNumId w:val="26"/>
  </w:num>
  <w:num w:numId="17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1"/>
  </w:num>
  <w:num w:numId="19">
    <w:abstractNumId w:val="19"/>
  </w:num>
  <w:num w:numId="20">
    <w:abstractNumId w:val="12"/>
  </w:num>
  <w:num w:numId="21">
    <w:abstractNumId w:val="11"/>
  </w:num>
  <w:num w:numId="22">
    <w:abstractNumId w:val="20"/>
  </w:num>
  <w:num w:numId="23">
    <w:abstractNumId w:val="16"/>
  </w:num>
  <w:num w:numId="24">
    <w:abstractNumId w:val="18"/>
  </w:num>
  <w:num w:numId="25">
    <w:abstractNumId w:val="5"/>
  </w:num>
  <w:num w:numId="26">
    <w:abstractNumId w:val="24"/>
  </w:num>
  <w:num w:numId="27">
    <w:abstractNumId w:val="8"/>
  </w:num>
  <w:num w:numId="28">
    <w:abstractNumId w:val="22"/>
  </w:num>
  <w:num w:numId="29">
    <w:abstractNumId w:val="7"/>
  </w:num>
  <w:num w:numId="30">
    <w:abstractNumId w:val="14"/>
  </w:num>
  <w:num w:numId="31">
    <w:abstractNumId w:val="29"/>
  </w:num>
  <w:num w:numId="32">
    <w:abstractNumId w:val="1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59393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0BC"/>
    <w:rsid w:val="00000122"/>
    <w:rsid w:val="00001531"/>
    <w:rsid w:val="00001DB1"/>
    <w:rsid w:val="00001E61"/>
    <w:rsid w:val="00002164"/>
    <w:rsid w:val="0000291B"/>
    <w:rsid w:val="00003493"/>
    <w:rsid w:val="00003753"/>
    <w:rsid w:val="0000388D"/>
    <w:rsid w:val="000038F1"/>
    <w:rsid w:val="000042EA"/>
    <w:rsid w:val="00004493"/>
    <w:rsid w:val="00004735"/>
    <w:rsid w:val="0000493C"/>
    <w:rsid w:val="00004A8F"/>
    <w:rsid w:val="00004CB5"/>
    <w:rsid w:val="00004DF5"/>
    <w:rsid w:val="00004F40"/>
    <w:rsid w:val="000051B2"/>
    <w:rsid w:val="00005BD0"/>
    <w:rsid w:val="00005DE8"/>
    <w:rsid w:val="0000626C"/>
    <w:rsid w:val="0000628D"/>
    <w:rsid w:val="0000750D"/>
    <w:rsid w:val="0000755B"/>
    <w:rsid w:val="000076E8"/>
    <w:rsid w:val="000101C4"/>
    <w:rsid w:val="0001065B"/>
    <w:rsid w:val="0001065F"/>
    <w:rsid w:val="00010E87"/>
    <w:rsid w:val="00011771"/>
    <w:rsid w:val="000118CE"/>
    <w:rsid w:val="00011A4C"/>
    <w:rsid w:val="00011B75"/>
    <w:rsid w:val="000126BC"/>
    <w:rsid w:val="0001283D"/>
    <w:rsid w:val="000129B0"/>
    <w:rsid w:val="00012A60"/>
    <w:rsid w:val="00013815"/>
    <w:rsid w:val="00013D97"/>
    <w:rsid w:val="000140EC"/>
    <w:rsid w:val="000142A4"/>
    <w:rsid w:val="000144C5"/>
    <w:rsid w:val="00014BA4"/>
    <w:rsid w:val="00015EB9"/>
    <w:rsid w:val="00016BB2"/>
    <w:rsid w:val="00016CB9"/>
    <w:rsid w:val="000177B7"/>
    <w:rsid w:val="00017AEF"/>
    <w:rsid w:val="00017B5C"/>
    <w:rsid w:val="00017D5A"/>
    <w:rsid w:val="000200DE"/>
    <w:rsid w:val="000201AB"/>
    <w:rsid w:val="0002149B"/>
    <w:rsid w:val="0002188C"/>
    <w:rsid w:val="00021D81"/>
    <w:rsid w:val="0002270C"/>
    <w:rsid w:val="00022AA9"/>
    <w:rsid w:val="00022AC4"/>
    <w:rsid w:val="00022F57"/>
    <w:rsid w:val="0002310A"/>
    <w:rsid w:val="00024395"/>
    <w:rsid w:val="000243C7"/>
    <w:rsid w:val="0002490B"/>
    <w:rsid w:val="00024C3E"/>
    <w:rsid w:val="00024E67"/>
    <w:rsid w:val="00025780"/>
    <w:rsid w:val="00025E01"/>
    <w:rsid w:val="00026A35"/>
    <w:rsid w:val="00026CFC"/>
    <w:rsid w:val="00026FF4"/>
    <w:rsid w:val="000277A9"/>
    <w:rsid w:val="00027A6C"/>
    <w:rsid w:val="00027E76"/>
    <w:rsid w:val="00030D12"/>
    <w:rsid w:val="00030F1D"/>
    <w:rsid w:val="000310E8"/>
    <w:rsid w:val="00031273"/>
    <w:rsid w:val="0003163A"/>
    <w:rsid w:val="00031A66"/>
    <w:rsid w:val="00031A82"/>
    <w:rsid w:val="00031CB5"/>
    <w:rsid w:val="00031E33"/>
    <w:rsid w:val="00031FE9"/>
    <w:rsid w:val="0003222B"/>
    <w:rsid w:val="000324A0"/>
    <w:rsid w:val="00032EB4"/>
    <w:rsid w:val="000330D1"/>
    <w:rsid w:val="00033282"/>
    <w:rsid w:val="000334F8"/>
    <w:rsid w:val="00034454"/>
    <w:rsid w:val="00034977"/>
    <w:rsid w:val="00034A04"/>
    <w:rsid w:val="00034DE5"/>
    <w:rsid w:val="00035210"/>
    <w:rsid w:val="00035449"/>
    <w:rsid w:val="000355CF"/>
    <w:rsid w:val="0003585C"/>
    <w:rsid w:val="00035ADE"/>
    <w:rsid w:val="0003640B"/>
    <w:rsid w:val="00036773"/>
    <w:rsid w:val="00036B27"/>
    <w:rsid w:val="00036B29"/>
    <w:rsid w:val="000377F2"/>
    <w:rsid w:val="00037F1C"/>
    <w:rsid w:val="0004083A"/>
    <w:rsid w:val="000410F0"/>
    <w:rsid w:val="00041A77"/>
    <w:rsid w:val="000422FE"/>
    <w:rsid w:val="0004239D"/>
    <w:rsid w:val="00042790"/>
    <w:rsid w:val="0004288A"/>
    <w:rsid w:val="00042995"/>
    <w:rsid w:val="00042E41"/>
    <w:rsid w:val="000430DA"/>
    <w:rsid w:val="00043355"/>
    <w:rsid w:val="00043844"/>
    <w:rsid w:val="00043A2D"/>
    <w:rsid w:val="00043CF0"/>
    <w:rsid w:val="00043E80"/>
    <w:rsid w:val="00044177"/>
    <w:rsid w:val="000449CF"/>
    <w:rsid w:val="00044DE1"/>
    <w:rsid w:val="00045368"/>
    <w:rsid w:val="000457F3"/>
    <w:rsid w:val="00045887"/>
    <w:rsid w:val="00045DEE"/>
    <w:rsid w:val="00045E8C"/>
    <w:rsid w:val="00045F78"/>
    <w:rsid w:val="00047447"/>
    <w:rsid w:val="000474E3"/>
    <w:rsid w:val="00047584"/>
    <w:rsid w:val="000476A9"/>
    <w:rsid w:val="00047700"/>
    <w:rsid w:val="00047B2B"/>
    <w:rsid w:val="00047EBA"/>
    <w:rsid w:val="00050AF0"/>
    <w:rsid w:val="00050B6A"/>
    <w:rsid w:val="00051727"/>
    <w:rsid w:val="000520D7"/>
    <w:rsid w:val="00053D46"/>
    <w:rsid w:val="00055D04"/>
    <w:rsid w:val="00057C10"/>
    <w:rsid w:val="00057C3F"/>
    <w:rsid w:val="00057D38"/>
    <w:rsid w:val="00060137"/>
    <w:rsid w:val="00060E8D"/>
    <w:rsid w:val="00061076"/>
    <w:rsid w:val="00061175"/>
    <w:rsid w:val="00061396"/>
    <w:rsid w:val="000619E2"/>
    <w:rsid w:val="000623B9"/>
    <w:rsid w:val="00062B69"/>
    <w:rsid w:val="00062D49"/>
    <w:rsid w:val="00062DB2"/>
    <w:rsid w:val="00062F27"/>
    <w:rsid w:val="00063C53"/>
    <w:rsid w:val="00063C77"/>
    <w:rsid w:val="0006435C"/>
    <w:rsid w:val="00064A28"/>
    <w:rsid w:val="00064B4D"/>
    <w:rsid w:val="00064D12"/>
    <w:rsid w:val="00065333"/>
    <w:rsid w:val="00065505"/>
    <w:rsid w:val="00065ACD"/>
    <w:rsid w:val="000667FF"/>
    <w:rsid w:val="000669E3"/>
    <w:rsid w:val="000669F9"/>
    <w:rsid w:val="00066D95"/>
    <w:rsid w:val="00067526"/>
    <w:rsid w:val="000679DC"/>
    <w:rsid w:val="00070FB1"/>
    <w:rsid w:val="00071119"/>
    <w:rsid w:val="000711BA"/>
    <w:rsid w:val="00071DAC"/>
    <w:rsid w:val="00071E6C"/>
    <w:rsid w:val="00073255"/>
    <w:rsid w:val="000733E3"/>
    <w:rsid w:val="00073442"/>
    <w:rsid w:val="00073A51"/>
    <w:rsid w:val="00073E5D"/>
    <w:rsid w:val="00074038"/>
    <w:rsid w:val="0007474E"/>
    <w:rsid w:val="000757C8"/>
    <w:rsid w:val="00076B5F"/>
    <w:rsid w:val="00076C53"/>
    <w:rsid w:val="000779E7"/>
    <w:rsid w:val="00077FB7"/>
    <w:rsid w:val="00080A29"/>
    <w:rsid w:val="00080BD6"/>
    <w:rsid w:val="0008104F"/>
    <w:rsid w:val="0008108A"/>
    <w:rsid w:val="00081921"/>
    <w:rsid w:val="00081C32"/>
    <w:rsid w:val="0008256A"/>
    <w:rsid w:val="00082983"/>
    <w:rsid w:val="00083074"/>
    <w:rsid w:val="000830F2"/>
    <w:rsid w:val="00083A47"/>
    <w:rsid w:val="00083DD8"/>
    <w:rsid w:val="0008407F"/>
    <w:rsid w:val="00084945"/>
    <w:rsid w:val="00084BA1"/>
    <w:rsid w:val="00084BC8"/>
    <w:rsid w:val="00084CF6"/>
    <w:rsid w:val="00084E49"/>
    <w:rsid w:val="0008508C"/>
    <w:rsid w:val="000854C5"/>
    <w:rsid w:val="00085878"/>
    <w:rsid w:val="00085BB4"/>
    <w:rsid w:val="000860DC"/>
    <w:rsid w:val="00086131"/>
    <w:rsid w:val="00086BC2"/>
    <w:rsid w:val="00086BF2"/>
    <w:rsid w:val="0008756B"/>
    <w:rsid w:val="00090217"/>
    <w:rsid w:val="00090585"/>
    <w:rsid w:val="000905D9"/>
    <w:rsid w:val="000907FB"/>
    <w:rsid w:val="00090986"/>
    <w:rsid w:val="000919E8"/>
    <w:rsid w:val="00091BD6"/>
    <w:rsid w:val="00091F8A"/>
    <w:rsid w:val="000922E1"/>
    <w:rsid w:val="00092CE3"/>
    <w:rsid w:val="00093374"/>
    <w:rsid w:val="000936EB"/>
    <w:rsid w:val="000940D4"/>
    <w:rsid w:val="00094197"/>
    <w:rsid w:val="00094221"/>
    <w:rsid w:val="00094370"/>
    <w:rsid w:val="000946C6"/>
    <w:rsid w:val="0009479E"/>
    <w:rsid w:val="0009491A"/>
    <w:rsid w:val="00094EF7"/>
    <w:rsid w:val="00095614"/>
    <w:rsid w:val="00095774"/>
    <w:rsid w:val="000958F8"/>
    <w:rsid w:val="00096CB7"/>
    <w:rsid w:val="0009790A"/>
    <w:rsid w:val="00097E25"/>
    <w:rsid w:val="000A04DF"/>
    <w:rsid w:val="000A050A"/>
    <w:rsid w:val="000A08DD"/>
    <w:rsid w:val="000A0F2E"/>
    <w:rsid w:val="000A115E"/>
    <w:rsid w:val="000A19A2"/>
    <w:rsid w:val="000A1C7B"/>
    <w:rsid w:val="000A1F17"/>
    <w:rsid w:val="000A1F60"/>
    <w:rsid w:val="000A2170"/>
    <w:rsid w:val="000A2DD2"/>
    <w:rsid w:val="000A2F9F"/>
    <w:rsid w:val="000A37BA"/>
    <w:rsid w:val="000A3831"/>
    <w:rsid w:val="000A3934"/>
    <w:rsid w:val="000A394F"/>
    <w:rsid w:val="000A4660"/>
    <w:rsid w:val="000A4D1D"/>
    <w:rsid w:val="000A53D1"/>
    <w:rsid w:val="000A6146"/>
    <w:rsid w:val="000A63A1"/>
    <w:rsid w:val="000A657E"/>
    <w:rsid w:val="000A6998"/>
    <w:rsid w:val="000A7064"/>
    <w:rsid w:val="000A735F"/>
    <w:rsid w:val="000A770A"/>
    <w:rsid w:val="000B0F32"/>
    <w:rsid w:val="000B1DA2"/>
    <w:rsid w:val="000B1F42"/>
    <w:rsid w:val="000B219C"/>
    <w:rsid w:val="000B2BD0"/>
    <w:rsid w:val="000B30F9"/>
    <w:rsid w:val="000B354D"/>
    <w:rsid w:val="000B36B3"/>
    <w:rsid w:val="000B50C0"/>
    <w:rsid w:val="000B5671"/>
    <w:rsid w:val="000B6FDD"/>
    <w:rsid w:val="000B6FF3"/>
    <w:rsid w:val="000B733B"/>
    <w:rsid w:val="000B74F7"/>
    <w:rsid w:val="000B771A"/>
    <w:rsid w:val="000B7816"/>
    <w:rsid w:val="000C05FF"/>
    <w:rsid w:val="000C0BD3"/>
    <w:rsid w:val="000C0EEA"/>
    <w:rsid w:val="000C1E22"/>
    <w:rsid w:val="000C1E5A"/>
    <w:rsid w:val="000C29DD"/>
    <w:rsid w:val="000C2FC1"/>
    <w:rsid w:val="000C3544"/>
    <w:rsid w:val="000C35F5"/>
    <w:rsid w:val="000C37A8"/>
    <w:rsid w:val="000C4A8B"/>
    <w:rsid w:val="000C4A8D"/>
    <w:rsid w:val="000C4AB6"/>
    <w:rsid w:val="000C4B1A"/>
    <w:rsid w:val="000C4C5B"/>
    <w:rsid w:val="000C5595"/>
    <w:rsid w:val="000C5A9F"/>
    <w:rsid w:val="000C5B57"/>
    <w:rsid w:val="000C5CF5"/>
    <w:rsid w:val="000C5E1B"/>
    <w:rsid w:val="000C6268"/>
    <w:rsid w:val="000C627D"/>
    <w:rsid w:val="000C6A2A"/>
    <w:rsid w:val="000C78E5"/>
    <w:rsid w:val="000C7DF8"/>
    <w:rsid w:val="000C7E3D"/>
    <w:rsid w:val="000D07BC"/>
    <w:rsid w:val="000D0EEB"/>
    <w:rsid w:val="000D126F"/>
    <w:rsid w:val="000D16CB"/>
    <w:rsid w:val="000D18B0"/>
    <w:rsid w:val="000D1D6E"/>
    <w:rsid w:val="000D2031"/>
    <w:rsid w:val="000D308B"/>
    <w:rsid w:val="000D3AA6"/>
    <w:rsid w:val="000D3C90"/>
    <w:rsid w:val="000D40FF"/>
    <w:rsid w:val="000D4348"/>
    <w:rsid w:val="000D49B5"/>
    <w:rsid w:val="000D502A"/>
    <w:rsid w:val="000D6125"/>
    <w:rsid w:val="000D62FB"/>
    <w:rsid w:val="000D646A"/>
    <w:rsid w:val="000D6E9C"/>
    <w:rsid w:val="000D71D4"/>
    <w:rsid w:val="000D724B"/>
    <w:rsid w:val="000D73E5"/>
    <w:rsid w:val="000D78C7"/>
    <w:rsid w:val="000D7C13"/>
    <w:rsid w:val="000D7D28"/>
    <w:rsid w:val="000D7D3C"/>
    <w:rsid w:val="000D7EDB"/>
    <w:rsid w:val="000D7F7F"/>
    <w:rsid w:val="000E00C9"/>
    <w:rsid w:val="000E00EC"/>
    <w:rsid w:val="000E03FC"/>
    <w:rsid w:val="000E08E9"/>
    <w:rsid w:val="000E13D4"/>
    <w:rsid w:val="000E13DA"/>
    <w:rsid w:val="000E14E4"/>
    <w:rsid w:val="000E15E4"/>
    <w:rsid w:val="000E18AE"/>
    <w:rsid w:val="000E1FC1"/>
    <w:rsid w:val="000E2410"/>
    <w:rsid w:val="000E2CD7"/>
    <w:rsid w:val="000E2F2C"/>
    <w:rsid w:val="000E346D"/>
    <w:rsid w:val="000E36A0"/>
    <w:rsid w:val="000E36F7"/>
    <w:rsid w:val="000E39F5"/>
    <w:rsid w:val="000E3ADB"/>
    <w:rsid w:val="000E46CD"/>
    <w:rsid w:val="000E4742"/>
    <w:rsid w:val="000E4B03"/>
    <w:rsid w:val="000E5057"/>
    <w:rsid w:val="000E5392"/>
    <w:rsid w:val="000E53E9"/>
    <w:rsid w:val="000E5618"/>
    <w:rsid w:val="000E5E6D"/>
    <w:rsid w:val="000E66A3"/>
    <w:rsid w:val="000E66E9"/>
    <w:rsid w:val="000E6BE1"/>
    <w:rsid w:val="000E70E8"/>
    <w:rsid w:val="000E738A"/>
    <w:rsid w:val="000E7A74"/>
    <w:rsid w:val="000F0C8B"/>
    <w:rsid w:val="000F2610"/>
    <w:rsid w:val="000F3041"/>
    <w:rsid w:val="000F3322"/>
    <w:rsid w:val="000F491E"/>
    <w:rsid w:val="000F4EAC"/>
    <w:rsid w:val="000F61FE"/>
    <w:rsid w:val="000F6766"/>
    <w:rsid w:val="000F7129"/>
    <w:rsid w:val="000F7146"/>
    <w:rsid w:val="000F7464"/>
    <w:rsid w:val="000F74CA"/>
    <w:rsid w:val="001001B4"/>
    <w:rsid w:val="00100808"/>
    <w:rsid w:val="00100B20"/>
    <w:rsid w:val="00100FA2"/>
    <w:rsid w:val="0010131D"/>
    <w:rsid w:val="001013F1"/>
    <w:rsid w:val="0010150F"/>
    <w:rsid w:val="0010179C"/>
    <w:rsid w:val="00101BEC"/>
    <w:rsid w:val="00101EC3"/>
    <w:rsid w:val="00102109"/>
    <w:rsid w:val="0010298A"/>
    <w:rsid w:val="00102E40"/>
    <w:rsid w:val="001030BE"/>
    <w:rsid w:val="001031B9"/>
    <w:rsid w:val="001039E3"/>
    <w:rsid w:val="00103C52"/>
    <w:rsid w:val="001047F1"/>
    <w:rsid w:val="00104805"/>
    <w:rsid w:val="0010498A"/>
    <w:rsid w:val="00104CDF"/>
    <w:rsid w:val="001059A9"/>
    <w:rsid w:val="00106516"/>
    <w:rsid w:val="00106542"/>
    <w:rsid w:val="001067C2"/>
    <w:rsid w:val="00106906"/>
    <w:rsid w:val="00106A3B"/>
    <w:rsid w:val="00106CB3"/>
    <w:rsid w:val="00107530"/>
    <w:rsid w:val="001078A0"/>
    <w:rsid w:val="0010794A"/>
    <w:rsid w:val="0011010A"/>
    <w:rsid w:val="0011140B"/>
    <w:rsid w:val="00111E9A"/>
    <w:rsid w:val="0011241B"/>
    <w:rsid w:val="00112CB4"/>
    <w:rsid w:val="00112EC4"/>
    <w:rsid w:val="00113180"/>
    <w:rsid w:val="00113A57"/>
    <w:rsid w:val="00115A34"/>
    <w:rsid w:val="00115E79"/>
    <w:rsid w:val="00116005"/>
    <w:rsid w:val="00116902"/>
    <w:rsid w:val="0011759A"/>
    <w:rsid w:val="001175BC"/>
    <w:rsid w:val="00117C6D"/>
    <w:rsid w:val="00117E65"/>
    <w:rsid w:val="00120078"/>
    <w:rsid w:val="00120581"/>
    <w:rsid w:val="0012088A"/>
    <w:rsid w:val="00120D93"/>
    <w:rsid w:val="0012174B"/>
    <w:rsid w:val="0012179E"/>
    <w:rsid w:val="00121AB5"/>
    <w:rsid w:val="00121BD6"/>
    <w:rsid w:val="00122776"/>
    <w:rsid w:val="001228E2"/>
    <w:rsid w:val="00123047"/>
    <w:rsid w:val="0012338F"/>
    <w:rsid w:val="001235A1"/>
    <w:rsid w:val="00123BAB"/>
    <w:rsid w:val="00123D1E"/>
    <w:rsid w:val="00123E2A"/>
    <w:rsid w:val="001240FD"/>
    <w:rsid w:val="00124AE9"/>
    <w:rsid w:val="00125CF0"/>
    <w:rsid w:val="00125D1E"/>
    <w:rsid w:val="00126546"/>
    <w:rsid w:val="0012691B"/>
    <w:rsid w:val="001270B7"/>
    <w:rsid w:val="00127512"/>
    <w:rsid w:val="00130300"/>
    <w:rsid w:val="00131085"/>
    <w:rsid w:val="0013162A"/>
    <w:rsid w:val="00131E81"/>
    <w:rsid w:val="00131E92"/>
    <w:rsid w:val="00133752"/>
    <w:rsid w:val="00133CA3"/>
    <w:rsid w:val="00133F18"/>
    <w:rsid w:val="001340EA"/>
    <w:rsid w:val="00134150"/>
    <w:rsid w:val="0013424E"/>
    <w:rsid w:val="00134455"/>
    <w:rsid w:val="0013470A"/>
    <w:rsid w:val="00135B55"/>
    <w:rsid w:val="00136177"/>
    <w:rsid w:val="00136261"/>
    <w:rsid w:val="00136DA9"/>
    <w:rsid w:val="00137083"/>
    <w:rsid w:val="0013745A"/>
    <w:rsid w:val="0013768D"/>
    <w:rsid w:val="001378F0"/>
    <w:rsid w:val="00137A9C"/>
    <w:rsid w:val="00137E09"/>
    <w:rsid w:val="0014009E"/>
    <w:rsid w:val="00140332"/>
    <w:rsid w:val="0014159C"/>
    <w:rsid w:val="00142271"/>
    <w:rsid w:val="0014246B"/>
    <w:rsid w:val="00142BAA"/>
    <w:rsid w:val="0014320D"/>
    <w:rsid w:val="00143298"/>
    <w:rsid w:val="00143366"/>
    <w:rsid w:val="00143C91"/>
    <w:rsid w:val="00143C9B"/>
    <w:rsid w:val="001442EC"/>
    <w:rsid w:val="00144640"/>
    <w:rsid w:val="0014477F"/>
    <w:rsid w:val="00144857"/>
    <w:rsid w:val="001448FD"/>
    <w:rsid w:val="00145510"/>
    <w:rsid w:val="00145E9B"/>
    <w:rsid w:val="00146485"/>
    <w:rsid w:val="00146994"/>
    <w:rsid w:val="001469CB"/>
    <w:rsid w:val="00146E94"/>
    <w:rsid w:val="0014726D"/>
    <w:rsid w:val="0014729F"/>
    <w:rsid w:val="00147367"/>
    <w:rsid w:val="00147611"/>
    <w:rsid w:val="001478C0"/>
    <w:rsid w:val="001479FC"/>
    <w:rsid w:val="00147C3B"/>
    <w:rsid w:val="001506FC"/>
    <w:rsid w:val="00150C60"/>
    <w:rsid w:val="00150E5A"/>
    <w:rsid w:val="00151096"/>
    <w:rsid w:val="0015163C"/>
    <w:rsid w:val="00151CF8"/>
    <w:rsid w:val="00152103"/>
    <w:rsid w:val="00152971"/>
    <w:rsid w:val="0015300D"/>
    <w:rsid w:val="00153469"/>
    <w:rsid w:val="00153BAB"/>
    <w:rsid w:val="0015412C"/>
    <w:rsid w:val="00154315"/>
    <w:rsid w:val="001544CA"/>
    <w:rsid w:val="0015476E"/>
    <w:rsid w:val="00154BE3"/>
    <w:rsid w:val="00154EE7"/>
    <w:rsid w:val="00155350"/>
    <w:rsid w:val="00155625"/>
    <w:rsid w:val="00155A92"/>
    <w:rsid w:val="00155C91"/>
    <w:rsid w:val="00155DB4"/>
    <w:rsid w:val="00156032"/>
    <w:rsid w:val="0015615A"/>
    <w:rsid w:val="00156446"/>
    <w:rsid w:val="0015644F"/>
    <w:rsid w:val="00156519"/>
    <w:rsid w:val="00156CBF"/>
    <w:rsid w:val="001570FB"/>
    <w:rsid w:val="00157962"/>
    <w:rsid w:val="00157CF7"/>
    <w:rsid w:val="00157D41"/>
    <w:rsid w:val="00160754"/>
    <w:rsid w:val="00160818"/>
    <w:rsid w:val="00160A33"/>
    <w:rsid w:val="00160BCB"/>
    <w:rsid w:val="00160E3E"/>
    <w:rsid w:val="001613B7"/>
    <w:rsid w:val="00161700"/>
    <w:rsid w:val="00161819"/>
    <w:rsid w:val="001620B5"/>
    <w:rsid w:val="00162144"/>
    <w:rsid w:val="00162D01"/>
    <w:rsid w:val="001650BD"/>
    <w:rsid w:val="001659B6"/>
    <w:rsid w:val="001664B2"/>
    <w:rsid w:val="00166F96"/>
    <w:rsid w:val="00167039"/>
    <w:rsid w:val="00167665"/>
    <w:rsid w:val="00167674"/>
    <w:rsid w:val="001676F6"/>
    <w:rsid w:val="00167BDA"/>
    <w:rsid w:val="00167EEB"/>
    <w:rsid w:val="00167F25"/>
    <w:rsid w:val="0017043B"/>
    <w:rsid w:val="00170569"/>
    <w:rsid w:val="0017073D"/>
    <w:rsid w:val="00170E7C"/>
    <w:rsid w:val="001710FE"/>
    <w:rsid w:val="00171651"/>
    <w:rsid w:val="00171760"/>
    <w:rsid w:val="00171BD8"/>
    <w:rsid w:val="00172350"/>
    <w:rsid w:val="0017239C"/>
    <w:rsid w:val="0017328E"/>
    <w:rsid w:val="001740A1"/>
    <w:rsid w:val="001740DA"/>
    <w:rsid w:val="001748D8"/>
    <w:rsid w:val="00174E51"/>
    <w:rsid w:val="00175619"/>
    <w:rsid w:val="001756FE"/>
    <w:rsid w:val="001758F8"/>
    <w:rsid w:val="00176032"/>
    <w:rsid w:val="001760AF"/>
    <w:rsid w:val="0017613D"/>
    <w:rsid w:val="001761C0"/>
    <w:rsid w:val="001773E3"/>
    <w:rsid w:val="00177462"/>
    <w:rsid w:val="00177BB0"/>
    <w:rsid w:val="00180798"/>
    <w:rsid w:val="00180DA1"/>
    <w:rsid w:val="0018106C"/>
    <w:rsid w:val="001813BE"/>
    <w:rsid w:val="00181A0E"/>
    <w:rsid w:val="00181C0F"/>
    <w:rsid w:val="0018224C"/>
    <w:rsid w:val="001828A1"/>
    <w:rsid w:val="001829C9"/>
    <w:rsid w:val="0018324A"/>
    <w:rsid w:val="001832EA"/>
    <w:rsid w:val="0018364F"/>
    <w:rsid w:val="00183DA1"/>
    <w:rsid w:val="00183FFE"/>
    <w:rsid w:val="0018454D"/>
    <w:rsid w:val="001846A3"/>
    <w:rsid w:val="001855AF"/>
    <w:rsid w:val="00185837"/>
    <w:rsid w:val="00185E02"/>
    <w:rsid w:val="00185F0B"/>
    <w:rsid w:val="00185FE5"/>
    <w:rsid w:val="001868B5"/>
    <w:rsid w:val="0018703E"/>
    <w:rsid w:val="0018717B"/>
    <w:rsid w:val="0018720C"/>
    <w:rsid w:val="0019096E"/>
    <w:rsid w:val="00190EA7"/>
    <w:rsid w:val="00190F0E"/>
    <w:rsid w:val="00191628"/>
    <w:rsid w:val="00191762"/>
    <w:rsid w:val="00192BA5"/>
    <w:rsid w:val="00192EBB"/>
    <w:rsid w:val="001938B7"/>
    <w:rsid w:val="00193923"/>
    <w:rsid w:val="00193B7A"/>
    <w:rsid w:val="00194D88"/>
    <w:rsid w:val="001953A4"/>
    <w:rsid w:val="00195C61"/>
    <w:rsid w:val="00195F1C"/>
    <w:rsid w:val="001962E1"/>
    <w:rsid w:val="00196A35"/>
    <w:rsid w:val="00196C44"/>
    <w:rsid w:val="00196CB1"/>
    <w:rsid w:val="00197549"/>
    <w:rsid w:val="0019785C"/>
    <w:rsid w:val="001979F7"/>
    <w:rsid w:val="001A0212"/>
    <w:rsid w:val="001A0575"/>
    <w:rsid w:val="001A107C"/>
    <w:rsid w:val="001A12B2"/>
    <w:rsid w:val="001A1649"/>
    <w:rsid w:val="001A1CCA"/>
    <w:rsid w:val="001A1CED"/>
    <w:rsid w:val="001A2005"/>
    <w:rsid w:val="001A25CF"/>
    <w:rsid w:val="001A2639"/>
    <w:rsid w:val="001A2849"/>
    <w:rsid w:val="001A316E"/>
    <w:rsid w:val="001A32D6"/>
    <w:rsid w:val="001A348A"/>
    <w:rsid w:val="001A3F20"/>
    <w:rsid w:val="001A4A52"/>
    <w:rsid w:val="001A6082"/>
    <w:rsid w:val="001A60E9"/>
    <w:rsid w:val="001A6575"/>
    <w:rsid w:val="001A6C05"/>
    <w:rsid w:val="001A70D9"/>
    <w:rsid w:val="001B0770"/>
    <w:rsid w:val="001B0CF3"/>
    <w:rsid w:val="001B184D"/>
    <w:rsid w:val="001B1C85"/>
    <w:rsid w:val="001B239E"/>
    <w:rsid w:val="001B2AF0"/>
    <w:rsid w:val="001B2FC8"/>
    <w:rsid w:val="001B3151"/>
    <w:rsid w:val="001B3311"/>
    <w:rsid w:val="001B4218"/>
    <w:rsid w:val="001B52E8"/>
    <w:rsid w:val="001B580D"/>
    <w:rsid w:val="001B5EEF"/>
    <w:rsid w:val="001B61A4"/>
    <w:rsid w:val="001B6437"/>
    <w:rsid w:val="001B64E1"/>
    <w:rsid w:val="001B6ECE"/>
    <w:rsid w:val="001B6FBD"/>
    <w:rsid w:val="001B71BA"/>
    <w:rsid w:val="001B74C9"/>
    <w:rsid w:val="001B7663"/>
    <w:rsid w:val="001C0596"/>
    <w:rsid w:val="001C09E5"/>
    <w:rsid w:val="001C0CFC"/>
    <w:rsid w:val="001C0D65"/>
    <w:rsid w:val="001C118A"/>
    <w:rsid w:val="001C149C"/>
    <w:rsid w:val="001C1580"/>
    <w:rsid w:val="001C25C6"/>
    <w:rsid w:val="001C4A23"/>
    <w:rsid w:val="001C4E90"/>
    <w:rsid w:val="001C4F01"/>
    <w:rsid w:val="001C518E"/>
    <w:rsid w:val="001C5917"/>
    <w:rsid w:val="001C5B39"/>
    <w:rsid w:val="001C5CD0"/>
    <w:rsid w:val="001C611A"/>
    <w:rsid w:val="001C66D3"/>
    <w:rsid w:val="001C679C"/>
    <w:rsid w:val="001C6E7D"/>
    <w:rsid w:val="001C766E"/>
    <w:rsid w:val="001C7D3B"/>
    <w:rsid w:val="001D00F7"/>
    <w:rsid w:val="001D0101"/>
    <w:rsid w:val="001D04B6"/>
    <w:rsid w:val="001D0F1C"/>
    <w:rsid w:val="001D130F"/>
    <w:rsid w:val="001D1693"/>
    <w:rsid w:val="001D1EB1"/>
    <w:rsid w:val="001D1FDE"/>
    <w:rsid w:val="001D2726"/>
    <w:rsid w:val="001D2C89"/>
    <w:rsid w:val="001D2D98"/>
    <w:rsid w:val="001D391C"/>
    <w:rsid w:val="001D3E53"/>
    <w:rsid w:val="001D3FA0"/>
    <w:rsid w:val="001D4B6C"/>
    <w:rsid w:val="001D4F9D"/>
    <w:rsid w:val="001D5417"/>
    <w:rsid w:val="001D55D3"/>
    <w:rsid w:val="001D586E"/>
    <w:rsid w:val="001D5B99"/>
    <w:rsid w:val="001D6153"/>
    <w:rsid w:val="001D6916"/>
    <w:rsid w:val="001D6983"/>
    <w:rsid w:val="001D6FD1"/>
    <w:rsid w:val="001D7252"/>
    <w:rsid w:val="001D7513"/>
    <w:rsid w:val="001E0250"/>
    <w:rsid w:val="001E046E"/>
    <w:rsid w:val="001E0515"/>
    <w:rsid w:val="001E0925"/>
    <w:rsid w:val="001E16AD"/>
    <w:rsid w:val="001E1B5F"/>
    <w:rsid w:val="001E1B9C"/>
    <w:rsid w:val="001E1FBF"/>
    <w:rsid w:val="001E2312"/>
    <w:rsid w:val="001E2941"/>
    <w:rsid w:val="001E2B93"/>
    <w:rsid w:val="001E2F20"/>
    <w:rsid w:val="001E319A"/>
    <w:rsid w:val="001E36CF"/>
    <w:rsid w:val="001E36FD"/>
    <w:rsid w:val="001E398C"/>
    <w:rsid w:val="001E3ACD"/>
    <w:rsid w:val="001E3DDF"/>
    <w:rsid w:val="001E4874"/>
    <w:rsid w:val="001E4996"/>
    <w:rsid w:val="001E4B77"/>
    <w:rsid w:val="001E519E"/>
    <w:rsid w:val="001E537A"/>
    <w:rsid w:val="001E64B0"/>
    <w:rsid w:val="001E7399"/>
    <w:rsid w:val="001F02F9"/>
    <w:rsid w:val="001F0428"/>
    <w:rsid w:val="001F0F7B"/>
    <w:rsid w:val="001F151B"/>
    <w:rsid w:val="001F15B5"/>
    <w:rsid w:val="001F16D1"/>
    <w:rsid w:val="001F27D7"/>
    <w:rsid w:val="001F2BCB"/>
    <w:rsid w:val="001F2FF1"/>
    <w:rsid w:val="001F33BE"/>
    <w:rsid w:val="001F356E"/>
    <w:rsid w:val="001F3867"/>
    <w:rsid w:val="001F3C5D"/>
    <w:rsid w:val="001F3EDB"/>
    <w:rsid w:val="001F4754"/>
    <w:rsid w:val="001F50F6"/>
    <w:rsid w:val="001F54D4"/>
    <w:rsid w:val="001F63F0"/>
    <w:rsid w:val="001F6644"/>
    <w:rsid w:val="001F6907"/>
    <w:rsid w:val="001F7FB1"/>
    <w:rsid w:val="002001AB"/>
    <w:rsid w:val="002017E0"/>
    <w:rsid w:val="0020181B"/>
    <w:rsid w:val="00201D29"/>
    <w:rsid w:val="00202EF9"/>
    <w:rsid w:val="00203298"/>
    <w:rsid w:val="00203A14"/>
    <w:rsid w:val="00204185"/>
    <w:rsid w:val="00204528"/>
    <w:rsid w:val="00204DE8"/>
    <w:rsid w:val="002052AA"/>
    <w:rsid w:val="00205565"/>
    <w:rsid w:val="00205953"/>
    <w:rsid w:val="0020614E"/>
    <w:rsid w:val="002065A4"/>
    <w:rsid w:val="00206BD5"/>
    <w:rsid w:val="002070CD"/>
    <w:rsid w:val="0020760B"/>
    <w:rsid w:val="0020761F"/>
    <w:rsid w:val="00207E48"/>
    <w:rsid w:val="002109E1"/>
    <w:rsid w:val="00210A62"/>
    <w:rsid w:val="00210AF6"/>
    <w:rsid w:val="00210FBC"/>
    <w:rsid w:val="00211039"/>
    <w:rsid w:val="0021197E"/>
    <w:rsid w:val="00211DD2"/>
    <w:rsid w:val="00211DF8"/>
    <w:rsid w:val="00211FB5"/>
    <w:rsid w:val="00213256"/>
    <w:rsid w:val="002132D7"/>
    <w:rsid w:val="002143BB"/>
    <w:rsid w:val="0021500B"/>
    <w:rsid w:val="00215D42"/>
    <w:rsid w:val="0021757B"/>
    <w:rsid w:val="00217BD5"/>
    <w:rsid w:val="00217F6D"/>
    <w:rsid w:val="0022073A"/>
    <w:rsid w:val="002207D9"/>
    <w:rsid w:val="0022083E"/>
    <w:rsid w:val="00220B3D"/>
    <w:rsid w:val="00220E3F"/>
    <w:rsid w:val="00221A80"/>
    <w:rsid w:val="00221FEF"/>
    <w:rsid w:val="0022227E"/>
    <w:rsid w:val="00222767"/>
    <w:rsid w:val="00222F3B"/>
    <w:rsid w:val="00224528"/>
    <w:rsid w:val="00224562"/>
    <w:rsid w:val="00224890"/>
    <w:rsid w:val="00224B15"/>
    <w:rsid w:val="00225775"/>
    <w:rsid w:val="00226A15"/>
    <w:rsid w:val="00227D93"/>
    <w:rsid w:val="002300A9"/>
    <w:rsid w:val="002304B1"/>
    <w:rsid w:val="00230566"/>
    <w:rsid w:val="00230C24"/>
    <w:rsid w:val="00231202"/>
    <w:rsid w:val="00231325"/>
    <w:rsid w:val="002318FF"/>
    <w:rsid w:val="00231B78"/>
    <w:rsid w:val="00231F3C"/>
    <w:rsid w:val="0023256D"/>
    <w:rsid w:val="002325A0"/>
    <w:rsid w:val="002325E8"/>
    <w:rsid w:val="002327AE"/>
    <w:rsid w:val="002327DD"/>
    <w:rsid w:val="00232938"/>
    <w:rsid w:val="00232AE8"/>
    <w:rsid w:val="00232F94"/>
    <w:rsid w:val="002334CD"/>
    <w:rsid w:val="00233806"/>
    <w:rsid w:val="00233C2A"/>
    <w:rsid w:val="00233DED"/>
    <w:rsid w:val="00233E7F"/>
    <w:rsid w:val="002341C2"/>
    <w:rsid w:val="00235290"/>
    <w:rsid w:val="00235D53"/>
    <w:rsid w:val="002361BC"/>
    <w:rsid w:val="00236AB9"/>
    <w:rsid w:val="00236C4C"/>
    <w:rsid w:val="00237D60"/>
    <w:rsid w:val="00240993"/>
    <w:rsid w:val="0024134E"/>
    <w:rsid w:val="002416BB"/>
    <w:rsid w:val="00242BDB"/>
    <w:rsid w:val="00242D3E"/>
    <w:rsid w:val="002432B5"/>
    <w:rsid w:val="0024379D"/>
    <w:rsid w:val="00243BB6"/>
    <w:rsid w:val="00243D8C"/>
    <w:rsid w:val="00243DF2"/>
    <w:rsid w:val="00243EE9"/>
    <w:rsid w:val="00244209"/>
    <w:rsid w:val="002447A4"/>
    <w:rsid w:val="00244A4D"/>
    <w:rsid w:val="0024513F"/>
    <w:rsid w:val="0024636B"/>
    <w:rsid w:val="00246393"/>
    <w:rsid w:val="00246609"/>
    <w:rsid w:val="00246851"/>
    <w:rsid w:val="00246A32"/>
    <w:rsid w:val="00247864"/>
    <w:rsid w:val="0024789B"/>
    <w:rsid w:val="00247C0C"/>
    <w:rsid w:val="00250234"/>
    <w:rsid w:val="0025035F"/>
    <w:rsid w:val="00250842"/>
    <w:rsid w:val="00250C4C"/>
    <w:rsid w:val="002517DE"/>
    <w:rsid w:val="00251C3A"/>
    <w:rsid w:val="00251E6D"/>
    <w:rsid w:val="002525F3"/>
    <w:rsid w:val="0025281D"/>
    <w:rsid w:val="00252AE6"/>
    <w:rsid w:val="002539BC"/>
    <w:rsid w:val="00253F3E"/>
    <w:rsid w:val="00253F95"/>
    <w:rsid w:val="00254237"/>
    <w:rsid w:val="0025434E"/>
    <w:rsid w:val="002545B6"/>
    <w:rsid w:val="002547BB"/>
    <w:rsid w:val="002548ED"/>
    <w:rsid w:val="00254E3E"/>
    <w:rsid w:val="0025568E"/>
    <w:rsid w:val="00255BE5"/>
    <w:rsid w:val="00255EF8"/>
    <w:rsid w:val="00256695"/>
    <w:rsid w:val="002568C9"/>
    <w:rsid w:val="00256A15"/>
    <w:rsid w:val="00256C00"/>
    <w:rsid w:val="00256C5D"/>
    <w:rsid w:val="00257B3C"/>
    <w:rsid w:val="00260169"/>
    <w:rsid w:val="0026049B"/>
    <w:rsid w:val="002604F2"/>
    <w:rsid w:val="00260A61"/>
    <w:rsid w:val="00260B1C"/>
    <w:rsid w:val="00260C70"/>
    <w:rsid w:val="002611A6"/>
    <w:rsid w:val="00261A9F"/>
    <w:rsid w:val="0026236B"/>
    <w:rsid w:val="0026249A"/>
    <w:rsid w:val="002625C9"/>
    <w:rsid w:val="00262905"/>
    <w:rsid w:val="00262B4A"/>
    <w:rsid w:val="00263654"/>
    <w:rsid w:val="00263C27"/>
    <w:rsid w:val="002641A5"/>
    <w:rsid w:val="002649B1"/>
    <w:rsid w:val="00264C05"/>
    <w:rsid w:val="0026580D"/>
    <w:rsid w:val="00265821"/>
    <w:rsid w:val="00265938"/>
    <w:rsid w:val="0026690F"/>
    <w:rsid w:val="00266F3D"/>
    <w:rsid w:val="00267101"/>
    <w:rsid w:val="00267211"/>
    <w:rsid w:val="00267A56"/>
    <w:rsid w:val="00267A5A"/>
    <w:rsid w:val="00270FEF"/>
    <w:rsid w:val="0027110E"/>
    <w:rsid w:val="00271A16"/>
    <w:rsid w:val="00271A70"/>
    <w:rsid w:val="00271B7F"/>
    <w:rsid w:val="00272123"/>
    <w:rsid w:val="0027227F"/>
    <w:rsid w:val="0027307A"/>
    <w:rsid w:val="00273775"/>
    <w:rsid w:val="00273AB8"/>
    <w:rsid w:val="00273BA8"/>
    <w:rsid w:val="002740B3"/>
    <w:rsid w:val="00274121"/>
    <w:rsid w:val="00274372"/>
    <w:rsid w:val="00275480"/>
    <w:rsid w:val="002756CF"/>
    <w:rsid w:val="00275ACF"/>
    <w:rsid w:val="00275BBB"/>
    <w:rsid w:val="00275F60"/>
    <w:rsid w:val="00276012"/>
    <w:rsid w:val="0027623F"/>
    <w:rsid w:val="0027632C"/>
    <w:rsid w:val="0027690C"/>
    <w:rsid w:val="00276EBF"/>
    <w:rsid w:val="002807AD"/>
    <w:rsid w:val="002807E4"/>
    <w:rsid w:val="0028160B"/>
    <w:rsid w:val="00281D68"/>
    <w:rsid w:val="002826B5"/>
    <w:rsid w:val="00282814"/>
    <w:rsid w:val="0028298C"/>
    <w:rsid w:val="00282A52"/>
    <w:rsid w:val="002832DF"/>
    <w:rsid w:val="0028352D"/>
    <w:rsid w:val="002836D1"/>
    <w:rsid w:val="002838F4"/>
    <w:rsid w:val="00283AB4"/>
    <w:rsid w:val="00283E29"/>
    <w:rsid w:val="0028532E"/>
    <w:rsid w:val="00285921"/>
    <w:rsid w:val="00285C67"/>
    <w:rsid w:val="00285E7A"/>
    <w:rsid w:val="0028671A"/>
    <w:rsid w:val="00286A7D"/>
    <w:rsid w:val="002876C2"/>
    <w:rsid w:val="00287AFB"/>
    <w:rsid w:val="00287C4F"/>
    <w:rsid w:val="0029034E"/>
    <w:rsid w:val="00290408"/>
    <w:rsid w:val="00290514"/>
    <w:rsid w:val="00290925"/>
    <w:rsid w:val="00292358"/>
    <w:rsid w:val="0029258C"/>
    <w:rsid w:val="00293941"/>
    <w:rsid w:val="0029394D"/>
    <w:rsid w:val="00293E4B"/>
    <w:rsid w:val="00293EC4"/>
    <w:rsid w:val="00294EA9"/>
    <w:rsid w:val="00295A41"/>
    <w:rsid w:val="002964D1"/>
    <w:rsid w:val="00296907"/>
    <w:rsid w:val="002972BC"/>
    <w:rsid w:val="00297479"/>
    <w:rsid w:val="00297827"/>
    <w:rsid w:val="002A038E"/>
    <w:rsid w:val="002A041D"/>
    <w:rsid w:val="002A0685"/>
    <w:rsid w:val="002A0A91"/>
    <w:rsid w:val="002A110A"/>
    <w:rsid w:val="002A1165"/>
    <w:rsid w:val="002A1F3A"/>
    <w:rsid w:val="002A2262"/>
    <w:rsid w:val="002A40A6"/>
    <w:rsid w:val="002A47FF"/>
    <w:rsid w:val="002A4EB8"/>
    <w:rsid w:val="002A5174"/>
    <w:rsid w:val="002A5204"/>
    <w:rsid w:val="002A55F7"/>
    <w:rsid w:val="002A5612"/>
    <w:rsid w:val="002A5AE0"/>
    <w:rsid w:val="002A6503"/>
    <w:rsid w:val="002A681D"/>
    <w:rsid w:val="002A6B50"/>
    <w:rsid w:val="002A7586"/>
    <w:rsid w:val="002A76C2"/>
    <w:rsid w:val="002A7750"/>
    <w:rsid w:val="002B0289"/>
    <w:rsid w:val="002B067F"/>
    <w:rsid w:val="002B12D7"/>
    <w:rsid w:val="002B1499"/>
    <w:rsid w:val="002B1A09"/>
    <w:rsid w:val="002B227D"/>
    <w:rsid w:val="002B2AE2"/>
    <w:rsid w:val="002B2D43"/>
    <w:rsid w:val="002B2D76"/>
    <w:rsid w:val="002B2DCA"/>
    <w:rsid w:val="002B2E55"/>
    <w:rsid w:val="002B3163"/>
    <w:rsid w:val="002B3290"/>
    <w:rsid w:val="002B34BB"/>
    <w:rsid w:val="002B4469"/>
    <w:rsid w:val="002B4671"/>
    <w:rsid w:val="002B4764"/>
    <w:rsid w:val="002B4C08"/>
    <w:rsid w:val="002B4D6D"/>
    <w:rsid w:val="002B543E"/>
    <w:rsid w:val="002B5640"/>
    <w:rsid w:val="002B569C"/>
    <w:rsid w:val="002B5AE1"/>
    <w:rsid w:val="002B5ECF"/>
    <w:rsid w:val="002B62C6"/>
    <w:rsid w:val="002B6440"/>
    <w:rsid w:val="002B6ED5"/>
    <w:rsid w:val="002B7A6E"/>
    <w:rsid w:val="002C00B7"/>
    <w:rsid w:val="002C02D9"/>
    <w:rsid w:val="002C0376"/>
    <w:rsid w:val="002C03F6"/>
    <w:rsid w:val="002C07E0"/>
    <w:rsid w:val="002C180C"/>
    <w:rsid w:val="002C18CC"/>
    <w:rsid w:val="002C19B3"/>
    <w:rsid w:val="002C1DAB"/>
    <w:rsid w:val="002C21EA"/>
    <w:rsid w:val="002C22B6"/>
    <w:rsid w:val="002C25A8"/>
    <w:rsid w:val="002C3936"/>
    <w:rsid w:val="002C4416"/>
    <w:rsid w:val="002C45E8"/>
    <w:rsid w:val="002C4E06"/>
    <w:rsid w:val="002C5271"/>
    <w:rsid w:val="002C5DE0"/>
    <w:rsid w:val="002C6817"/>
    <w:rsid w:val="002C6E0F"/>
    <w:rsid w:val="002C6EFF"/>
    <w:rsid w:val="002C71AA"/>
    <w:rsid w:val="002C71DA"/>
    <w:rsid w:val="002C77E6"/>
    <w:rsid w:val="002C78D8"/>
    <w:rsid w:val="002C79DA"/>
    <w:rsid w:val="002C7A1B"/>
    <w:rsid w:val="002C7D81"/>
    <w:rsid w:val="002D0801"/>
    <w:rsid w:val="002D0A0A"/>
    <w:rsid w:val="002D17F0"/>
    <w:rsid w:val="002D1DC7"/>
    <w:rsid w:val="002D1F9F"/>
    <w:rsid w:val="002D2C78"/>
    <w:rsid w:val="002D31BF"/>
    <w:rsid w:val="002D3BC4"/>
    <w:rsid w:val="002D4636"/>
    <w:rsid w:val="002D470B"/>
    <w:rsid w:val="002D4A1C"/>
    <w:rsid w:val="002D4E9E"/>
    <w:rsid w:val="002D4F69"/>
    <w:rsid w:val="002D5215"/>
    <w:rsid w:val="002D667C"/>
    <w:rsid w:val="002D6696"/>
    <w:rsid w:val="002D69F1"/>
    <w:rsid w:val="002D736D"/>
    <w:rsid w:val="002D79E7"/>
    <w:rsid w:val="002D7ABF"/>
    <w:rsid w:val="002E042B"/>
    <w:rsid w:val="002E1999"/>
    <w:rsid w:val="002E1F52"/>
    <w:rsid w:val="002E2DC8"/>
    <w:rsid w:val="002E2E27"/>
    <w:rsid w:val="002E3045"/>
    <w:rsid w:val="002E3101"/>
    <w:rsid w:val="002E4404"/>
    <w:rsid w:val="002E4C03"/>
    <w:rsid w:val="002E5CEF"/>
    <w:rsid w:val="002E6230"/>
    <w:rsid w:val="002E630A"/>
    <w:rsid w:val="002E6898"/>
    <w:rsid w:val="002E70BF"/>
    <w:rsid w:val="002E777A"/>
    <w:rsid w:val="002F0ABE"/>
    <w:rsid w:val="002F12B4"/>
    <w:rsid w:val="002F16E7"/>
    <w:rsid w:val="002F2725"/>
    <w:rsid w:val="002F2960"/>
    <w:rsid w:val="002F30D5"/>
    <w:rsid w:val="002F4453"/>
    <w:rsid w:val="002F468F"/>
    <w:rsid w:val="002F4AAE"/>
    <w:rsid w:val="002F4B00"/>
    <w:rsid w:val="002F50C6"/>
    <w:rsid w:val="002F51B0"/>
    <w:rsid w:val="002F529A"/>
    <w:rsid w:val="002F53F2"/>
    <w:rsid w:val="002F56CD"/>
    <w:rsid w:val="002F5E9A"/>
    <w:rsid w:val="002F6296"/>
    <w:rsid w:val="002F6360"/>
    <w:rsid w:val="002F65EC"/>
    <w:rsid w:val="002F661A"/>
    <w:rsid w:val="002F67BA"/>
    <w:rsid w:val="002F6E65"/>
    <w:rsid w:val="002F6E66"/>
    <w:rsid w:val="002F72CF"/>
    <w:rsid w:val="002F7A80"/>
    <w:rsid w:val="002F7C65"/>
    <w:rsid w:val="002F7E07"/>
    <w:rsid w:val="00300018"/>
    <w:rsid w:val="003004C4"/>
    <w:rsid w:val="00300648"/>
    <w:rsid w:val="003007F0"/>
    <w:rsid w:val="00300B6C"/>
    <w:rsid w:val="00300BDE"/>
    <w:rsid w:val="00300F3C"/>
    <w:rsid w:val="00301381"/>
    <w:rsid w:val="00301FB2"/>
    <w:rsid w:val="003023F0"/>
    <w:rsid w:val="0030240A"/>
    <w:rsid w:val="003027BF"/>
    <w:rsid w:val="0030295D"/>
    <w:rsid w:val="00302A69"/>
    <w:rsid w:val="0030318A"/>
    <w:rsid w:val="003035D6"/>
    <w:rsid w:val="00303E98"/>
    <w:rsid w:val="00304913"/>
    <w:rsid w:val="00304E11"/>
    <w:rsid w:val="00305784"/>
    <w:rsid w:val="00305A11"/>
    <w:rsid w:val="00305D56"/>
    <w:rsid w:val="00305F3F"/>
    <w:rsid w:val="00305F4A"/>
    <w:rsid w:val="00306213"/>
    <w:rsid w:val="003063B8"/>
    <w:rsid w:val="003064E9"/>
    <w:rsid w:val="00306A53"/>
    <w:rsid w:val="00306B78"/>
    <w:rsid w:val="00306F25"/>
    <w:rsid w:val="00307363"/>
    <w:rsid w:val="0031055E"/>
    <w:rsid w:val="00310759"/>
    <w:rsid w:val="00310CCB"/>
    <w:rsid w:val="003110AF"/>
    <w:rsid w:val="00311222"/>
    <w:rsid w:val="003112C1"/>
    <w:rsid w:val="00311454"/>
    <w:rsid w:val="003115AA"/>
    <w:rsid w:val="003118F6"/>
    <w:rsid w:val="00312CFE"/>
    <w:rsid w:val="00312D3D"/>
    <w:rsid w:val="0031302F"/>
    <w:rsid w:val="00313C74"/>
    <w:rsid w:val="00313EED"/>
    <w:rsid w:val="00314BF9"/>
    <w:rsid w:val="00315887"/>
    <w:rsid w:val="00316503"/>
    <w:rsid w:val="003165A4"/>
    <w:rsid w:val="003173FD"/>
    <w:rsid w:val="0031756E"/>
    <w:rsid w:val="0031791E"/>
    <w:rsid w:val="00317975"/>
    <w:rsid w:val="00320196"/>
    <w:rsid w:val="00320655"/>
    <w:rsid w:val="00320C26"/>
    <w:rsid w:val="00320D6E"/>
    <w:rsid w:val="00320D89"/>
    <w:rsid w:val="00320F6C"/>
    <w:rsid w:val="00321199"/>
    <w:rsid w:val="0032154B"/>
    <w:rsid w:val="003223F6"/>
    <w:rsid w:val="00322E8A"/>
    <w:rsid w:val="003233F1"/>
    <w:rsid w:val="00323BD5"/>
    <w:rsid w:val="00323FA8"/>
    <w:rsid w:val="00324810"/>
    <w:rsid w:val="003256D4"/>
    <w:rsid w:val="00325A58"/>
    <w:rsid w:val="00325C96"/>
    <w:rsid w:val="00325DB2"/>
    <w:rsid w:val="003262FA"/>
    <w:rsid w:val="003266C6"/>
    <w:rsid w:val="0032676D"/>
    <w:rsid w:val="00326849"/>
    <w:rsid w:val="003274DD"/>
    <w:rsid w:val="00327894"/>
    <w:rsid w:val="00330499"/>
    <w:rsid w:val="0033052E"/>
    <w:rsid w:val="003308FC"/>
    <w:rsid w:val="00330CBE"/>
    <w:rsid w:val="00330DFD"/>
    <w:rsid w:val="00330EC5"/>
    <w:rsid w:val="0033120D"/>
    <w:rsid w:val="003314D9"/>
    <w:rsid w:val="00332B2E"/>
    <w:rsid w:val="00332EF1"/>
    <w:rsid w:val="003330A5"/>
    <w:rsid w:val="003339BD"/>
    <w:rsid w:val="00333C35"/>
    <w:rsid w:val="00333F8B"/>
    <w:rsid w:val="003340CF"/>
    <w:rsid w:val="00334704"/>
    <w:rsid w:val="00334A2D"/>
    <w:rsid w:val="00334A50"/>
    <w:rsid w:val="00334DE4"/>
    <w:rsid w:val="0033503D"/>
    <w:rsid w:val="00335633"/>
    <w:rsid w:val="00335EAA"/>
    <w:rsid w:val="00335ED6"/>
    <w:rsid w:val="003366B7"/>
    <w:rsid w:val="00336D52"/>
    <w:rsid w:val="0033727C"/>
    <w:rsid w:val="00340152"/>
    <w:rsid w:val="003408B8"/>
    <w:rsid w:val="00340F71"/>
    <w:rsid w:val="003410E2"/>
    <w:rsid w:val="003416E6"/>
    <w:rsid w:val="0034184F"/>
    <w:rsid w:val="00341C26"/>
    <w:rsid w:val="00341C3C"/>
    <w:rsid w:val="003420A9"/>
    <w:rsid w:val="003423E9"/>
    <w:rsid w:val="0034311F"/>
    <w:rsid w:val="003449B1"/>
    <w:rsid w:val="00344B2E"/>
    <w:rsid w:val="00344FE1"/>
    <w:rsid w:val="003453CC"/>
    <w:rsid w:val="00345613"/>
    <w:rsid w:val="003458BC"/>
    <w:rsid w:val="003459B9"/>
    <w:rsid w:val="00346100"/>
    <w:rsid w:val="0034626A"/>
    <w:rsid w:val="00346CF9"/>
    <w:rsid w:val="003474F1"/>
    <w:rsid w:val="00350737"/>
    <w:rsid w:val="003507CA"/>
    <w:rsid w:val="00350F7E"/>
    <w:rsid w:val="0035100B"/>
    <w:rsid w:val="0035182D"/>
    <w:rsid w:val="00351B85"/>
    <w:rsid w:val="00352097"/>
    <w:rsid w:val="003522C4"/>
    <w:rsid w:val="00352D3F"/>
    <w:rsid w:val="00353DE8"/>
    <w:rsid w:val="00353F10"/>
    <w:rsid w:val="0035405E"/>
    <w:rsid w:val="003547A6"/>
    <w:rsid w:val="00354CA2"/>
    <w:rsid w:val="00354CA3"/>
    <w:rsid w:val="00354F3C"/>
    <w:rsid w:val="00355395"/>
    <w:rsid w:val="00355E85"/>
    <w:rsid w:val="00356800"/>
    <w:rsid w:val="00356D9A"/>
    <w:rsid w:val="00356FC1"/>
    <w:rsid w:val="003574A4"/>
    <w:rsid w:val="00357D43"/>
    <w:rsid w:val="00360177"/>
    <w:rsid w:val="00360178"/>
    <w:rsid w:val="0036022B"/>
    <w:rsid w:val="00362288"/>
    <w:rsid w:val="00362499"/>
    <w:rsid w:val="003624D3"/>
    <w:rsid w:val="0036260F"/>
    <w:rsid w:val="00362782"/>
    <w:rsid w:val="00362FB8"/>
    <w:rsid w:val="003637BD"/>
    <w:rsid w:val="003638B6"/>
    <w:rsid w:val="00364518"/>
    <w:rsid w:val="00364DE7"/>
    <w:rsid w:val="00365034"/>
    <w:rsid w:val="0036570B"/>
    <w:rsid w:val="00365873"/>
    <w:rsid w:val="00365997"/>
    <w:rsid w:val="00365BE2"/>
    <w:rsid w:val="00365C2F"/>
    <w:rsid w:val="0036691B"/>
    <w:rsid w:val="00366C4A"/>
    <w:rsid w:val="00366D02"/>
    <w:rsid w:val="00367438"/>
    <w:rsid w:val="00367439"/>
    <w:rsid w:val="00367A24"/>
    <w:rsid w:val="00370232"/>
    <w:rsid w:val="00370383"/>
    <w:rsid w:val="00370D75"/>
    <w:rsid w:val="003715CE"/>
    <w:rsid w:val="003715F0"/>
    <w:rsid w:val="00372A95"/>
    <w:rsid w:val="00373692"/>
    <w:rsid w:val="00373931"/>
    <w:rsid w:val="00373BB1"/>
    <w:rsid w:val="00373CDD"/>
    <w:rsid w:val="0037467F"/>
    <w:rsid w:val="0037487D"/>
    <w:rsid w:val="003749DB"/>
    <w:rsid w:val="00374C0B"/>
    <w:rsid w:val="00375F15"/>
    <w:rsid w:val="00376494"/>
    <w:rsid w:val="0037653C"/>
    <w:rsid w:val="00376746"/>
    <w:rsid w:val="00376BD1"/>
    <w:rsid w:val="003774B1"/>
    <w:rsid w:val="00377592"/>
    <w:rsid w:val="00380742"/>
    <w:rsid w:val="00380AC0"/>
    <w:rsid w:val="00380FDF"/>
    <w:rsid w:val="00381327"/>
    <w:rsid w:val="003817D6"/>
    <w:rsid w:val="00381B88"/>
    <w:rsid w:val="00382073"/>
    <w:rsid w:val="00382B08"/>
    <w:rsid w:val="00382ED9"/>
    <w:rsid w:val="0038312E"/>
    <w:rsid w:val="0038405B"/>
    <w:rsid w:val="00384116"/>
    <w:rsid w:val="003849E8"/>
    <w:rsid w:val="00384F05"/>
    <w:rsid w:val="0038546E"/>
    <w:rsid w:val="00386103"/>
    <w:rsid w:val="00386AA1"/>
    <w:rsid w:val="00386E5F"/>
    <w:rsid w:val="003871DD"/>
    <w:rsid w:val="00387A69"/>
    <w:rsid w:val="0039051A"/>
    <w:rsid w:val="003905CA"/>
    <w:rsid w:val="003906F9"/>
    <w:rsid w:val="00390A35"/>
    <w:rsid w:val="00390C8B"/>
    <w:rsid w:val="003910DE"/>
    <w:rsid w:val="0039142C"/>
    <w:rsid w:val="003916E0"/>
    <w:rsid w:val="00392304"/>
    <w:rsid w:val="00392753"/>
    <w:rsid w:val="00392D98"/>
    <w:rsid w:val="0039377B"/>
    <w:rsid w:val="003937B3"/>
    <w:rsid w:val="00393F0A"/>
    <w:rsid w:val="003941A1"/>
    <w:rsid w:val="003942ED"/>
    <w:rsid w:val="00394882"/>
    <w:rsid w:val="00394A31"/>
    <w:rsid w:val="00394AC4"/>
    <w:rsid w:val="00395069"/>
    <w:rsid w:val="0039546A"/>
    <w:rsid w:val="003955F9"/>
    <w:rsid w:val="00395762"/>
    <w:rsid w:val="0039599A"/>
    <w:rsid w:val="00395BEC"/>
    <w:rsid w:val="00396EB7"/>
    <w:rsid w:val="00396FFB"/>
    <w:rsid w:val="003977D1"/>
    <w:rsid w:val="0039794C"/>
    <w:rsid w:val="00397C6C"/>
    <w:rsid w:val="003A05D0"/>
    <w:rsid w:val="003A09B1"/>
    <w:rsid w:val="003A0A12"/>
    <w:rsid w:val="003A13F5"/>
    <w:rsid w:val="003A149C"/>
    <w:rsid w:val="003A1A41"/>
    <w:rsid w:val="003A1CA7"/>
    <w:rsid w:val="003A273B"/>
    <w:rsid w:val="003A2897"/>
    <w:rsid w:val="003A2CB6"/>
    <w:rsid w:val="003A2DDC"/>
    <w:rsid w:val="003A2E1E"/>
    <w:rsid w:val="003A303C"/>
    <w:rsid w:val="003A3180"/>
    <w:rsid w:val="003A3741"/>
    <w:rsid w:val="003A392F"/>
    <w:rsid w:val="003A39D4"/>
    <w:rsid w:val="003A3D6C"/>
    <w:rsid w:val="003A4173"/>
    <w:rsid w:val="003A478B"/>
    <w:rsid w:val="003A4B39"/>
    <w:rsid w:val="003A4EDC"/>
    <w:rsid w:val="003A512B"/>
    <w:rsid w:val="003A528E"/>
    <w:rsid w:val="003A53DC"/>
    <w:rsid w:val="003A54C8"/>
    <w:rsid w:val="003A58D7"/>
    <w:rsid w:val="003A5CE2"/>
    <w:rsid w:val="003A6275"/>
    <w:rsid w:val="003A6DFF"/>
    <w:rsid w:val="003A76E0"/>
    <w:rsid w:val="003B0541"/>
    <w:rsid w:val="003B0FDA"/>
    <w:rsid w:val="003B1080"/>
    <w:rsid w:val="003B14A0"/>
    <w:rsid w:val="003B18D4"/>
    <w:rsid w:val="003B1F7C"/>
    <w:rsid w:val="003B20B2"/>
    <w:rsid w:val="003B22C4"/>
    <w:rsid w:val="003B23A5"/>
    <w:rsid w:val="003B25E6"/>
    <w:rsid w:val="003B30E7"/>
    <w:rsid w:val="003B3F56"/>
    <w:rsid w:val="003B3F5E"/>
    <w:rsid w:val="003B4B61"/>
    <w:rsid w:val="003B53B1"/>
    <w:rsid w:val="003B5DEF"/>
    <w:rsid w:val="003B5E6D"/>
    <w:rsid w:val="003B6D4A"/>
    <w:rsid w:val="003B6DDB"/>
    <w:rsid w:val="003B6E87"/>
    <w:rsid w:val="003B6FF4"/>
    <w:rsid w:val="003B7355"/>
    <w:rsid w:val="003B7FB9"/>
    <w:rsid w:val="003C0418"/>
    <w:rsid w:val="003C08C1"/>
    <w:rsid w:val="003C1634"/>
    <w:rsid w:val="003C230C"/>
    <w:rsid w:val="003C2480"/>
    <w:rsid w:val="003C2918"/>
    <w:rsid w:val="003C2C76"/>
    <w:rsid w:val="003C3091"/>
    <w:rsid w:val="003C31C2"/>
    <w:rsid w:val="003C382F"/>
    <w:rsid w:val="003C435E"/>
    <w:rsid w:val="003C44D5"/>
    <w:rsid w:val="003C464F"/>
    <w:rsid w:val="003C4875"/>
    <w:rsid w:val="003C50DF"/>
    <w:rsid w:val="003C5ED5"/>
    <w:rsid w:val="003C60E3"/>
    <w:rsid w:val="003C613E"/>
    <w:rsid w:val="003C6405"/>
    <w:rsid w:val="003C673A"/>
    <w:rsid w:val="003C72C1"/>
    <w:rsid w:val="003C78B1"/>
    <w:rsid w:val="003C79F8"/>
    <w:rsid w:val="003D0A13"/>
    <w:rsid w:val="003D10DB"/>
    <w:rsid w:val="003D11B5"/>
    <w:rsid w:val="003D1E8A"/>
    <w:rsid w:val="003D31CA"/>
    <w:rsid w:val="003D378F"/>
    <w:rsid w:val="003D3C3A"/>
    <w:rsid w:val="003D3C8F"/>
    <w:rsid w:val="003D4095"/>
    <w:rsid w:val="003D436C"/>
    <w:rsid w:val="003D4590"/>
    <w:rsid w:val="003D4922"/>
    <w:rsid w:val="003D4E92"/>
    <w:rsid w:val="003D5349"/>
    <w:rsid w:val="003D59C6"/>
    <w:rsid w:val="003D5C2D"/>
    <w:rsid w:val="003D67E4"/>
    <w:rsid w:val="003D6AD5"/>
    <w:rsid w:val="003D6AF4"/>
    <w:rsid w:val="003D6AF6"/>
    <w:rsid w:val="003D70A8"/>
    <w:rsid w:val="003E04E1"/>
    <w:rsid w:val="003E0944"/>
    <w:rsid w:val="003E0D13"/>
    <w:rsid w:val="003E20E5"/>
    <w:rsid w:val="003E2C06"/>
    <w:rsid w:val="003E5051"/>
    <w:rsid w:val="003E5074"/>
    <w:rsid w:val="003E635D"/>
    <w:rsid w:val="003E6A56"/>
    <w:rsid w:val="003E6CF9"/>
    <w:rsid w:val="003E7169"/>
    <w:rsid w:val="003E71C5"/>
    <w:rsid w:val="003E769E"/>
    <w:rsid w:val="003E78DF"/>
    <w:rsid w:val="003E7ED0"/>
    <w:rsid w:val="003F0069"/>
    <w:rsid w:val="003F080E"/>
    <w:rsid w:val="003F1385"/>
    <w:rsid w:val="003F145A"/>
    <w:rsid w:val="003F173F"/>
    <w:rsid w:val="003F180D"/>
    <w:rsid w:val="003F1876"/>
    <w:rsid w:val="003F193C"/>
    <w:rsid w:val="003F19B2"/>
    <w:rsid w:val="003F1A65"/>
    <w:rsid w:val="003F1BFD"/>
    <w:rsid w:val="003F23BC"/>
    <w:rsid w:val="003F2863"/>
    <w:rsid w:val="003F2E15"/>
    <w:rsid w:val="003F2E17"/>
    <w:rsid w:val="003F303F"/>
    <w:rsid w:val="003F32C5"/>
    <w:rsid w:val="003F395C"/>
    <w:rsid w:val="003F396D"/>
    <w:rsid w:val="003F3998"/>
    <w:rsid w:val="003F3AEF"/>
    <w:rsid w:val="003F3BF0"/>
    <w:rsid w:val="003F40D0"/>
    <w:rsid w:val="003F4A10"/>
    <w:rsid w:val="003F4A7D"/>
    <w:rsid w:val="003F4FAE"/>
    <w:rsid w:val="003F5C88"/>
    <w:rsid w:val="003F5CD7"/>
    <w:rsid w:val="003F5E43"/>
    <w:rsid w:val="003F60B6"/>
    <w:rsid w:val="003F6534"/>
    <w:rsid w:val="003F6BAE"/>
    <w:rsid w:val="003F6DF9"/>
    <w:rsid w:val="003F7701"/>
    <w:rsid w:val="003F777E"/>
    <w:rsid w:val="003F7E5C"/>
    <w:rsid w:val="0040149F"/>
    <w:rsid w:val="00401535"/>
    <w:rsid w:val="00401AAD"/>
    <w:rsid w:val="004021B6"/>
    <w:rsid w:val="004021BF"/>
    <w:rsid w:val="00402CB0"/>
    <w:rsid w:val="00403262"/>
    <w:rsid w:val="00403665"/>
    <w:rsid w:val="00403706"/>
    <w:rsid w:val="00403AC4"/>
    <w:rsid w:val="00403F4D"/>
    <w:rsid w:val="00404731"/>
    <w:rsid w:val="00404EA6"/>
    <w:rsid w:val="004051A5"/>
    <w:rsid w:val="00405713"/>
    <w:rsid w:val="00405B19"/>
    <w:rsid w:val="00405CC9"/>
    <w:rsid w:val="0040637E"/>
    <w:rsid w:val="00406781"/>
    <w:rsid w:val="004067D9"/>
    <w:rsid w:val="00406926"/>
    <w:rsid w:val="0040798B"/>
    <w:rsid w:val="0040799E"/>
    <w:rsid w:val="00410004"/>
    <w:rsid w:val="0041065D"/>
    <w:rsid w:val="004107FE"/>
    <w:rsid w:val="00410C76"/>
    <w:rsid w:val="004117F0"/>
    <w:rsid w:val="00411DD9"/>
    <w:rsid w:val="00411E46"/>
    <w:rsid w:val="00411EC4"/>
    <w:rsid w:val="004129BD"/>
    <w:rsid w:val="00412BCB"/>
    <w:rsid w:val="00412C44"/>
    <w:rsid w:val="00412EFC"/>
    <w:rsid w:val="00413AAC"/>
    <w:rsid w:val="00413E68"/>
    <w:rsid w:val="00414A4F"/>
    <w:rsid w:val="00415007"/>
    <w:rsid w:val="00415068"/>
    <w:rsid w:val="004154E2"/>
    <w:rsid w:val="004157A1"/>
    <w:rsid w:val="004159C3"/>
    <w:rsid w:val="00415A53"/>
    <w:rsid w:val="00415B74"/>
    <w:rsid w:val="00416DFE"/>
    <w:rsid w:val="00417213"/>
    <w:rsid w:val="004174FA"/>
    <w:rsid w:val="004175D4"/>
    <w:rsid w:val="00420204"/>
    <w:rsid w:val="0042050B"/>
    <w:rsid w:val="00420584"/>
    <w:rsid w:val="0042075B"/>
    <w:rsid w:val="004209E3"/>
    <w:rsid w:val="00420BA3"/>
    <w:rsid w:val="00421241"/>
    <w:rsid w:val="00421495"/>
    <w:rsid w:val="00421610"/>
    <w:rsid w:val="00421CB1"/>
    <w:rsid w:val="00422096"/>
    <w:rsid w:val="004233D1"/>
    <w:rsid w:val="00423818"/>
    <w:rsid w:val="00423B89"/>
    <w:rsid w:val="00423CB6"/>
    <w:rsid w:val="004243F1"/>
    <w:rsid w:val="00424626"/>
    <w:rsid w:val="00425C4C"/>
    <w:rsid w:val="00425CA7"/>
    <w:rsid w:val="004263AF"/>
    <w:rsid w:val="00426781"/>
    <w:rsid w:val="00426F88"/>
    <w:rsid w:val="0042739F"/>
    <w:rsid w:val="00427797"/>
    <w:rsid w:val="004277C2"/>
    <w:rsid w:val="00427DEE"/>
    <w:rsid w:val="004301BC"/>
    <w:rsid w:val="004303A6"/>
    <w:rsid w:val="00430715"/>
    <w:rsid w:val="00430D26"/>
    <w:rsid w:val="00430D92"/>
    <w:rsid w:val="0043189D"/>
    <w:rsid w:val="00431F7A"/>
    <w:rsid w:val="00432206"/>
    <w:rsid w:val="00432297"/>
    <w:rsid w:val="00432616"/>
    <w:rsid w:val="0043295D"/>
    <w:rsid w:val="004330C9"/>
    <w:rsid w:val="00433600"/>
    <w:rsid w:val="00433999"/>
    <w:rsid w:val="00434664"/>
    <w:rsid w:val="00434682"/>
    <w:rsid w:val="00434ACA"/>
    <w:rsid w:val="004353C7"/>
    <w:rsid w:val="004356F7"/>
    <w:rsid w:val="00435863"/>
    <w:rsid w:val="0043619F"/>
    <w:rsid w:val="004361FA"/>
    <w:rsid w:val="00437347"/>
    <w:rsid w:val="00437594"/>
    <w:rsid w:val="00437886"/>
    <w:rsid w:val="00437CD7"/>
    <w:rsid w:val="0044021A"/>
    <w:rsid w:val="00440B39"/>
    <w:rsid w:val="004411A9"/>
    <w:rsid w:val="004412C6"/>
    <w:rsid w:val="004416CC"/>
    <w:rsid w:val="00442415"/>
    <w:rsid w:val="004426D8"/>
    <w:rsid w:val="0044271D"/>
    <w:rsid w:val="00442DE2"/>
    <w:rsid w:val="00443C90"/>
    <w:rsid w:val="0044425D"/>
    <w:rsid w:val="004444D2"/>
    <w:rsid w:val="004445AF"/>
    <w:rsid w:val="00444759"/>
    <w:rsid w:val="00445466"/>
    <w:rsid w:val="00445BE3"/>
    <w:rsid w:val="00446A8D"/>
    <w:rsid w:val="00446C16"/>
    <w:rsid w:val="00446C3F"/>
    <w:rsid w:val="00447C54"/>
    <w:rsid w:val="0045057D"/>
    <w:rsid w:val="004508C9"/>
    <w:rsid w:val="0045099F"/>
    <w:rsid w:val="00450AB1"/>
    <w:rsid w:val="00450BAB"/>
    <w:rsid w:val="0045118D"/>
    <w:rsid w:val="004515CF"/>
    <w:rsid w:val="00451A17"/>
    <w:rsid w:val="00452161"/>
    <w:rsid w:val="004529F7"/>
    <w:rsid w:val="004535CC"/>
    <w:rsid w:val="00453792"/>
    <w:rsid w:val="00453846"/>
    <w:rsid w:val="004538DE"/>
    <w:rsid w:val="00453B4D"/>
    <w:rsid w:val="0045438C"/>
    <w:rsid w:val="00454D65"/>
    <w:rsid w:val="004555DB"/>
    <w:rsid w:val="00455DA7"/>
    <w:rsid w:val="00456183"/>
    <w:rsid w:val="0045648B"/>
    <w:rsid w:val="00456968"/>
    <w:rsid w:val="00456C2C"/>
    <w:rsid w:val="00457C6C"/>
    <w:rsid w:val="0046033E"/>
    <w:rsid w:val="00460491"/>
    <w:rsid w:val="00460647"/>
    <w:rsid w:val="00460C8D"/>
    <w:rsid w:val="00461545"/>
    <w:rsid w:val="0046157A"/>
    <w:rsid w:val="00461CBD"/>
    <w:rsid w:val="00461D7C"/>
    <w:rsid w:val="00461EAE"/>
    <w:rsid w:val="00461F68"/>
    <w:rsid w:val="00463980"/>
    <w:rsid w:val="004646C1"/>
    <w:rsid w:val="00464A80"/>
    <w:rsid w:val="00464D72"/>
    <w:rsid w:val="00464DE7"/>
    <w:rsid w:val="00464E3E"/>
    <w:rsid w:val="0046502C"/>
    <w:rsid w:val="0046511F"/>
    <w:rsid w:val="00465618"/>
    <w:rsid w:val="00465718"/>
    <w:rsid w:val="00465984"/>
    <w:rsid w:val="00465A02"/>
    <w:rsid w:val="0046633C"/>
    <w:rsid w:val="00466C1E"/>
    <w:rsid w:val="00466FB8"/>
    <w:rsid w:val="004670ED"/>
    <w:rsid w:val="0047085F"/>
    <w:rsid w:val="0047192F"/>
    <w:rsid w:val="00472543"/>
    <w:rsid w:val="00472B40"/>
    <w:rsid w:val="0047334F"/>
    <w:rsid w:val="004733B3"/>
    <w:rsid w:val="0047478E"/>
    <w:rsid w:val="00474E76"/>
    <w:rsid w:val="00475E16"/>
    <w:rsid w:val="0047618F"/>
    <w:rsid w:val="00476BBC"/>
    <w:rsid w:val="00476FE1"/>
    <w:rsid w:val="004770AC"/>
    <w:rsid w:val="0047741D"/>
    <w:rsid w:val="00477D52"/>
    <w:rsid w:val="00477DAC"/>
    <w:rsid w:val="00477FDD"/>
    <w:rsid w:val="004800D2"/>
    <w:rsid w:val="00480C26"/>
    <w:rsid w:val="00480DAF"/>
    <w:rsid w:val="004814FA"/>
    <w:rsid w:val="004825C5"/>
    <w:rsid w:val="00483169"/>
    <w:rsid w:val="0048432C"/>
    <w:rsid w:val="00484468"/>
    <w:rsid w:val="0048465B"/>
    <w:rsid w:val="004847C7"/>
    <w:rsid w:val="004860A5"/>
    <w:rsid w:val="00486DBB"/>
    <w:rsid w:val="00487019"/>
    <w:rsid w:val="00487114"/>
    <w:rsid w:val="00487BEB"/>
    <w:rsid w:val="00490322"/>
    <w:rsid w:val="00490641"/>
    <w:rsid w:val="00490807"/>
    <w:rsid w:val="00490888"/>
    <w:rsid w:val="0049112B"/>
    <w:rsid w:val="004917D1"/>
    <w:rsid w:val="00491AEB"/>
    <w:rsid w:val="00491DF3"/>
    <w:rsid w:val="004920E0"/>
    <w:rsid w:val="00492ABB"/>
    <w:rsid w:val="0049372F"/>
    <w:rsid w:val="00493D87"/>
    <w:rsid w:val="00493E5E"/>
    <w:rsid w:val="00493F84"/>
    <w:rsid w:val="004942F5"/>
    <w:rsid w:val="004949EA"/>
    <w:rsid w:val="0049549A"/>
    <w:rsid w:val="0049694C"/>
    <w:rsid w:val="00496B69"/>
    <w:rsid w:val="00496BDB"/>
    <w:rsid w:val="0049705F"/>
    <w:rsid w:val="00497142"/>
    <w:rsid w:val="00497F3D"/>
    <w:rsid w:val="004A1CCF"/>
    <w:rsid w:val="004A1F76"/>
    <w:rsid w:val="004A1FB3"/>
    <w:rsid w:val="004A2CA1"/>
    <w:rsid w:val="004A2D36"/>
    <w:rsid w:val="004A396A"/>
    <w:rsid w:val="004A3FE5"/>
    <w:rsid w:val="004A49C3"/>
    <w:rsid w:val="004A4BD6"/>
    <w:rsid w:val="004A4EFC"/>
    <w:rsid w:val="004A5117"/>
    <w:rsid w:val="004A540F"/>
    <w:rsid w:val="004A5598"/>
    <w:rsid w:val="004A58BF"/>
    <w:rsid w:val="004A6ED7"/>
    <w:rsid w:val="004A7527"/>
    <w:rsid w:val="004A7C0D"/>
    <w:rsid w:val="004B1682"/>
    <w:rsid w:val="004B1C67"/>
    <w:rsid w:val="004B1FBA"/>
    <w:rsid w:val="004B2AE1"/>
    <w:rsid w:val="004B2B91"/>
    <w:rsid w:val="004B2D5F"/>
    <w:rsid w:val="004B2D63"/>
    <w:rsid w:val="004B3873"/>
    <w:rsid w:val="004B3E9C"/>
    <w:rsid w:val="004B3FD2"/>
    <w:rsid w:val="004B41F5"/>
    <w:rsid w:val="004B45F6"/>
    <w:rsid w:val="004B4746"/>
    <w:rsid w:val="004B49BF"/>
    <w:rsid w:val="004B5098"/>
    <w:rsid w:val="004B5863"/>
    <w:rsid w:val="004B58A9"/>
    <w:rsid w:val="004B5F64"/>
    <w:rsid w:val="004B676B"/>
    <w:rsid w:val="004B6936"/>
    <w:rsid w:val="004B6F80"/>
    <w:rsid w:val="004B7220"/>
    <w:rsid w:val="004C070F"/>
    <w:rsid w:val="004C0852"/>
    <w:rsid w:val="004C0AAB"/>
    <w:rsid w:val="004C0BB8"/>
    <w:rsid w:val="004C1F8F"/>
    <w:rsid w:val="004C25DE"/>
    <w:rsid w:val="004C2874"/>
    <w:rsid w:val="004C3506"/>
    <w:rsid w:val="004C3A2B"/>
    <w:rsid w:val="004C3BD4"/>
    <w:rsid w:val="004C4D7F"/>
    <w:rsid w:val="004C632A"/>
    <w:rsid w:val="004C6A6E"/>
    <w:rsid w:val="004C6E26"/>
    <w:rsid w:val="004C7405"/>
    <w:rsid w:val="004C7BE8"/>
    <w:rsid w:val="004D01F8"/>
    <w:rsid w:val="004D18C2"/>
    <w:rsid w:val="004D2462"/>
    <w:rsid w:val="004D2F1C"/>
    <w:rsid w:val="004D37C0"/>
    <w:rsid w:val="004D3C6D"/>
    <w:rsid w:val="004D48DE"/>
    <w:rsid w:val="004D501D"/>
    <w:rsid w:val="004D6B2F"/>
    <w:rsid w:val="004D6BDD"/>
    <w:rsid w:val="004D72F0"/>
    <w:rsid w:val="004D7722"/>
    <w:rsid w:val="004D7B7A"/>
    <w:rsid w:val="004D7DB5"/>
    <w:rsid w:val="004D7F5C"/>
    <w:rsid w:val="004D7F6B"/>
    <w:rsid w:val="004E0091"/>
    <w:rsid w:val="004E009C"/>
    <w:rsid w:val="004E00B0"/>
    <w:rsid w:val="004E04B3"/>
    <w:rsid w:val="004E0501"/>
    <w:rsid w:val="004E09E3"/>
    <w:rsid w:val="004E0EC1"/>
    <w:rsid w:val="004E1116"/>
    <w:rsid w:val="004E12FB"/>
    <w:rsid w:val="004E1480"/>
    <w:rsid w:val="004E2132"/>
    <w:rsid w:val="004E276B"/>
    <w:rsid w:val="004E2B12"/>
    <w:rsid w:val="004E2F28"/>
    <w:rsid w:val="004E3005"/>
    <w:rsid w:val="004E30A3"/>
    <w:rsid w:val="004E32A7"/>
    <w:rsid w:val="004E3560"/>
    <w:rsid w:val="004E36F9"/>
    <w:rsid w:val="004E3DB3"/>
    <w:rsid w:val="004E3F9A"/>
    <w:rsid w:val="004E40DE"/>
    <w:rsid w:val="004E413C"/>
    <w:rsid w:val="004E41B8"/>
    <w:rsid w:val="004E451F"/>
    <w:rsid w:val="004E4ECF"/>
    <w:rsid w:val="004E53FD"/>
    <w:rsid w:val="004E57EE"/>
    <w:rsid w:val="004E585F"/>
    <w:rsid w:val="004E5C40"/>
    <w:rsid w:val="004E5FDD"/>
    <w:rsid w:val="004E63B9"/>
    <w:rsid w:val="004E6E68"/>
    <w:rsid w:val="004E7435"/>
    <w:rsid w:val="004E76A2"/>
    <w:rsid w:val="004E7D49"/>
    <w:rsid w:val="004F0868"/>
    <w:rsid w:val="004F0AD9"/>
    <w:rsid w:val="004F0BF0"/>
    <w:rsid w:val="004F0CE9"/>
    <w:rsid w:val="004F11C5"/>
    <w:rsid w:val="004F14BD"/>
    <w:rsid w:val="004F16E4"/>
    <w:rsid w:val="004F212D"/>
    <w:rsid w:val="004F29A8"/>
    <w:rsid w:val="004F29D4"/>
    <w:rsid w:val="004F312C"/>
    <w:rsid w:val="004F33BD"/>
    <w:rsid w:val="004F47AD"/>
    <w:rsid w:val="004F50EA"/>
    <w:rsid w:val="004F5484"/>
    <w:rsid w:val="004F5D9D"/>
    <w:rsid w:val="004F5E88"/>
    <w:rsid w:val="004F611A"/>
    <w:rsid w:val="004F64A9"/>
    <w:rsid w:val="004F66DA"/>
    <w:rsid w:val="004F6920"/>
    <w:rsid w:val="004F7E5D"/>
    <w:rsid w:val="0050006A"/>
    <w:rsid w:val="005001B4"/>
    <w:rsid w:val="00500A49"/>
    <w:rsid w:val="00500C7A"/>
    <w:rsid w:val="00500DAA"/>
    <w:rsid w:val="00500E06"/>
    <w:rsid w:val="00501559"/>
    <w:rsid w:val="0050298D"/>
    <w:rsid w:val="00502DCB"/>
    <w:rsid w:val="005037A6"/>
    <w:rsid w:val="00503A35"/>
    <w:rsid w:val="00503E28"/>
    <w:rsid w:val="00503ECA"/>
    <w:rsid w:val="00504251"/>
    <w:rsid w:val="00504E2D"/>
    <w:rsid w:val="00504E98"/>
    <w:rsid w:val="005051F9"/>
    <w:rsid w:val="005054AC"/>
    <w:rsid w:val="005055CF"/>
    <w:rsid w:val="0050591A"/>
    <w:rsid w:val="005059FA"/>
    <w:rsid w:val="00506062"/>
    <w:rsid w:val="0050668A"/>
    <w:rsid w:val="00506F6D"/>
    <w:rsid w:val="00506FBB"/>
    <w:rsid w:val="00507327"/>
    <w:rsid w:val="005073BA"/>
    <w:rsid w:val="00510133"/>
    <w:rsid w:val="0051082C"/>
    <w:rsid w:val="005109A2"/>
    <w:rsid w:val="0051139C"/>
    <w:rsid w:val="00511604"/>
    <w:rsid w:val="005116E4"/>
    <w:rsid w:val="00511969"/>
    <w:rsid w:val="005126D7"/>
    <w:rsid w:val="00513D47"/>
    <w:rsid w:val="00513E0E"/>
    <w:rsid w:val="00513F34"/>
    <w:rsid w:val="00514579"/>
    <w:rsid w:val="005148AB"/>
    <w:rsid w:val="00514EEC"/>
    <w:rsid w:val="00515A9A"/>
    <w:rsid w:val="00515EC0"/>
    <w:rsid w:val="005165F5"/>
    <w:rsid w:val="005166E3"/>
    <w:rsid w:val="00516A0B"/>
    <w:rsid w:val="00516F71"/>
    <w:rsid w:val="00516FAF"/>
    <w:rsid w:val="0051709A"/>
    <w:rsid w:val="005178E7"/>
    <w:rsid w:val="00517CE4"/>
    <w:rsid w:val="0052007F"/>
    <w:rsid w:val="005203C1"/>
    <w:rsid w:val="00520EB8"/>
    <w:rsid w:val="00521101"/>
    <w:rsid w:val="005213F2"/>
    <w:rsid w:val="0052187F"/>
    <w:rsid w:val="00521968"/>
    <w:rsid w:val="00521C1F"/>
    <w:rsid w:val="00522568"/>
    <w:rsid w:val="00522B28"/>
    <w:rsid w:val="00523032"/>
    <w:rsid w:val="005234D7"/>
    <w:rsid w:val="00523512"/>
    <w:rsid w:val="00523548"/>
    <w:rsid w:val="005245CF"/>
    <w:rsid w:val="005249EA"/>
    <w:rsid w:val="00524D1C"/>
    <w:rsid w:val="00524DC6"/>
    <w:rsid w:val="0052507E"/>
    <w:rsid w:val="00525518"/>
    <w:rsid w:val="00525AF7"/>
    <w:rsid w:val="00525ED2"/>
    <w:rsid w:val="00526116"/>
    <w:rsid w:val="0052622A"/>
    <w:rsid w:val="00527256"/>
    <w:rsid w:val="00527834"/>
    <w:rsid w:val="005279BF"/>
    <w:rsid w:val="00527D26"/>
    <w:rsid w:val="00530EFC"/>
    <w:rsid w:val="00530FD7"/>
    <w:rsid w:val="00531553"/>
    <w:rsid w:val="00531926"/>
    <w:rsid w:val="0053201F"/>
    <w:rsid w:val="005328F7"/>
    <w:rsid w:val="00532CA2"/>
    <w:rsid w:val="00532EE8"/>
    <w:rsid w:val="0053374B"/>
    <w:rsid w:val="00533793"/>
    <w:rsid w:val="00533AEC"/>
    <w:rsid w:val="0053420E"/>
    <w:rsid w:val="00534C87"/>
    <w:rsid w:val="0053554A"/>
    <w:rsid w:val="0053586F"/>
    <w:rsid w:val="005360A1"/>
    <w:rsid w:val="00536452"/>
    <w:rsid w:val="0053664B"/>
    <w:rsid w:val="005367DC"/>
    <w:rsid w:val="00536CF3"/>
    <w:rsid w:val="005373EE"/>
    <w:rsid w:val="005374B7"/>
    <w:rsid w:val="005379AD"/>
    <w:rsid w:val="00537F04"/>
    <w:rsid w:val="0054058C"/>
    <w:rsid w:val="005407D8"/>
    <w:rsid w:val="00541710"/>
    <w:rsid w:val="00541EB2"/>
    <w:rsid w:val="00541FF7"/>
    <w:rsid w:val="005422BE"/>
    <w:rsid w:val="00542460"/>
    <w:rsid w:val="005428DE"/>
    <w:rsid w:val="00542DBB"/>
    <w:rsid w:val="0054304F"/>
    <w:rsid w:val="00543C5D"/>
    <w:rsid w:val="0054449E"/>
    <w:rsid w:val="00545257"/>
    <w:rsid w:val="00545747"/>
    <w:rsid w:val="00545C5D"/>
    <w:rsid w:val="005465A3"/>
    <w:rsid w:val="00546703"/>
    <w:rsid w:val="005469FB"/>
    <w:rsid w:val="0054710D"/>
    <w:rsid w:val="005471F8"/>
    <w:rsid w:val="0054724B"/>
    <w:rsid w:val="005473A3"/>
    <w:rsid w:val="005479DD"/>
    <w:rsid w:val="00547D92"/>
    <w:rsid w:val="00547E7F"/>
    <w:rsid w:val="00550B54"/>
    <w:rsid w:val="005518DA"/>
    <w:rsid w:val="00551C46"/>
    <w:rsid w:val="00551E26"/>
    <w:rsid w:val="00552E77"/>
    <w:rsid w:val="005532EE"/>
    <w:rsid w:val="00553B33"/>
    <w:rsid w:val="005540A5"/>
    <w:rsid w:val="0055418A"/>
    <w:rsid w:val="00554569"/>
    <w:rsid w:val="00554B14"/>
    <w:rsid w:val="00554C58"/>
    <w:rsid w:val="005558D8"/>
    <w:rsid w:val="00555C39"/>
    <w:rsid w:val="00555E1A"/>
    <w:rsid w:val="005568F7"/>
    <w:rsid w:val="00556CF5"/>
    <w:rsid w:val="00557868"/>
    <w:rsid w:val="00557B3D"/>
    <w:rsid w:val="00557D6D"/>
    <w:rsid w:val="005601B5"/>
    <w:rsid w:val="00560305"/>
    <w:rsid w:val="005608E0"/>
    <w:rsid w:val="00560E16"/>
    <w:rsid w:val="00560E50"/>
    <w:rsid w:val="00561113"/>
    <w:rsid w:val="005611E0"/>
    <w:rsid w:val="005611E8"/>
    <w:rsid w:val="0056123B"/>
    <w:rsid w:val="005616DD"/>
    <w:rsid w:val="005620E5"/>
    <w:rsid w:val="0056255B"/>
    <w:rsid w:val="005627C5"/>
    <w:rsid w:val="0056292D"/>
    <w:rsid w:val="00562E95"/>
    <w:rsid w:val="00563D55"/>
    <w:rsid w:val="00564C78"/>
    <w:rsid w:val="00565047"/>
    <w:rsid w:val="0056516E"/>
    <w:rsid w:val="005657DB"/>
    <w:rsid w:val="00565B50"/>
    <w:rsid w:val="00565BA0"/>
    <w:rsid w:val="00566CC7"/>
    <w:rsid w:val="00567142"/>
    <w:rsid w:val="005671D9"/>
    <w:rsid w:val="00567391"/>
    <w:rsid w:val="00567503"/>
    <w:rsid w:val="00567AB5"/>
    <w:rsid w:val="005700C8"/>
    <w:rsid w:val="005702E5"/>
    <w:rsid w:val="00570782"/>
    <w:rsid w:val="00571000"/>
    <w:rsid w:val="0057125D"/>
    <w:rsid w:val="00571275"/>
    <w:rsid w:val="00571889"/>
    <w:rsid w:val="00571E73"/>
    <w:rsid w:val="00572AF5"/>
    <w:rsid w:val="00573440"/>
    <w:rsid w:val="0057352A"/>
    <w:rsid w:val="00573D5B"/>
    <w:rsid w:val="005742A9"/>
    <w:rsid w:val="005745C2"/>
    <w:rsid w:val="0057462B"/>
    <w:rsid w:val="00574750"/>
    <w:rsid w:val="00574B69"/>
    <w:rsid w:val="00575233"/>
    <w:rsid w:val="00575A67"/>
    <w:rsid w:val="00576271"/>
    <w:rsid w:val="005766BD"/>
    <w:rsid w:val="00576E1D"/>
    <w:rsid w:val="00577437"/>
    <w:rsid w:val="0057765D"/>
    <w:rsid w:val="00577E1D"/>
    <w:rsid w:val="00577ECC"/>
    <w:rsid w:val="00580089"/>
    <w:rsid w:val="00581928"/>
    <w:rsid w:val="00581E53"/>
    <w:rsid w:val="00582212"/>
    <w:rsid w:val="00582F74"/>
    <w:rsid w:val="0058331F"/>
    <w:rsid w:val="00583A61"/>
    <w:rsid w:val="00583D8E"/>
    <w:rsid w:val="0058451F"/>
    <w:rsid w:val="00584568"/>
    <w:rsid w:val="00584D92"/>
    <w:rsid w:val="00584E14"/>
    <w:rsid w:val="00584F6A"/>
    <w:rsid w:val="00584F6E"/>
    <w:rsid w:val="0058502D"/>
    <w:rsid w:val="00585653"/>
    <w:rsid w:val="00585665"/>
    <w:rsid w:val="00586463"/>
    <w:rsid w:val="0058652A"/>
    <w:rsid w:val="0058718C"/>
    <w:rsid w:val="00587468"/>
    <w:rsid w:val="005878B4"/>
    <w:rsid w:val="005879D9"/>
    <w:rsid w:val="00587C0F"/>
    <w:rsid w:val="005908FB"/>
    <w:rsid w:val="005910CC"/>
    <w:rsid w:val="00592454"/>
    <w:rsid w:val="0059329C"/>
    <w:rsid w:val="00593912"/>
    <w:rsid w:val="00593AB8"/>
    <w:rsid w:val="00593C07"/>
    <w:rsid w:val="00593E98"/>
    <w:rsid w:val="00594F56"/>
    <w:rsid w:val="00595534"/>
    <w:rsid w:val="00595730"/>
    <w:rsid w:val="00595AD7"/>
    <w:rsid w:val="00596944"/>
    <w:rsid w:val="0059771D"/>
    <w:rsid w:val="005A02B2"/>
    <w:rsid w:val="005A06C3"/>
    <w:rsid w:val="005A072C"/>
    <w:rsid w:val="005A08C9"/>
    <w:rsid w:val="005A230F"/>
    <w:rsid w:val="005A2565"/>
    <w:rsid w:val="005A2BE8"/>
    <w:rsid w:val="005A2D51"/>
    <w:rsid w:val="005A36A1"/>
    <w:rsid w:val="005A3C71"/>
    <w:rsid w:val="005A3DF0"/>
    <w:rsid w:val="005A4056"/>
    <w:rsid w:val="005A488D"/>
    <w:rsid w:val="005A5288"/>
    <w:rsid w:val="005A589E"/>
    <w:rsid w:val="005A58A6"/>
    <w:rsid w:val="005A5A5F"/>
    <w:rsid w:val="005A67FE"/>
    <w:rsid w:val="005A7D40"/>
    <w:rsid w:val="005A7E40"/>
    <w:rsid w:val="005B09E1"/>
    <w:rsid w:val="005B0C92"/>
    <w:rsid w:val="005B0FBF"/>
    <w:rsid w:val="005B258B"/>
    <w:rsid w:val="005B2719"/>
    <w:rsid w:val="005B2905"/>
    <w:rsid w:val="005B2D4C"/>
    <w:rsid w:val="005B3252"/>
    <w:rsid w:val="005B3FC4"/>
    <w:rsid w:val="005B4136"/>
    <w:rsid w:val="005B456C"/>
    <w:rsid w:val="005B476F"/>
    <w:rsid w:val="005B4C01"/>
    <w:rsid w:val="005B4EDE"/>
    <w:rsid w:val="005B55D8"/>
    <w:rsid w:val="005B5B38"/>
    <w:rsid w:val="005B5B7C"/>
    <w:rsid w:val="005B5D2B"/>
    <w:rsid w:val="005B6258"/>
    <w:rsid w:val="005B69CD"/>
    <w:rsid w:val="005B6C96"/>
    <w:rsid w:val="005B7BE4"/>
    <w:rsid w:val="005C0808"/>
    <w:rsid w:val="005C0856"/>
    <w:rsid w:val="005C0B24"/>
    <w:rsid w:val="005C10A3"/>
    <w:rsid w:val="005C10B0"/>
    <w:rsid w:val="005C10D8"/>
    <w:rsid w:val="005C156B"/>
    <w:rsid w:val="005C1939"/>
    <w:rsid w:val="005C1DD2"/>
    <w:rsid w:val="005C2235"/>
    <w:rsid w:val="005C223A"/>
    <w:rsid w:val="005C2C66"/>
    <w:rsid w:val="005C2CCC"/>
    <w:rsid w:val="005C2DCB"/>
    <w:rsid w:val="005C3677"/>
    <w:rsid w:val="005C3E5A"/>
    <w:rsid w:val="005C4463"/>
    <w:rsid w:val="005C4469"/>
    <w:rsid w:val="005C446F"/>
    <w:rsid w:val="005C493A"/>
    <w:rsid w:val="005C4F74"/>
    <w:rsid w:val="005C50EB"/>
    <w:rsid w:val="005C522D"/>
    <w:rsid w:val="005C54F7"/>
    <w:rsid w:val="005C5576"/>
    <w:rsid w:val="005C586C"/>
    <w:rsid w:val="005C5D14"/>
    <w:rsid w:val="005C6B33"/>
    <w:rsid w:val="005C7519"/>
    <w:rsid w:val="005C7BA5"/>
    <w:rsid w:val="005C7E76"/>
    <w:rsid w:val="005D0A8D"/>
    <w:rsid w:val="005D151A"/>
    <w:rsid w:val="005D1F83"/>
    <w:rsid w:val="005D2219"/>
    <w:rsid w:val="005D25B8"/>
    <w:rsid w:val="005D3480"/>
    <w:rsid w:val="005D4303"/>
    <w:rsid w:val="005D4915"/>
    <w:rsid w:val="005D49E3"/>
    <w:rsid w:val="005D4DA5"/>
    <w:rsid w:val="005D5829"/>
    <w:rsid w:val="005D58E4"/>
    <w:rsid w:val="005D5DEB"/>
    <w:rsid w:val="005D62D2"/>
    <w:rsid w:val="005D6321"/>
    <w:rsid w:val="005D64BF"/>
    <w:rsid w:val="005D66E3"/>
    <w:rsid w:val="005D67E6"/>
    <w:rsid w:val="005D6BBB"/>
    <w:rsid w:val="005D6D53"/>
    <w:rsid w:val="005D7AEF"/>
    <w:rsid w:val="005D7BEA"/>
    <w:rsid w:val="005E0132"/>
    <w:rsid w:val="005E0463"/>
    <w:rsid w:val="005E0BA3"/>
    <w:rsid w:val="005E0D7E"/>
    <w:rsid w:val="005E149E"/>
    <w:rsid w:val="005E160C"/>
    <w:rsid w:val="005E16A2"/>
    <w:rsid w:val="005E18E7"/>
    <w:rsid w:val="005E1F79"/>
    <w:rsid w:val="005E20EF"/>
    <w:rsid w:val="005E2792"/>
    <w:rsid w:val="005E2ED4"/>
    <w:rsid w:val="005E33A0"/>
    <w:rsid w:val="005E3B7E"/>
    <w:rsid w:val="005E3CCA"/>
    <w:rsid w:val="005E432A"/>
    <w:rsid w:val="005E446B"/>
    <w:rsid w:val="005E4A5E"/>
    <w:rsid w:val="005E5707"/>
    <w:rsid w:val="005E5ABE"/>
    <w:rsid w:val="005E5BC4"/>
    <w:rsid w:val="005E64DA"/>
    <w:rsid w:val="005E66F8"/>
    <w:rsid w:val="005E7425"/>
    <w:rsid w:val="005F026A"/>
    <w:rsid w:val="005F07D0"/>
    <w:rsid w:val="005F0964"/>
    <w:rsid w:val="005F1CAD"/>
    <w:rsid w:val="005F1EFB"/>
    <w:rsid w:val="005F2B65"/>
    <w:rsid w:val="005F2C7F"/>
    <w:rsid w:val="005F2D2E"/>
    <w:rsid w:val="005F3016"/>
    <w:rsid w:val="005F38A9"/>
    <w:rsid w:val="005F43CC"/>
    <w:rsid w:val="005F507E"/>
    <w:rsid w:val="005F51C3"/>
    <w:rsid w:val="005F54D5"/>
    <w:rsid w:val="005F5A22"/>
    <w:rsid w:val="005F5EDB"/>
    <w:rsid w:val="005F62FA"/>
    <w:rsid w:val="005F6319"/>
    <w:rsid w:val="005F66D6"/>
    <w:rsid w:val="005F7386"/>
    <w:rsid w:val="005F7996"/>
    <w:rsid w:val="005F7DB6"/>
    <w:rsid w:val="005F7F76"/>
    <w:rsid w:val="005F7FC6"/>
    <w:rsid w:val="006003C4"/>
    <w:rsid w:val="00600445"/>
    <w:rsid w:val="00600823"/>
    <w:rsid w:val="00601346"/>
    <w:rsid w:val="006013B5"/>
    <w:rsid w:val="00602388"/>
    <w:rsid w:val="00602923"/>
    <w:rsid w:val="00602AB8"/>
    <w:rsid w:val="00602E97"/>
    <w:rsid w:val="006040F9"/>
    <w:rsid w:val="00605B1A"/>
    <w:rsid w:val="00605B4B"/>
    <w:rsid w:val="006061C8"/>
    <w:rsid w:val="006070F8"/>
    <w:rsid w:val="006074D5"/>
    <w:rsid w:val="006101B0"/>
    <w:rsid w:val="00610CA2"/>
    <w:rsid w:val="00610DB8"/>
    <w:rsid w:val="0061173F"/>
    <w:rsid w:val="00611AC4"/>
    <w:rsid w:val="00611ED6"/>
    <w:rsid w:val="00612F85"/>
    <w:rsid w:val="0061339A"/>
    <w:rsid w:val="00613585"/>
    <w:rsid w:val="00613BCB"/>
    <w:rsid w:val="006147BA"/>
    <w:rsid w:val="00614A5E"/>
    <w:rsid w:val="00614AA8"/>
    <w:rsid w:val="00614C2C"/>
    <w:rsid w:val="00614D3F"/>
    <w:rsid w:val="00614E08"/>
    <w:rsid w:val="00614E9D"/>
    <w:rsid w:val="006152C6"/>
    <w:rsid w:val="00615538"/>
    <w:rsid w:val="0061584F"/>
    <w:rsid w:val="00615C4D"/>
    <w:rsid w:val="00615F5C"/>
    <w:rsid w:val="00616124"/>
    <w:rsid w:val="0061672F"/>
    <w:rsid w:val="00616AAE"/>
    <w:rsid w:val="00616C71"/>
    <w:rsid w:val="0061792B"/>
    <w:rsid w:val="00617AEF"/>
    <w:rsid w:val="0062090F"/>
    <w:rsid w:val="00620F73"/>
    <w:rsid w:val="00621287"/>
    <w:rsid w:val="00621792"/>
    <w:rsid w:val="006220EF"/>
    <w:rsid w:val="006222DB"/>
    <w:rsid w:val="006226FB"/>
    <w:rsid w:val="00622E00"/>
    <w:rsid w:val="0062312A"/>
    <w:rsid w:val="006232DD"/>
    <w:rsid w:val="006240E0"/>
    <w:rsid w:val="0062426E"/>
    <w:rsid w:val="0062435E"/>
    <w:rsid w:val="00624ABA"/>
    <w:rsid w:val="00624AD8"/>
    <w:rsid w:val="006253CB"/>
    <w:rsid w:val="006256DE"/>
    <w:rsid w:val="00625807"/>
    <w:rsid w:val="00626D61"/>
    <w:rsid w:val="0062762C"/>
    <w:rsid w:val="006277C0"/>
    <w:rsid w:val="006278CF"/>
    <w:rsid w:val="00627E9A"/>
    <w:rsid w:val="00630068"/>
    <w:rsid w:val="0063143C"/>
    <w:rsid w:val="006319D0"/>
    <w:rsid w:val="00631CE5"/>
    <w:rsid w:val="00632108"/>
    <w:rsid w:val="0063245D"/>
    <w:rsid w:val="00632EA8"/>
    <w:rsid w:val="0063386B"/>
    <w:rsid w:val="00633B89"/>
    <w:rsid w:val="00634221"/>
    <w:rsid w:val="00634874"/>
    <w:rsid w:val="00634D77"/>
    <w:rsid w:val="00634FE5"/>
    <w:rsid w:val="00635246"/>
    <w:rsid w:val="00635516"/>
    <w:rsid w:val="00635586"/>
    <w:rsid w:val="0063628F"/>
    <w:rsid w:val="006365E4"/>
    <w:rsid w:val="00636DD5"/>
    <w:rsid w:val="00636F98"/>
    <w:rsid w:val="00637127"/>
    <w:rsid w:val="00637754"/>
    <w:rsid w:val="00637883"/>
    <w:rsid w:val="00637EAE"/>
    <w:rsid w:val="00637FCC"/>
    <w:rsid w:val="0064019E"/>
    <w:rsid w:val="00640684"/>
    <w:rsid w:val="0064087E"/>
    <w:rsid w:val="00640AB2"/>
    <w:rsid w:val="00640E27"/>
    <w:rsid w:val="00640E89"/>
    <w:rsid w:val="0064106D"/>
    <w:rsid w:val="00641A58"/>
    <w:rsid w:val="00641BFD"/>
    <w:rsid w:val="0064234C"/>
    <w:rsid w:val="006440C0"/>
    <w:rsid w:val="00644251"/>
    <w:rsid w:val="006446B5"/>
    <w:rsid w:val="00644CE5"/>
    <w:rsid w:val="00645530"/>
    <w:rsid w:val="006464FC"/>
    <w:rsid w:val="006465BC"/>
    <w:rsid w:val="006466DD"/>
    <w:rsid w:val="00646880"/>
    <w:rsid w:val="00646D09"/>
    <w:rsid w:val="00646D50"/>
    <w:rsid w:val="00646F92"/>
    <w:rsid w:val="00647903"/>
    <w:rsid w:val="00650054"/>
    <w:rsid w:val="00650469"/>
    <w:rsid w:val="00650EE8"/>
    <w:rsid w:val="006510FA"/>
    <w:rsid w:val="00651113"/>
    <w:rsid w:val="00651EDF"/>
    <w:rsid w:val="0065202C"/>
    <w:rsid w:val="006527F0"/>
    <w:rsid w:val="006529B8"/>
    <w:rsid w:val="00652A78"/>
    <w:rsid w:val="00652BD0"/>
    <w:rsid w:val="00653921"/>
    <w:rsid w:val="00653AF8"/>
    <w:rsid w:val="006540FB"/>
    <w:rsid w:val="006541AF"/>
    <w:rsid w:val="006543F2"/>
    <w:rsid w:val="006544F6"/>
    <w:rsid w:val="006549C8"/>
    <w:rsid w:val="00654DD7"/>
    <w:rsid w:val="006565FF"/>
    <w:rsid w:val="00656DE4"/>
    <w:rsid w:val="00657101"/>
    <w:rsid w:val="00657841"/>
    <w:rsid w:val="00657B6B"/>
    <w:rsid w:val="00657E4F"/>
    <w:rsid w:val="006603EC"/>
    <w:rsid w:val="00660573"/>
    <w:rsid w:val="006606C5"/>
    <w:rsid w:val="0066145B"/>
    <w:rsid w:val="00661FA7"/>
    <w:rsid w:val="006635FC"/>
    <w:rsid w:val="00663EF9"/>
    <w:rsid w:val="006643BE"/>
    <w:rsid w:val="00664B89"/>
    <w:rsid w:val="00664E41"/>
    <w:rsid w:val="006651E7"/>
    <w:rsid w:val="006655A5"/>
    <w:rsid w:val="0066669F"/>
    <w:rsid w:val="00666927"/>
    <w:rsid w:val="00666A07"/>
    <w:rsid w:val="00667265"/>
    <w:rsid w:val="006678A5"/>
    <w:rsid w:val="00667B81"/>
    <w:rsid w:val="006706E1"/>
    <w:rsid w:val="00670D5C"/>
    <w:rsid w:val="00670E48"/>
    <w:rsid w:val="00670F9A"/>
    <w:rsid w:val="006722ED"/>
    <w:rsid w:val="00672452"/>
    <w:rsid w:val="00672747"/>
    <w:rsid w:val="0067295D"/>
    <w:rsid w:val="00672D07"/>
    <w:rsid w:val="00673503"/>
    <w:rsid w:val="0067373E"/>
    <w:rsid w:val="006739F8"/>
    <w:rsid w:val="00675628"/>
    <w:rsid w:val="00675F02"/>
    <w:rsid w:val="00675F87"/>
    <w:rsid w:val="006761C6"/>
    <w:rsid w:val="00676D84"/>
    <w:rsid w:val="006779D3"/>
    <w:rsid w:val="00677FE2"/>
    <w:rsid w:val="0068049C"/>
    <w:rsid w:val="0068059D"/>
    <w:rsid w:val="006811B8"/>
    <w:rsid w:val="0068125C"/>
    <w:rsid w:val="00681618"/>
    <w:rsid w:val="006817C7"/>
    <w:rsid w:val="00681FBA"/>
    <w:rsid w:val="00682273"/>
    <w:rsid w:val="00682367"/>
    <w:rsid w:val="006823A8"/>
    <w:rsid w:val="006823D2"/>
    <w:rsid w:val="00682816"/>
    <w:rsid w:val="00682BA2"/>
    <w:rsid w:val="006832B2"/>
    <w:rsid w:val="00684D8F"/>
    <w:rsid w:val="006853F8"/>
    <w:rsid w:val="00685C38"/>
    <w:rsid w:val="00685C4C"/>
    <w:rsid w:val="00686335"/>
    <w:rsid w:val="00686E93"/>
    <w:rsid w:val="00686F1B"/>
    <w:rsid w:val="006871DC"/>
    <w:rsid w:val="006873A6"/>
    <w:rsid w:val="006873AF"/>
    <w:rsid w:val="006876E1"/>
    <w:rsid w:val="00691C4B"/>
    <w:rsid w:val="00691E36"/>
    <w:rsid w:val="00692A1A"/>
    <w:rsid w:val="00692C40"/>
    <w:rsid w:val="0069351A"/>
    <w:rsid w:val="00693802"/>
    <w:rsid w:val="0069465A"/>
    <w:rsid w:val="0069494D"/>
    <w:rsid w:val="00694FBD"/>
    <w:rsid w:val="00694FFA"/>
    <w:rsid w:val="0069513F"/>
    <w:rsid w:val="00695817"/>
    <w:rsid w:val="00695885"/>
    <w:rsid w:val="00696481"/>
    <w:rsid w:val="00696660"/>
    <w:rsid w:val="00696A3D"/>
    <w:rsid w:val="00696BC3"/>
    <w:rsid w:val="0069727E"/>
    <w:rsid w:val="0069785E"/>
    <w:rsid w:val="006A0865"/>
    <w:rsid w:val="006A09A9"/>
    <w:rsid w:val="006A11D4"/>
    <w:rsid w:val="006A1366"/>
    <w:rsid w:val="006A1466"/>
    <w:rsid w:val="006A1DA1"/>
    <w:rsid w:val="006A2617"/>
    <w:rsid w:val="006A2B32"/>
    <w:rsid w:val="006A2B35"/>
    <w:rsid w:val="006A2F9A"/>
    <w:rsid w:val="006A30AC"/>
    <w:rsid w:val="006A371D"/>
    <w:rsid w:val="006A50C3"/>
    <w:rsid w:val="006A529C"/>
    <w:rsid w:val="006A5404"/>
    <w:rsid w:val="006A58B0"/>
    <w:rsid w:val="006A5FEF"/>
    <w:rsid w:val="006A6184"/>
    <w:rsid w:val="006A6DFE"/>
    <w:rsid w:val="006A6F28"/>
    <w:rsid w:val="006A7190"/>
    <w:rsid w:val="006A74B3"/>
    <w:rsid w:val="006A7530"/>
    <w:rsid w:val="006A7538"/>
    <w:rsid w:val="006A7A91"/>
    <w:rsid w:val="006A7B9A"/>
    <w:rsid w:val="006B0094"/>
    <w:rsid w:val="006B0B1B"/>
    <w:rsid w:val="006B119D"/>
    <w:rsid w:val="006B1285"/>
    <w:rsid w:val="006B14EA"/>
    <w:rsid w:val="006B18B3"/>
    <w:rsid w:val="006B2AE0"/>
    <w:rsid w:val="006B3483"/>
    <w:rsid w:val="006B3B3B"/>
    <w:rsid w:val="006B3D1B"/>
    <w:rsid w:val="006B3EB7"/>
    <w:rsid w:val="006B41CE"/>
    <w:rsid w:val="006B4951"/>
    <w:rsid w:val="006B4C63"/>
    <w:rsid w:val="006B5251"/>
    <w:rsid w:val="006B539B"/>
    <w:rsid w:val="006B5576"/>
    <w:rsid w:val="006B69BD"/>
    <w:rsid w:val="006B6DEF"/>
    <w:rsid w:val="006B74A3"/>
    <w:rsid w:val="006B7BCD"/>
    <w:rsid w:val="006C0046"/>
    <w:rsid w:val="006C03D5"/>
    <w:rsid w:val="006C03E1"/>
    <w:rsid w:val="006C0544"/>
    <w:rsid w:val="006C05EC"/>
    <w:rsid w:val="006C0A7F"/>
    <w:rsid w:val="006C11F9"/>
    <w:rsid w:val="006C1D52"/>
    <w:rsid w:val="006C1F53"/>
    <w:rsid w:val="006C3381"/>
    <w:rsid w:val="006C3985"/>
    <w:rsid w:val="006C3EF3"/>
    <w:rsid w:val="006C41D1"/>
    <w:rsid w:val="006C44DC"/>
    <w:rsid w:val="006C492E"/>
    <w:rsid w:val="006C5357"/>
    <w:rsid w:val="006C5C1D"/>
    <w:rsid w:val="006C6370"/>
    <w:rsid w:val="006C64B0"/>
    <w:rsid w:val="006C6712"/>
    <w:rsid w:val="006C72E8"/>
    <w:rsid w:val="006D0183"/>
    <w:rsid w:val="006D19BE"/>
    <w:rsid w:val="006D1C54"/>
    <w:rsid w:val="006D1EAD"/>
    <w:rsid w:val="006D2419"/>
    <w:rsid w:val="006D251D"/>
    <w:rsid w:val="006D2AE9"/>
    <w:rsid w:val="006D2C7D"/>
    <w:rsid w:val="006D307C"/>
    <w:rsid w:val="006D3226"/>
    <w:rsid w:val="006D3933"/>
    <w:rsid w:val="006D3CDC"/>
    <w:rsid w:val="006D3E19"/>
    <w:rsid w:val="006D3F2E"/>
    <w:rsid w:val="006D3F63"/>
    <w:rsid w:val="006D4440"/>
    <w:rsid w:val="006D48E0"/>
    <w:rsid w:val="006D56F3"/>
    <w:rsid w:val="006D57D6"/>
    <w:rsid w:val="006D6343"/>
    <w:rsid w:val="006D6C86"/>
    <w:rsid w:val="006D7230"/>
    <w:rsid w:val="006D74FA"/>
    <w:rsid w:val="006D758A"/>
    <w:rsid w:val="006E0B26"/>
    <w:rsid w:val="006E0B8C"/>
    <w:rsid w:val="006E1056"/>
    <w:rsid w:val="006E1165"/>
    <w:rsid w:val="006E1183"/>
    <w:rsid w:val="006E13E8"/>
    <w:rsid w:val="006E1815"/>
    <w:rsid w:val="006E1942"/>
    <w:rsid w:val="006E1DE9"/>
    <w:rsid w:val="006E1F79"/>
    <w:rsid w:val="006E2008"/>
    <w:rsid w:val="006E2B1C"/>
    <w:rsid w:val="006E3156"/>
    <w:rsid w:val="006E33A6"/>
    <w:rsid w:val="006E345A"/>
    <w:rsid w:val="006E3642"/>
    <w:rsid w:val="006E41DB"/>
    <w:rsid w:val="006E4252"/>
    <w:rsid w:val="006E49EC"/>
    <w:rsid w:val="006E53A7"/>
    <w:rsid w:val="006E58ED"/>
    <w:rsid w:val="006E5920"/>
    <w:rsid w:val="006E6C80"/>
    <w:rsid w:val="006E6E5B"/>
    <w:rsid w:val="006E7122"/>
    <w:rsid w:val="006E749C"/>
    <w:rsid w:val="006E7D6E"/>
    <w:rsid w:val="006E7F7E"/>
    <w:rsid w:val="006F0211"/>
    <w:rsid w:val="006F0552"/>
    <w:rsid w:val="006F0569"/>
    <w:rsid w:val="006F0889"/>
    <w:rsid w:val="006F089E"/>
    <w:rsid w:val="006F098B"/>
    <w:rsid w:val="006F0EB9"/>
    <w:rsid w:val="006F159B"/>
    <w:rsid w:val="006F1722"/>
    <w:rsid w:val="006F1AFE"/>
    <w:rsid w:val="006F1BAC"/>
    <w:rsid w:val="006F1C16"/>
    <w:rsid w:val="006F258B"/>
    <w:rsid w:val="006F288E"/>
    <w:rsid w:val="006F40C7"/>
    <w:rsid w:val="006F462D"/>
    <w:rsid w:val="006F4A04"/>
    <w:rsid w:val="006F4AA5"/>
    <w:rsid w:val="006F4E31"/>
    <w:rsid w:val="006F4F44"/>
    <w:rsid w:val="006F6016"/>
    <w:rsid w:val="006F658D"/>
    <w:rsid w:val="006F6CEA"/>
    <w:rsid w:val="006F7448"/>
    <w:rsid w:val="006F7518"/>
    <w:rsid w:val="006F7557"/>
    <w:rsid w:val="006F78B1"/>
    <w:rsid w:val="006F7CF6"/>
    <w:rsid w:val="007001A6"/>
    <w:rsid w:val="007003C5"/>
    <w:rsid w:val="007004D1"/>
    <w:rsid w:val="00700CEF"/>
    <w:rsid w:val="0070104E"/>
    <w:rsid w:val="00701726"/>
    <w:rsid w:val="007019B0"/>
    <w:rsid w:val="00701B40"/>
    <w:rsid w:val="00702722"/>
    <w:rsid w:val="00702D9D"/>
    <w:rsid w:val="00703027"/>
    <w:rsid w:val="007037B9"/>
    <w:rsid w:val="00703859"/>
    <w:rsid w:val="00703C58"/>
    <w:rsid w:val="007043BC"/>
    <w:rsid w:val="00704A7F"/>
    <w:rsid w:val="00704D31"/>
    <w:rsid w:val="00704DBD"/>
    <w:rsid w:val="0070591D"/>
    <w:rsid w:val="00705B79"/>
    <w:rsid w:val="00705D67"/>
    <w:rsid w:val="007062F6"/>
    <w:rsid w:val="00706388"/>
    <w:rsid w:val="007078A1"/>
    <w:rsid w:val="007078FA"/>
    <w:rsid w:val="00710B09"/>
    <w:rsid w:val="00710BEA"/>
    <w:rsid w:val="007112DB"/>
    <w:rsid w:val="00711532"/>
    <w:rsid w:val="00711E15"/>
    <w:rsid w:val="00712280"/>
    <w:rsid w:val="0071396A"/>
    <w:rsid w:val="00713A38"/>
    <w:rsid w:val="00713F76"/>
    <w:rsid w:val="007145D8"/>
    <w:rsid w:val="007148EF"/>
    <w:rsid w:val="00715789"/>
    <w:rsid w:val="00715A98"/>
    <w:rsid w:val="00716114"/>
    <w:rsid w:val="00716498"/>
    <w:rsid w:val="00716A3C"/>
    <w:rsid w:val="00716B11"/>
    <w:rsid w:val="00717410"/>
    <w:rsid w:val="007176F1"/>
    <w:rsid w:val="00717731"/>
    <w:rsid w:val="00717A9E"/>
    <w:rsid w:val="0072032D"/>
    <w:rsid w:val="00720BD9"/>
    <w:rsid w:val="00721804"/>
    <w:rsid w:val="0072190F"/>
    <w:rsid w:val="00722143"/>
    <w:rsid w:val="007229B6"/>
    <w:rsid w:val="00722A43"/>
    <w:rsid w:val="0072314F"/>
    <w:rsid w:val="00723368"/>
    <w:rsid w:val="00723811"/>
    <w:rsid w:val="00723900"/>
    <w:rsid w:val="00724A3D"/>
    <w:rsid w:val="00724E21"/>
    <w:rsid w:val="0072549A"/>
    <w:rsid w:val="00725C19"/>
    <w:rsid w:val="00725C85"/>
    <w:rsid w:val="00725E05"/>
    <w:rsid w:val="00725EA8"/>
    <w:rsid w:val="00725FA8"/>
    <w:rsid w:val="007268DF"/>
    <w:rsid w:val="007269C5"/>
    <w:rsid w:val="00726CEE"/>
    <w:rsid w:val="0072724E"/>
    <w:rsid w:val="0072734D"/>
    <w:rsid w:val="0072794F"/>
    <w:rsid w:val="007302B1"/>
    <w:rsid w:val="00730D9E"/>
    <w:rsid w:val="00731551"/>
    <w:rsid w:val="00731842"/>
    <w:rsid w:val="00731C2F"/>
    <w:rsid w:val="00731D45"/>
    <w:rsid w:val="00731E7D"/>
    <w:rsid w:val="007327DC"/>
    <w:rsid w:val="007329C9"/>
    <w:rsid w:val="00732B0A"/>
    <w:rsid w:val="00732DE7"/>
    <w:rsid w:val="00733510"/>
    <w:rsid w:val="00733516"/>
    <w:rsid w:val="0073427F"/>
    <w:rsid w:val="007346B2"/>
    <w:rsid w:val="00734AE1"/>
    <w:rsid w:val="00734D79"/>
    <w:rsid w:val="007358CB"/>
    <w:rsid w:val="00735C5C"/>
    <w:rsid w:val="0073660A"/>
    <w:rsid w:val="007371AD"/>
    <w:rsid w:val="007377C9"/>
    <w:rsid w:val="00737899"/>
    <w:rsid w:val="00737D9D"/>
    <w:rsid w:val="007405A7"/>
    <w:rsid w:val="0074073F"/>
    <w:rsid w:val="00740B30"/>
    <w:rsid w:val="00741239"/>
    <w:rsid w:val="00741480"/>
    <w:rsid w:val="007418A0"/>
    <w:rsid w:val="00741AED"/>
    <w:rsid w:val="00741D40"/>
    <w:rsid w:val="00741FC0"/>
    <w:rsid w:val="007428D7"/>
    <w:rsid w:val="00742B7A"/>
    <w:rsid w:val="00742F3D"/>
    <w:rsid w:val="00743799"/>
    <w:rsid w:val="007438A1"/>
    <w:rsid w:val="007440C2"/>
    <w:rsid w:val="007444E9"/>
    <w:rsid w:val="007445D5"/>
    <w:rsid w:val="00744C05"/>
    <w:rsid w:val="00745D3F"/>
    <w:rsid w:val="00745FF5"/>
    <w:rsid w:val="00746B27"/>
    <w:rsid w:val="00746CA0"/>
    <w:rsid w:val="00746E5F"/>
    <w:rsid w:val="007503EC"/>
    <w:rsid w:val="007503EF"/>
    <w:rsid w:val="00750EE2"/>
    <w:rsid w:val="007517B0"/>
    <w:rsid w:val="00751CB1"/>
    <w:rsid w:val="00751DDF"/>
    <w:rsid w:val="00752779"/>
    <w:rsid w:val="0075369B"/>
    <w:rsid w:val="00753D65"/>
    <w:rsid w:val="007540E1"/>
    <w:rsid w:val="00754143"/>
    <w:rsid w:val="00754395"/>
    <w:rsid w:val="00755414"/>
    <w:rsid w:val="0075580A"/>
    <w:rsid w:val="00755B6F"/>
    <w:rsid w:val="00755E78"/>
    <w:rsid w:val="00755F8D"/>
    <w:rsid w:val="00756199"/>
    <w:rsid w:val="0075759B"/>
    <w:rsid w:val="007576F1"/>
    <w:rsid w:val="00757B16"/>
    <w:rsid w:val="00757FB5"/>
    <w:rsid w:val="00760C18"/>
    <w:rsid w:val="00760C77"/>
    <w:rsid w:val="0076109F"/>
    <w:rsid w:val="0076156C"/>
    <w:rsid w:val="00761E89"/>
    <w:rsid w:val="0076246C"/>
    <w:rsid w:val="00762538"/>
    <w:rsid w:val="0076275B"/>
    <w:rsid w:val="00762ACE"/>
    <w:rsid w:val="00762FFA"/>
    <w:rsid w:val="007631C5"/>
    <w:rsid w:val="007632DB"/>
    <w:rsid w:val="00763824"/>
    <w:rsid w:val="007638D5"/>
    <w:rsid w:val="0076393C"/>
    <w:rsid w:val="00763AED"/>
    <w:rsid w:val="00763E80"/>
    <w:rsid w:val="0076425F"/>
    <w:rsid w:val="00764375"/>
    <w:rsid w:val="00764668"/>
    <w:rsid w:val="00764A1F"/>
    <w:rsid w:val="00764DBD"/>
    <w:rsid w:val="00764E73"/>
    <w:rsid w:val="0076511D"/>
    <w:rsid w:val="007651D6"/>
    <w:rsid w:val="00765CAD"/>
    <w:rsid w:val="00765EEB"/>
    <w:rsid w:val="00766119"/>
    <w:rsid w:val="00766F33"/>
    <w:rsid w:val="0076713E"/>
    <w:rsid w:val="00767677"/>
    <w:rsid w:val="007679CF"/>
    <w:rsid w:val="00767BF4"/>
    <w:rsid w:val="007717F9"/>
    <w:rsid w:val="00771FB1"/>
    <w:rsid w:val="00772A89"/>
    <w:rsid w:val="00772BBD"/>
    <w:rsid w:val="00773080"/>
    <w:rsid w:val="007730F8"/>
    <w:rsid w:val="007733FA"/>
    <w:rsid w:val="007736C5"/>
    <w:rsid w:val="00773AA4"/>
    <w:rsid w:val="00773AAA"/>
    <w:rsid w:val="00774239"/>
    <w:rsid w:val="007743FB"/>
    <w:rsid w:val="00774957"/>
    <w:rsid w:val="00774C8F"/>
    <w:rsid w:val="00775623"/>
    <w:rsid w:val="00775CFE"/>
    <w:rsid w:val="0077672D"/>
    <w:rsid w:val="007767D2"/>
    <w:rsid w:val="00776988"/>
    <w:rsid w:val="00776B05"/>
    <w:rsid w:val="00776C10"/>
    <w:rsid w:val="00776F65"/>
    <w:rsid w:val="007771CA"/>
    <w:rsid w:val="00777674"/>
    <w:rsid w:val="0078134B"/>
    <w:rsid w:val="007814DE"/>
    <w:rsid w:val="00781B62"/>
    <w:rsid w:val="00781EE7"/>
    <w:rsid w:val="007821E2"/>
    <w:rsid w:val="0078265B"/>
    <w:rsid w:val="00782740"/>
    <w:rsid w:val="00782789"/>
    <w:rsid w:val="00783CE5"/>
    <w:rsid w:val="0078448F"/>
    <w:rsid w:val="00784BF4"/>
    <w:rsid w:val="00784C7B"/>
    <w:rsid w:val="007859E4"/>
    <w:rsid w:val="00785A83"/>
    <w:rsid w:val="00785F46"/>
    <w:rsid w:val="00786124"/>
    <w:rsid w:val="0078639E"/>
    <w:rsid w:val="00787136"/>
    <w:rsid w:val="007878AE"/>
    <w:rsid w:val="007879B2"/>
    <w:rsid w:val="00787E39"/>
    <w:rsid w:val="0079017F"/>
    <w:rsid w:val="007903F1"/>
    <w:rsid w:val="00790A1B"/>
    <w:rsid w:val="00791811"/>
    <w:rsid w:val="00791BE2"/>
    <w:rsid w:val="00791E3F"/>
    <w:rsid w:val="0079225C"/>
    <w:rsid w:val="00792E29"/>
    <w:rsid w:val="007936B9"/>
    <w:rsid w:val="00793976"/>
    <w:rsid w:val="00793FDA"/>
    <w:rsid w:val="007946C8"/>
    <w:rsid w:val="00794AB1"/>
    <w:rsid w:val="007955EE"/>
    <w:rsid w:val="00795682"/>
    <w:rsid w:val="00795A5E"/>
    <w:rsid w:val="00795C8C"/>
    <w:rsid w:val="00796058"/>
    <w:rsid w:val="0079654B"/>
    <w:rsid w:val="007966C7"/>
    <w:rsid w:val="007970F1"/>
    <w:rsid w:val="00797169"/>
    <w:rsid w:val="007A05CB"/>
    <w:rsid w:val="007A0829"/>
    <w:rsid w:val="007A09F8"/>
    <w:rsid w:val="007A0D15"/>
    <w:rsid w:val="007A0E87"/>
    <w:rsid w:val="007A0EEA"/>
    <w:rsid w:val="007A182B"/>
    <w:rsid w:val="007A1C38"/>
    <w:rsid w:val="007A24DB"/>
    <w:rsid w:val="007A271C"/>
    <w:rsid w:val="007A2E87"/>
    <w:rsid w:val="007A3651"/>
    <w:rsid w:val="007A3B1D"/>
    <w:rsid w:val="007A41EE"/>
    <w:rsid w:val="007A4B26"/>
    <w:rsid w:val="007A4F2C"/>
    <w:rsid w:val="007A4F75"/>
    <w:rsid w:val="007A5650"/>
    <w:rsid w:val="007A592A"/>
    <w:rsid w:val="007A5C9A"/>
    <w:rsid w:val="007A5CEC"/>
    <w:rsid w:val="007A5F5E"/>
    <w:rsid w:val="007A6676"/>
    <w:rsid w:val="007A6807"/>
    <w:rsid w:val="007A6927"/>
    <w:rsid w:val="007A6A74"/>
    <w:rsid w:val="007A6EBD"/>
    <w:rsid w:val="007A70AF"/>
    <w:rsid w:val="007A743F"/>
    <w:rsid w:val="007A7ADF"/>
    <w:rsid w:val="007B0324"/>
    <w:rsid w:val="007B090B"/>
    <w:rsid w:val="007B0A72"/>
    <w:rsid w:val="007B0FF3"/>
    <w:rsid w:val="007B12E0"/>
    <w:rsid w:val="007B16C9"/>
    <w:rsid w:val="007B213B"/>
    <w:rsid w:val="007B248A"/>
    <w:rsid w:val="007B24F2"/>
    <w:rsid w:val="007B2D50"/>
    <w:rsid w:val="007B3471"/>
    <w:rsid w:val="007B377D"/>
    <w:rsid w:val="007B4448"/>
    <w:rsid w:val="007B49C2"/>
    <w:rsid w:val="007B4A88"/>
    <w:rsid w:val="007B4D27"/>
    <w:rsid w:val="007B5506"/>
    <w:rsid w:val="007B56E2"/>
    <w:rsid w:val="007B6536"/>
    <w:rsid w:val="007B6A89"/>
    <w:rsid w:val="007B7088"/>
    <w:rsid w:val="007B73EC"/>
    <w:rsid w:val="007B78FE"/>
    <w:rsid w:val="007C0CCE"/>
    <w:rsid w:val="007C135D"/>
    <w:rsid w:val="007C277F"/>
    <w:rsid w:val="007C2925"/>
    <w:rsid w:val="007C2967"/>
    <w:rsid w:val="007C3744"/>
    <w:rsid w:val="007C412D"/>
    <w:rsid w:val="007C42AF"/>
    <w:rsid w:val="007C4B9A"/>
    <w:rsid w:val="007C4CCB"/>
    <w:rsid w:val="007C53B8"/>
    <w:rsid w:val="007C545A"/>
    <w:rsid w:val="007C5A4F"/>
    <w:rsid w:val="007C62F1"/>
    <w:rsid w:val="007C65AD"/>
    <w:rsid w:val="007C66E5"/>
    <w:rsid w:val="007C760A"/>
    <w:rsid w:val="007C778F"/>
    <w:rsid w:val="007D0171"/>
    <w:rsid w:val="007D01C3"/>
    <w:rsid w:val="007D071A"/>
    <w:rsid w:val="007D0DA0"/>
    <w:rsid w:val="007D157C"/>
    <w:rsid w:val="007D16D6"/>
    <w:rsid w:val="007D1C32"/>
    <w:rsid w:val="007D1E56"/>
    <w:rsid w:val="007D2626"/>
    <w:rsid w:val="007D26B0"/>
    <w:rsid w:val="007D27B2"/>
    <w:rsid w:val="007D29FC"/>
    <w:rsid w:val="007D3169"/>
    <w:rsid w:val="007D38E2"/>
    <w:rsid w:val="007D390E"/>
    <w:rsid w:val="007D3A3A"/>
    <w:rsid w:val="007D3DE2"/>
    <w:rsid w:val="007D3F54"/>
    <w:rsid w:val="007D40EA"/>
    <w:rsid w:val="007D4174"/>
    <w:rsid w:val="007D4419"/>
    <w:rsid w:val="007D44AF"/>
    <w:rsid w:val="007D44F1"/>
    <w:rsid w:val="007D4B75"/>
    <w:rsid w:val="007D4FE1"/>
    <w:rsid w:val="007D4FE3"/>
    <w:rsid w:val="007D5318"/>
    <w:rsid w:val="007D5862"/>
    <w:rsid w:val="007D5AA0"/>
    <w:rsid w:val="007D5C2A"/>
    <w:rsid w:val="007D5DD6"/>
    <w:rsid w:val="007D61F0"/>
    <w:rsid w:val="007D6B84"/>
    <w:rsid w:val="007D6BCB"/>
    <w:rsid w:val="007D722B"/>
    <w:rsid w:val="007D73D1"/>
    <w:rsid w:val="007D79E8"/>
    <w:rsid w:val="007D7D5A"/>
    <w:rsid w:val="007E0021"/>
    <w:rsid w:val="007E0732"/>
    <w:rsid w:val="007E0B3A"/>
    <w:rsid w:val="007E0D23"/>
    <w:rsid w:val="007E1561"/>
    <w:rsid w:val="007E20C0"/>
    <w:rsid w:val="007E21C7"/>
    <w:rsid w:val="007E24FC"/>
    <w:rsid w:val="007E268F"/>
    <w:rsid w:val="007E2EF3"/>
    <w:rsid w:val="007E33DE"/>
    <w:rsid w:val="007E3A44"/>
    <w:rsid w:val="007E3CA4"/>
    <w:rsid w:val="007E3E9A"/>
    <w:rsid w:val="007E3FDD"/>
    <w:rsid w:val="007E42C5"/>
    <w:rsid w:val="007E47BF"/>
    <w:rsid w:val="007E49C1"/>
    <w:rsid w:val="007E4F58"/>
    <w:rsid w:val="007E5689"/>
    <w:rsid w:val="007E5CFD"/>
    <w:rsid w:val="007E5D75"/>
    <w:rsid w:val="007E64A5"/>
    <w:rsid w:val="007E6F80"/>
    <w:rsid w:val="007E71AE"/>
    <w:rsid w:val="007E7278"/>
    <w:rsid w:val="007E7906"/>
    <w:rsid w:val="007E7E84"/>
    <w:rsid w:val="007F0683"/>
    <w:rsid w:val="007F0848"/>
    <w:rsid w:val="007F0EC5"/>
    <w:rsid w:val="007F135D"/>
    <w:rsid w:val="007F1B27"/>
    <w:rsid w:val="007F1E06"/>
    <w:rsid w:val="007F2550"/>
    <w:rsid w:val="007F2CD5"/>
    <w:rsid w:val="007F36E6"/>
    <w:rsid w:val="007F3E5F"/>
    <w:rsid w:val="007F4919"/>
    <w:rsid w:val="007F4C4B"/>
    <w:rsid w:val="007F5927"/>
    <w:rsid w:val="007F5BFA"/>
    <w:rsid w:val="007F64A8"/>
    <w:rsid w:val="007F712D"/>
    <w:rsid w:val="007F71F2"/>
    <w:rsid w:val="007F7911"/>
    <w:rsid w:val="007F7AE0"/>
    <w:rsid w:val="00800204"/>
    <w:rsid w:val="008006CA"/>
    <w:rsid w:val="00800FF9"/>
    <w:rsid w:val="008011B8"/>
    <w:rsid w:val="0080152F"/>
    <w:rsid w:val="0080167F"/>
    <w:rsid w:val="00801C2F"/>
    <w:rsid w:val="0080220B"/>
    <w:rsid w:val="0080237A"/>
    <w:rsid w:val="00802421"/>
    <w:rsid w:val="008026C0"/>
    <w:rsid w:val="0080312D"/>
    <w:rsid w:val="008037EF"/>
    <w:rsid w:val="008039D9"/>
    <w:rsid w:val="0080483F"/>
    <w:rsid w:val="00804C89"/>
    <w:rsid w:val="008050D5"/>
    <w:rsid w:val="00805468"/>
    <w:rsid w:val="008054AC"/>
    <w:rsid w:val="008058A3"/>
    <w:rsid w:val="008061F1"/>
    <w:rsid w:val="0080775F"/>
    <w:rsid w:val="008104FE"/>
    <w:rsid w:val="008106E1"/>
    <w:rsid w:val="00810D0F"/>
    <w:rsid w:val="00810DA6"/>
    <w:rsid w:val="008110DC"/>
    <w:rsid w:val="008113BA"/>
    <w:rsid w:val="00811DF0"/>
    <w:rsid w:val="00811E9A"/>
    <w:rsid w:val="00811F08"/>
    <w:rsid w:val="0081237A"/>
    <w:rsid w:val="0081241C"/>
    <w:rsid w:val="0081390D"/>
    <w:rsid w:val="0081399A"/>
    <w:rsid w:val="00814067"/>
    <w:rsid w:val="008142FC"/>
    <w:rsid w:val="00814429"/>
    <w:rsid w:val="008148BA"/>
    <w:rsid w:val="00815A91"/>
    <w:rsid w:val="00816991"/>
    <w:rsid w:val="00816CDA"/>
    <w:rsid w:val="00816EA2"/>
    <w:rsid w:val="008175E9"/>
    <w:rsid w:val="008176A5"/>
    <w:rsid w:val="00820018"/>
    <w:rsid w:val="00820118"/>
    <w:rsid w:val="00820864"/>
    <w:rsid w:val="0082113F"/>
    <w:rsid w:val="00821BFD"/>
    <w:rsid w:val="00822174"/>
    <w:rsid w:val="00822434"/>
    <w:rsid w:val="008224E6"/>
    <w:rsid w:val="0082308B"/>
    <w:rsid w:val="00823185"/>
    <w:rsid w:val="008232A5"/>
    <w:rsid w:val="00823531"/>
    <w:rsid w:val="00823984"/>
    <w:rsid w:val="00823D85"/>
    <w:rsid w:val="008245B7"/>
    <w:rsid w:val="0082488E"/>
    <w:rsid w:val="00825392"/>
    <w:rsid w:val="00825446"/>
    <w:rsid w:val="00825A76"/>
    <w:rsid w:val="00825C3C"/>
    <w:rsid w:val="00826180"/>
    <w:rsid w:val="00826191"/>
    <w:rsid w:val="008267DD"/>
    <w:rsid w:val="00826852"/>
    <w:rsid w:val="00826BE6"/>
    <w:rsid w:val="00826C50"/>
    <w:rsid w:val="00826E0E"/>
    <w:rsid w:val="008275CF"/>
    <w:rsid w:val="008278F7"/>
    <w:rsid w:val="00827997"/>
    <w:rsid w:val="00830241"/>
    <w:rsid w:val="00830CB3"/>
    <w:rsid w:val="00830E8D"/>
    <w:rsid w:val="00831CA5"/>
    <w:rsid w:val="0083215F"/>
    <w:rsid w:val="00832488"/>
    <w:rsid w:val="008328F1"/>
    <w:rsid w:val="00832AE4"/>
    <w:rsid w:val="00832E2E"/>
    <w:rsid w:val="00833AB8"/>
    <w:rsid w:val="00834B87"/>
    <w:rsid w:val="00834FCA"/>
    <w:rsid w:val="00835457"/>
    <w:rsid w:val="00835FDD"/>
    <w:rsid w:val="00836227"/>
    <w:rsid w:val="0083640E"/>
    <w:rsid w:val="00836504"/>
    <w:rsid w:val="008370BF"/>
    <w:rsid w:val="008371AC"/>
    <w:rsid w:val="008371F8"/>
    <w:rsid w:val="008373D4"/>
    <w:rsid w:val="0083760B"/>
    <w:rsid w:val="00837755"/>
    <w:rsid w:val="00837BEA"/>
    <w:rsid w:val="00837DD0"/>
    <w:rsid w:val="00837E28"/>
    <w:rsid w:val="00837E95"/>
    <w:rsid w:val="00837FB8"/>
    <w:rsid w:val="008404CE"/>
    <w:rsid w:val="0084062F"/>
    <w:rsid w:val="00840FF1"/>
    <w:rsid w:val="00841232"/>
    <w:rsid w:val="008412A7"/>
    <w:rsid w:val="008422FA"/>
    <w:rsid w:val="00842598"/>
    <w:rsid w:val="008426ED"/>
    <w:rsid w:val="00842C53"/>
    <w:rsid w:val="008430E0"/>
    <w:rsid w:val="008434AE"/>
    <w:rsid w:val="00844295"/>
    <w:rsid w:val="00845508"/>
    <w:rsid w:val="00846214"/>
    <w:rsid w:val="00846333"/>
    <w:rsid w:val="00846A2F"/>
    <w:rsid w:val="00847E2A"/>
    <w:rsid w:val="00847E42"/>
    <w:rsid w:val="00847E4E"/>
    <w:rsid w:val="0085051A"/>
    <w:rsid w:val="008506E0"/>
    <w:rsid w:val="0085081B"/>
    <w:rsid w:val="00850EEE"/>
    <w:rsid w:val="00851544"/>
    <w:rsid w:val="00851A0A"/>
    <w:rsid w:val="00851DB0"/>
    <w:rsid w:val="00851DDE"/>
    <w:rsid w:val="00851E4C"/>
    <w:rsid w:val="008526B7"/>
    <w:rsid w:val="00852BB1"/>
    <w:rsid w:val="008532D8"/>
    <w:rsid w:val="008548BA"/>
    <w:rsid w:val="00854B57"/>
    <w:rsid w:val="00854D01"/>
    <w:rsid w:val="00857325"/>
    <w:rsid w:val="00857732"/>
    <w:rsid w:val="00857841"/>
    <w:rsid w:val="00860279"/>
    <w:rsid w:val="008603E0"/>
    <w:rsid w:val="00860415"/>
    <w:rsid w:val="008605A1"/>
    <w:rsid w:val="00860668"/>
    <w:rsid w:val="00860E18"/>
    <w:rsid w:val="00862253"/>
    <w:rsid w:val="00862338"/>
    <w:rsid w:val="00862942"/>
    <w:rsid w:val="0086369C"/>
    <w:rsid w:val="00863A29"/>
    <w:rsid w:val="00864403"/>
    <w:rsid w:val="0086480A"/>
    <w:rsid w:val="00864A13"/>
    <w:rsid w:val="008651C9"/>
    <w:rsid w:val="008652FC"/>
    <w:rsid w:val="00865B95"/>
    <w:rsid w:val="00865BA7"/>
    <w:rsid w:val="0086626A"/>
    <w:rsid w:val="00866616"/>
    <w:rsid w:val="00866A61"/>
    <w:rsid w:val="00866ECB"/>
    <w:rsid w:val="00867061"/>
    <w:rsid w:val="00867D5C"/>
    <w:rsid w:val="00867D9A"/>
    <w:rsid w:val="00870FEC"/>
    <w:rsid w:val="00871CAD"/>
    <w:rsid w:val="0087212B"/>
    <w:rsid w:val="008728C3"/>
    <w:rsid w:val="00872B0D"/>
    <w:rsid w:val="00873225"/>
    <w:rsid w:val="008737C3"/>
    <w:rsid w:val="0087394D"/>
    <w:rsid w:val="00873990"/>
    <w:rsid w:val="00873A4F"/>
    <w:rsid w:val="008740C2"/>
    <w:rsid w:val="008747BA"/>
    <w:rsid w:val="008748AE"/>
    <w:rsid w:val="008749BB"/>
    <w:rsid w:val="00874E33"/>
    <w:rsid w:val="008756BE"/>
    <w:rsid w:val="008759E3"/>
    <w:rsid w:val="0087668E"/>
    <w:rsid w:val="00876DE9"/>
    <w:rsid w:val="00877F58"/>
    <w:rsid w:val="0088033B"/>
    <w:rsid w:val="00880519"/>
    <w:rsid w:val="00881B82"/>
    <w:rsid w:val="00881B97"/>
    <w:rsid w:val="00881F35"/>
    <w:rsid w:val="008827C6"/>
    <w:rsid w:val="00882E3C"/>
    <w:rsid w:val="00883024"/>
    <w:rsid w:val="00883089"/>
    <w:rsid w:val="0088343E"/>
    <w:rsid w:val="0088368C"/>
    <w:rsid w:val="00883941"/>
    <w:rsid w:val="008842FF"/>
    <w:rsid w:val="0088494E"/>
    <w:rsid w:val="00885921"/>
    <w:rsid w:val="00885A2B"/>
    <w:rsid w:val="00885A3C"/>
    <w:rsid w:val="00886040"/>
    <w:rsid w:val="0088684E"/>
    <w:rsid w:val="00886ECC"/>
    <w:rsid w:val="0088705C"/>
    <w:rsid w:val="0088778E"/>
    <w:rsid w:val="00890437"/>
    <w:rsid w:val="00890728"/>
    <w:rsid w:val="0089078E"/>
    <w:rsid w:val="00890C67"/>
    <w:rsid w:val="00890DFE"/>
    <w:rsid w:val="00890FBA"/>
    <w:rsid w:val="00891126"/>
    <w:rsid w:val="008913E1"/>
    <w:rsid w:val="00891492"/>
    <w:rsid w:val="00891747"/>
    <w:rsid w:val="0089180D"/>
    <w:rsid w:val="0089185D"/>
    <w:rsid w:val="00891970"/>
    <w:rsid w:val="00891A55"/>
    <w:rsid w:val="00891AF4"/>
    <w:rsid w:val="00891B40"/>
    <w:rsid w:val="0089224B"/>
    <w:rsid w:val="00892435"/>
    <w:rsid w:val="00892EAF"/>
    <w:rsid w:val="0089358E"/>
    <w:rsid w:val="00893604"/>
    <w:rsid w:val="00894178"/>
    <w:rsid w:val="00894219"/>
    <w:rsid w:val="008946E9"/>
    <w:rsid w:val="00895CC7"/>
    <w:rsid w:val="00896209"/>
    <w:rsid w:val="00896871"/>
    <w:rsid w:val="00896FD4"/>
    <w:rsid w:val="00897401"/>
    <w:rsid w:val="00897985"/>
    <w:rsid w:val="00897B8C"/>
    <w:rsid w:val="00897E41"/>
    <w:rsid w:val="008A066D"/>
    <w:rsid w:val="008A0901"/>
    <w:rsid w:val="008A1051"/>
    <w:rsid w:val="008A1307"/>
    <w:rsid w:val="008A1C63"/>
    <w:rsid w:val="008A1D07"/>
    <w:rsid w:val="008A2A09"/>
    <w:rsid w:val="008A2CF9"/>
    <w:rsid w:val="008A319D"/>
    <w:rsid w:val="008A3443"/>
    <w:rsid w:val="008A3A00"/>
    <w:rsid w:val="008A402F"/>
    <w:rsid w:val="008A4A86"/>
    <w:rsid w:val="008A4DE2"/>
    <w:rsid w:val="008A4EA8"/>
    <w:rsid w:val="008A5023"/>
    <w:rsid w:val="008A56D2"/>
    <w:rsid w:val="008A585F"/>
    <w:rsid w:val="008A5EC6"/>
    <w:rsid w:val="008A60EC"/>
    <w:rsid w:val="008A6492"/>
    <w:rsid w:val="008A65EB"/>
    <w:rsid w:val="008A67C1"/>
    <w:rsid w:val="008A7652"/>
    <w:rsid w:val="008A76F5"/>
    <w:rsid w:val="008B0A89"/>
    <w:rsid w:val="008B0D2B"/>
    <w:rsid w:val="008B0D81"/>
    <w:rsid w:val="008B0FF9"/>
    <w:rsid w:val="008B1AE2"/>
    <w:rsid w:val="008B2124"/>
    <w:rsid w:val="008B243E"/>
    <w:rsid w:val="008B2707"/>
    <w:rsid w:val="008B2C50"/>
    <w:rsid w:val="008B2EA3"/>
    <w:rsid w:val="008B305C"/>
    <w:rsid w:val="008B35A1"/>
    <w:rsid w:val="008B3AC4"/>
    <w:rsid w:val="008B3B0E"/>
    <w:rsid w:val="008B4976"/>
    <w:rsid w:val="008B4D7C"/>
    <w:rsid w:val="008B4FB7"/>
    <w:rsid w:val="008B52BD"/>
    <w:rsid w:val="008B59D9"/>
    <w:rsid w:val="008B5A8D"/>
    <w:rsid w:val="008B6179"/>
    <w:rsid w:val="008B62D7"/>
    <w:rsid w:val="008B754F"/>
    <w:rsid w:val="008B772A"/>
    <w:rsid w:val="008B7ADD"/>
    <w:rsid w:val="008B7E1C"/>
    <w:rsid w:val="008C0443"/>
    <w:rsid w:val="008C0479"/>
    <w:rsid w:val="008C05DC"/>
    <w:rsid w:val="008C07CD"/>
    <w:rsid w:val="008C0B90"/>
    <w:rsid w:val="008C0ECC"/>
    <w:rsid w:val="008C107E"/>
    <w:rsid w:val="008C159D"/>
    <w:rsid w:val="008C27FD"/>
    <w:rsid w:val="008C295F"/>
    <w:rsid w:val="008C383B"/>
    <w:rsid w:val="008C3EF8"/>
    <w:rsid w:val="008C5444"/>
    <w:rsid w:val="008C5A56"/>
    <w:rsid w:val="008C5E44"/>
    <w:rsid w:val="008C672B"/>
    <w:rsid w:val="008C6B72"/>
    <w:rsid w:val="008C6F90"/>
    <w:rsid w:val="008C7ED7"/>
    <w:rsid w:val="008D020B"/>
    <w:rsid w:val="008D0403"/>
    <w:rsid w:val="008D07E8"/>
    <w:rsid w:val="008D0B55"/>
    <w:rsid w:val="008D0F73"/>
    <w:rsid w:val="008D12A5"/>
    <w:rsid w:val="008D14C1"/>
    <w:rsid w:val="008D196F"/>
    <w:rsid w:val="008D1BB9"/>
    <w:rsid w:val="008D1DF6"/>
    <w:rsid w:val="008D253E"/>
    <w:rsid w:val="008D2580"/>
    <w:rsid w:val="008D2A97"/>
    <w:rsid w:val="008D2E58"/>
    <w:rsid w:val="008D38B1"/>
    <w:rsid w:val="008D44D4"/>
    <w:rsid w:val="008D45A0"/>
    <w:rsid w:val="008D460F"/>
    <w:rsid w:val="008D4D67"/>
    <w:rsid w:val="008D513B"/>
    <w:rsid w:val="008D57C4"/>
    <w:rsid w:val="008D595E"/>
    <w:rsid w:val="008D67F5"/>
    <w:rsid w:val="008D6F06"/>
    <w:rsid w:val="008D7861"/>
    <w:rsid w:val="008E009B"/>
    <w:rsid w:val="008E063C"/>
    <w:rsid w:val="008E0D66"/>
    <w:rsid w:val="008E22C8"/>
    <w:rsid w:val="008E4199"/>
    <w:rsid w:val="008E497A"/>
    <w:rsid w:val="008E5038"/>
    <w:rsid w:val="008E50CB"/>
    <w:rsid w:val="008E6319"/>
    <w:rsid w:val="008E6802"/>
    <w:rsid w:val="008E6861"/>
    <w:rsid w:val="008E6F2D"/>
    <w:rsid w:val="008E7224"/>
    <w:rsid w:val="008E7532"/>
    <w:rsid w:val="008E770E"/>
    <w:rsid w:val="008E77BD"/>
    <w:rsid w:val="008E78FC"/>
    <w:rsid w:val="008E7BD6"/>
    <w:rsid w:val="008E7FC9"/>
    <w:rsid w:val="008F0B2A"/>
    <w:rsid w:val="008F148F"/>
    <w:rsid w:val="008F1703"/>
    <w:rsid w:val="008F23DA"/>
    <w:rsid w:val="008F25AB"/>
    <w:rsid w:val="008F2B69"/>
    <w:rsid w:val="008F332A"/>
    <w:rsid w:val="008F5769"/>
    <w:rsid w:val="008F5945"/>
    <w:rsid w:val="008F6164"/>
    <w:rsid w:val="008F6279"/>
    <w:rsid w:val="008F6612"/>
    <w:rsid w:val="008F6930"/>
    <w:rsid w:val="008F6D70"/>
    <w:rsid w:val="008F6EF8"/>
    <w:rsid w:val="008F722A"/>
    <w:rsid w:val="008F799C"/>
    <w:rsid w:val="008F7ADA"/>
    <w:rsid w:val="0090009F"/>
    <w:rsid w:val="00901205"/>
    <w:rsid w:val="00901827"/>
    <w:rsid w:val="009019E8"/>
    <w:rsid w:val="00902652"/>
    <w:rsid w:val="009027DC"/>
    <w:rsid w:val="009028FE"/>
    <w:rsid w:val="00903427"/>
    <w:rsid w:val="009034A6"/>
    <w:rsid w:val="0090359F"/>
    <w:rsid w:val="009042D3"/>
    <w:rsid w:val="0090478E"/>
    <w:rsid w:val="009048DF"/>
    <w:rsid w:val="00904D8B"/>
    <w:rsid w:val="0090585D"/>
    <w:rsid w:val="00905A94"/>
    <w:rsid w:val="009061B5"/>
    <w:rsid w:val="00906586"/>
    <w:rsid w:val="00906BFB"/>
    <w:rsid w:val="00906F9A"/>
    <w:rsid w:val="0090711B"/>
    <w:rsid w:val="009074AB"/>
    <w:rsid w:val="00907E9A"/>
    <w:rsid w:val="009100EF"/>
    <w:rsid w:val="00910473"/>
    <w:rsid w:val="009107C2"/>
    <w:rsid w:val="00910C7B"/>
    <w:rsid w:val="00910F13"/>
    <w:rsid w:val="009113BD"/>
    <w:rsid w:val="009115B2"/>
    <w:rsid w:val="00911866"/>
    <w:rsid w:val="0091194E"/>
    <w:rsid w:val="00911A3F"/>
    <w:rsid w:val="00911C9C"/>
    <w:rsid w:val="00912A8B"/>
    <w:rsid w:val="00913440"/>
    <w:rsid w:val="009139D7"/>
    <w:rsid w:val="00914002"/>
    <w:rsid w:val="00914045"/>
    <w:rsid w:val="0091410A"/>
    <w:rsid w:val="009142EE"/>
    <w:rsid w:val="0091491D"/>
    <w:rsid w:val="00914B96"/>
    <w:rsid w:val="00914FB0"/>
    <w:rsid w:val="00915219"/>
    <w:rsid w:val="00915470"/>
    <w:rsid w:val="00915E24"/>
    <w:rsid w:val="00915E64"/>
    <w:rsid w:val="009162C1"/>
    <w:rsid w:val="00916439"/>
    <w:rsid w:val="0091656E"/>
    <w:rsid w:val="0091662C"/>
    <w:rsid w:val="009168D7"/>
    <w:rsid w:val="009169A5"/>
    <w:rsid w:val="009170BC"/>
    <w:rsid w:val="0091786C"/>
    <w:rsid w:val="00917896"/>
    <w:rsid w:val="009178B2"/>
    <w:rsid w:val="00917D51"/>
    <w:rsid w:val="00917DF0"/>
    <w:rsid w:val="009201E4"/>
    <w:rsid w:val="00920822"/>
    <w:rsid w:val="00920E4B"/>
    <w:rsid w:val="0092103D"/>
    <w:rsid w:val="009216A5"/>
    <w:rsid w:val="00921806"/>
    <w:rsid w:val="009218F8"/>
    <w:rsid w:val="00921BA4"/>
    <w:rsid w:val="00921C16"/>
    <w:rsid w:val="00921C4E"/>
    <w:rsid w:val="00922676"/>
    <w:rsid w:val="00922D06"/>
    <w:rsid w:val="00922D3F"/>
    <w:rsid w:val="0092349C"/>
    <w:rsid w:val="00923A8B"/>
    <w:rsid w:val="00923AF4"/>
    <w:rsid w:val="00923B55"/>
    <w:rsid w:val="00923D14"/>
    <w:rsid w:val="009241A3"/>
    <w:rsid w:val="0092482A"/>
    <w:rsid w:val="0092498B"/>
    <w:rsid w:val="00924B0D"/>
    <w:rsid w:val="009259C2"/>
    <w:rsid w:val="00925B32"/>
    <w:rsid w:val="00925DD8"/>
    <w:rsid w:val="009269F3"/>
    <w:rsid w:val="00926B1E"/>
    <w:rsid w:val="00926F00"/>
    <w:rsid w:val="00927217"/>
    <w:rsid w:val="00927299"/>
    <w:rsid w:val="0092762E"/>
    <w:rsid w:val="00927A08"/>
    <w:rsid w:val="00927CC1"/>
    <w:rsid w:val="00927F1C"/>
    <w:rsid w:val="0093032C"/>
    <w:rsid w:val="00930859"/>
    <w:rsid w:val="0093091A"/>
    <w:rsid w:val="009312EF"/>
    <w:rsid w:val="00931D96"/>
    <w:rsid w:val="00932089"/>
    <w:rsid w:val="0093245B"/>
    <w:rsid w:val="0093303E"/>
    <w:rsid w:val="009333DF"/>
    <w:rsid w:val="009336DD"/>
    <w:rsid w:val="00934109"/>
    <w:rsid w:val="00934387"/>
    <w:rsid w:val="0093487C"/>
    <w:rsid w:val="00935F8E"/>
    <w:rsid w:val="009362CA"/>
    <w:rsid w:val="0093648B"/>
    <w:rsid w:val="0093737C"/>
    <w:rsid w:val="009374D4"/>
    <w:rsid w:val="009378E3"/>
    <w:rsid w:val="00937A8C"/>
    <w:rsid w:val="009406E8"/>
    <w:rsid w:val="009407C6"/>
    <w:rsid w:val="00941809"/>
    <w:rsid w:val="00941813"/>
    <w:rsid w:val="00941858"/>
    <w:rsid w:val="009420BB"/>
    <w:rsid w:val="009420C5"/>
    <w:rsid w:val="009425BF"/>
    <w:rsid w:val="00942747"/>
    <w:rsid w:val="00942FDC"/>
    <w:rsid w:val="00942FF0"/>
    <w:rsid w:val="0094309F"/>
    <w:rsid w:val="009430DC"/>
    <w:rsid w:val="009430ED"/>
    <w:rsid w:val="00943388"/>
    <w:rsid w:val="009435DB"/>
    <w:rsid w:val="00943764"/>
    <w:rsid w:val="00943B85"/>
    <w:rsid w:val="00944267"/>
    <w:rsid w:val="009444A0"/>
    <w:rsid w:val="00944867"/>
    <w:rsid w:val="00944C4D"/>
    <w:rsid w:val="00945111"/>
    <w:rsid w:val="00945362"/>
    <w:rsid w:val="00945C83"/>
    <w:rsid w:val="00946030"/>
    <w:rsid w:val="00946206"/>
    <w:rsid w:val="00947074"/>
    <w:rsid w:val="0094708F"/>
    <w:rsid w:val="00947594"/>
    <w:rsid w:val="00947CC7"/>
    <w:rsid w:val="00950930"/>
    <w:rsid w:val="00951828"/>
    <w:rsid w:val="00951A85"/>
    <w:rsid w:val="00951D99"/>
    <w:rsid w:val="009528F7"/>
    <w:rsid w:val="00952BFF"/>
    <w:rsid w:val="00952E60"/>
    <w:rsid w:val="00952E8F"/>
    <w:rsid w:val="00953823"/>
    <w:rsid w:val="00953E81"/>
    <w:rsid w:val="00954402"/>
    <w:rsid w:val="00954CF0"/>
    <w:rsid w:val="00954D77"/>
    <w:rsid w:val="00954F06"/>
    <w:rsid w:val="009552EA"/>
    <w:rsid w:val="00955790"/>
    <w:rsid w:val="00955E9B"/>
    <w:rsid w:val="009561E7"/>
    <w:rsid w:val="0095664D"/>
    <w:rsid w:val="00956774"/>
    <w:rsid w:val="00956825"/>
    <w:rsid w:val="00956DEF"/>
    <w:rsid w:val="00957EE7"/>
    <w:rsid w:val="009600C5"/>
    <w:rsid w:val="009601BA"/>
    <w:rsid w:val="0096073D"/>
    <w:rsid w:val="00960F19"/>
    <w:rsid w:val="0096154B"/>
    <w:rsid w:val="00961CE9"/>
    <w:rsid w:val="0096241A"/>
    <w:rsid w:val="009624B0"/>
    <w:rsid w:val="009625B0"/>
    <w:rsid w:val="009625C1"/>
    <w:rsid w:val="009627E8"/>
    <w:rsid w:val="009629A0"/>
    <w:rsid w:val="00962F3F"/>
    <w:rsid w:val="00963891"/>
    <w:rsid w:val="00964900"/>
    <w:rsid w:val="00964D2A"/>
    <w:rsid w:val="009650F9"/>
    <w:rsid w:val="00965E2D"/>
    <w:rsid w:val="00966E13"/>
    <w:rsid w:val="00967BBD"/>
    <w:rsid w:val="00967E6D"/>
    <w:rsid w:val="009700D2"/>
    <w:rsid w:val="009707EC"/>
    <w:rsid w:val="00970D65"/>
    <w:rsid w:val="00971844"/>
    <w:rsid w:val="00971B9B"/>
    <w:rsid w:val="00971D61"/>
    <w:rsid w:val="00971E0B"/>
    <w:rsid w:val="00971FD4"/>
    <w:rsid w:val="0097270B"/>
    <w:rsid w:val="009731A7"/>
    <w:rsid w:val="009732F7"/>
    <w:rsid w:val="00973342"/>
    <w:rsid w:val="009735CA"/>
    <w:rsid w:val="0097378E"/>
    <w:rsid w:val="00973D09"/>
    <w:rsid w:val="00974F51"/>
    <w:rsid w:val="0097535B"/>
    <w:rsid w:val="009762CA"/>
    <w:rsid w:val="00977430"/>
    <w:rsid w:val="00977A15"/>
    <w:rsid w:val="009805EE"/>
    <w:rsid w:val="00980FF6"/>
    <w:rsid w:val="00981124"/>
    <w:rsid w:val="00981C17"/>
    <w:rsid w:val="00982808"/>
    <w:rsid w:val="00983090"/>
    <w:rsid w:val="009832AC"/>
    <w:rsid w:val="00983905"/>
    <w:rsid w:val="00983DCF"/>
    <w:rsid w:val="00984760"/>
    <w:rsid w:val="009848BB"/>
    <w:rsid w:val="00984B5F"/>
    <w:rsid w:val="00984F11"/>
    <w:rsid w:val="009853C5"/>
    <w:rsid w:val="009854CD"/>
    <w:rsid w:val="00985B6E"/>
    <w:rsid w:val="0098626E"/>
    <w:rsid w:val="00986579"/>
    <w:rsid w:val="00986BFF"/>
    <w:rsid w:val="0098737F"/>
    <w:rsid w:val="0098769C"/>
    <w:rsid w:val="009878ED"/>
    <w:rsid w:val="00987CEF"/>
    <w:rsid w:val="00987ECA"/>
    <w:rsid w:val="00987EEF"/>
    <w:rsid w:val="00990280"/>
    <w:rsid w:val="00990327"/>
    <w:rsid w:val="00990C5E"/>
    <w:rsid w:val="00991FEE"/>
    <w:rsid w:val="00992448"/>
    <w:rsid w:val="00992787"/>
    <w:rsid w:val="00992877"/>
    <w:rsid w:val="00992A36"/>
    <w:rsid w:val="00992B01"/>
    <w:rsid w:val="00992DB9"/>
    <w:rsid w:val="00992E2E"/>
    <w:rsid w:val="00993CB0"/>
    <w:rsid w:val="00994375"/>
    <w:rsid w:val="009944F5"/>
    <w:rsid w:val="00994CCA"/>
    <w:rsid w:val="009958CE"/>
    <w:rsid w:val="00995D9C"/>
    <w:rsid w:val="00995EC9"/>
    <w:rsid w:val="009966AF"/>
    <w:rsid w:val="00997129"/>
    <w:rsid w:val="0099727F"/>
    <w:rsid w:val="00997916"/>
    <w:rsid w:val="00997F99"/>
    <w:rsid w:val="009A00EF"/>
    <w:rsid w:val="009A0690"/>
    <w:rsid w:val="009A114E"/>
    <w:rsid w:val="009A1361"/>
    <w:rsid w:val="009A18F1"/>
    <w:rsid w:val="009A1F1D"/>
    <w:rsid w:val="009A2082"/>
    <w:rsid w:val="009A2277"/>
    <w:rsid w:val="009A269F"/>
    <w:rsid w:val="009A2BFE"/>
    <w:rsid w:val="009A2C11"/>
    <w:rsid w:val="009A2CD3"/>
    <w:rsid w:val="009A3119"/>
    <w:rsid w:val="009A354D"/>
    <w:rsid w:val="009A3921"/>
    <w:rsid w:val="009A39EE"/>
    <w:rsid w:val="009A4534"/>
    <w:rsid w:val="009A5BE7"/>
    <w:rsid w:val="009A6AD9"/>
    <w:rsid w:val="009A7767"/>
    <w:rsid w:val="009A7911"/>
    <w:rsid w:val="009A7991"/>
    <w:rsid w:val="009A7AFD"/>
    <w:rsid w:val="009A7C7E"/>
    <w:rsid w:val="009A7D25"/>
    <w:rsid w:val="009A7EF9"/>
    <w:rsid w:val="009B0080"/>
    <w:rsid w:val="009B0172"/>
    <w:rsid w:val="009B0366"/>
    <w:rsid w:val="009B0A77"/>
    <w:rsid w:val="009B0BAE"/>
    <w:rsid w:val="009B1863"/>
    <w:rsid w:val="009B22D9"/>
    <w:rsid w:val="009B28E3"/>
    <w:rsid w:val="009B2927"/>
    <w:rsid w:val="009B3B94"/>
    <w:rsid w:val="009B3C73"/>
    <w:rsid w:val="009B3F0B"/>
    <w:rsid w:val="009B3F63"/>
    <w:rsid w:val="009B4414"/>
    <w:rsid w:val="009B4F1E"/>
    <w:rsid w:val="009B5206"/>
    <w:rsid w:val="009B5751"/>
    <w:rsid w:val="009B622A"/>
    <w:rsid w:val="009B67B3"/>
    <w:rsid w:val="009B6D3E"/>
    <w:rsid w:val="009B7585"/>
    <w:rsid w:val="009B783D"/>
    <w:rsid w:val="009C0024"/>
    <w:rsid w:val="009C0493"/>
    <w:rsid w:val="009C0667"/>
    <w:rsid w:val="009C085A"/>
    <w:rsid w:val="009C0E0F"/>
    <w:rsid w:val="009C10AF"/>
    <w:rsid w:val="009C11BD"/>
    <w:rsid w:val="009C1AD2"/>
    <w:rsid w:val="009C256F"/>
    <w:rsid w:val="009C2B4E"/>
    <w:rsid w:val="009C2D95"/>
    <w:rsid w:val="009C3BBE"/>
    <w:rsid w:val="009C3D61"/>
    <w:rsid w:val="009C3DF2"/>
    <w:rsid w:val="009C3E6A"/>
    <w:rsid w:val="009C3EA7"/>
    <w:rsid w:val="009C4CFA"/>
    <w:rsid w:val="009C5518"/>
    <w:rsid w:val="009C585E"/>
    <w:rsid w:val="009C5D68"/>
    <w:rsid w:val="009C6212"/>
    <w:rsid w:val="009C62CA"/>
    <w:rsid w:val="009C6448"/>
    <w:rsid w:val="009C65AA"/>
    <w:rsid w:val="009C6740"/>
    <w:rsid w:val="009C75CA"/>
    <w:rsid w:val="009C777B"/>
    <w:rsid w:val="009D0361"/>
    <w:rsid w:val="009D0C0B"/>
    <w:rsid w:val="009D0ECF"/>
    <w:rsid w:val="009D1A42"/>
    <w:rsid w:val="009D211D"/>
    <w:rsid w:val="009D247E"/>
    <w:rsid w:val="009D278D"/>
    <w:rsid w:val="009D2840"/>
    <w:rsid w:val="009D2953"/>
    <w:rsid w:val="009D321E"/>
    <w:rsid w:val="009D34B4"/>
    <w:rsid w:val="009D3A6A"/>
    <w:rsid w:val="009D4087"/>
    <w:rsid w:val="009D4CF4"/>
    <w:rsid w:val="009D5127"/>
    <w:rsid w:val="009D5322"/>
    <w:rsid w:val="009D53E0"/>
    <w:rsid w:val="009D574F"/>
    <w:rsid w:val="009D5842"/>
    <w:rsid w:val="009D63E9"/>
    <w:rsid w:val="009D6490"/>
    <w:rsid w:val="009D6770"/>
    <w:rsid w:val="009D69C3"/>
    <w:rsid w:val="009D6A6B"/>
    <w:rsid w:val="009D7581"/>
    <w:rsid w:val="009D7E56"/>
    <w:rsid w:val="009E00FF"/>
    <w:rsid w:val="009E0986"/>
    <w:rsid w:val="009E2149"/>
    <w:rsid w:val="009E2578"/>
    <w:rsid w:val="009E2D98"/>
    <w:rsid w:val="009E3058"/>
    <w:rsid w:val="009E31A9"/>
    <w:rsid w:val="009E33FB"/>
    <w:rsid w:val="009E3703"/>
    <w:rsid w:val="009E43B8"/>
    <w:rsid w:val="009E43C6"/>
    <w:rsid w:val="009E45CA"/>
    <w:rsid w:val="009E4C33"/>
    <w:rsid w:val="009E5038"/>
    <w:rsid w:val="009E7A16"/>
    <w:rsid w:val="009E7BF1"/>
    <w:rsid w:val="009E7D8D"/>
    <w:rsid w:val="009E7DB2"/>
    <w:rsid w:val="009E7F09"/>
    <w:rsid w:val="009F01D6"/>
    <w:rsid w:val="009F0438"/>
    <w:rsid w:val="009F0442"/>
    <w:rsid w:val="009F0534"/>
    <w:rsid w:val="009F115B"/>
    <w:rsid w:val="009F1545"/>
    <w:rsid w:val="009F1721"/>
    <w:rsid w:val="009F1920"/>
    <w:rsid w:val="009F1B5F"/>
    <w:rsid w:val="009F29DA"/>
    <w:rsid w:val="009F32F0"/>
    <w:rsid w:val="009F34C8"/>
    <w:rsid w:val="009F3684"/>
    <w:rsid w:val="009F3952"/>
    <w:rsid w:val="009F402A"/>
    <w:rsid w:val="009F4AED"/>
    <w:rsid w:val="009F4E8C"/>
    <w:rsid w:val="009F6600"/>
    <w:rsid w:val="009F6B3D"/>
    <w:rsid w:val="009F6BDC"/>
    <w:rsid w:val="009F781F"/>
    <w:rsid w:val="00A00192"/>
    <w:rsid w:val="00A00323"/>
    <w:rsid w:val="00A00779"/>
    <w:rsid w:val="00A007A3"/>
    <w:rsid w:val="00A0082B"/>
    <w:rsid w:val="00A00ED1"/>
    <w:rsid w:val="00A01A38"/>
    <w:rsid w:val="00A01BC2"/>
    <w:rsid w:val="00A02DE6"/>
    <w:rsid w:val="00A03256"/>
    <w:rsid w:val="00A0384F"/>
    <w:rsid w:val="00A04B1A"/>
    <w:rsid w:val="00A0533E"/>
    <w:rsid w:val="00A05680"/>
    <w:rsid w:val="00A057BF"/>
    <w:rsid w:val="00A05B74"/>
    <w:rsid w:val="00A06261"/>
    <w:rsid w:val="00A07EE7"/>
    <w:rsid w:val="00A10662"/>
    <w:rsid w:val="00A10ADD"/>
    <w:rsid w:val="00A11292"/>
    <w:rsid w:val="00A11A2D"/>
    <w:rsid w:val="00A11ED0"/>
    <w:rsid w:val="00A11FA2"/>
    <w:rsid w:val="00A123FD"/>
    <w:rsid w:val="00A124CC"/>
    <w:rsid w:val="00A12C63"/>
    <w:rsid w:val="00A133F3"/>
    <w:rsid w:val="00A139F0"/>
    <w:rsid w:val="00A13A3A"/>
    <w:rsid w:val="00A14140"/>
    <w:rsid w:val="00A143FB"/>
    <w:rsid w:val="00A14690"/>
    <w:rsid w:val="00A147B6"/>
    <w:rsid w:val="00A14AD8"/>
    <w:rsid w:val="00A14E39"/>
    <w:rsid w:val="00A15289"/>
    <w:rsid w:val="00A152F6"/>
    <w:rsid w:val="00A154CB"/>
    <w:rsid w:val="00A166CA"/>
    <w:rsid w:val="00A168D4"/>
    <w:rsid w:val="00A16B7A"/>
    <w:rsid w:val="00A170B6"/>
    <w:rsid w:val="00A17511"/>
    <w:rsid w:val="00A17C1C"/>
    <w:rsid w:val="00A17D95"/>
    <w:rsid w:val="00A17EED"/>
    <w:rsid w:val="00A17F2F"/>
    <w:rsid w:val="00A20E72"/>
    <w:rsid w:val="00A212B1"/>
    <w:rsid w:val="00A212BE"/>
    <w:rsid w:val="00A22015"/>
    <w:rsid w:val="00A221AC"/>
    <w:rsid w:val="00A22D7B"/>
    <w:rsid w:val="00A232A0"/>
    <w:rsid w:val="00A2395A"/>
    <w:rsid w:val="00A23CB6"/>
    <w:rsid w:val="00A243F8"/>
    <w:rsid w:val="00A2523E"/>
    <w:rsid w:val="00A25513"/>
    <w:rsid w:val="00A2571F"/>
    <w:rsid w:val="00A25CA4"/>
    <w:rsid w:val="00A25E49"/>
    <w:rsid w:val="00A25F64"/>
    <w:rsid w:val="00A26080"/>
    <w:rsid w:val="00A26AA2"/>
    <w:rsid w:val="00A26ADA"/>
    <w:rsid w:val="00A26DD1"/>
    <w:rsid w:val="00A27135"/>
    <w:rsid w:val="00A27237"/>
    <w:rsid w:val="00A272D2"/>
    <w:rsid w:val="00A2745E"/>
    <w:rsid w:val="00A275A4"/>
    <w:rsid w:val="00A27A75"/>
    <w:rsid w:val="00A27E1F"/>
    <w:rsid w:val="00A30DCB"/>
    <w:rsid w:val="00A32612"/>
    <w:rsid w:val="00A3275F"/>
    <w:rsid w:val="00A32B33"/>
    <w:rsid w:val="00A33993"/>
    <w:rsid w:val="00A339E0"/>
    <w:rsid w:val="00A33C12"/>
    <w:rsid w:val="00A33DBA"/>
    <w:rsid w:val="00A34AF8"/>
    <w:rsid w:val="00A352B1"/>
    <w:rsid w:val="00A35494"/>
    <w:rsid w:val="00A35F64"/>
    <w:rsid w:val="00A3617F"/>
    <w:rsid w:val="00A361A8"/>
    <w:rsid w:val="00A365DC"/>
    <w:rsid w:val="00A367E7"/>
    <w:rsid w:val="00A36B0C"/>
    <w:rsid w:val="00A36DAA"/>
    <w:rsid w:val="00A378DC"/>
    <w:rsid w:val="00A37BA3"/>
    <w:rsid w:val="00A41B78"/>
    <w:rsid w:val="00A41E91"/>
    <w:rsid w:val="00A42672"/>
    <w:rsid w:val="00A42880"/>
    <w:rsid w:val="00A42BCF"/>
    <w:rsid w:val="00A42D11"/>
    <w:rsid w:val="00A430B5"/>
    <w:rsid w:val="00A43242"/>
    <w:rsid w:val="00A4325F"/>
    <w:rsid w:val="00A43494"/>
    <w:rsid w:val="00A442F9"/>
    <w:rsid w:val="00A445C2"/>
    <w:rsid w:val="00A446AD"/>
    <w:rsid w:val="00A44783"/>
    <w:rsid w:val="00A44ED1"/>
    <w:rsid w:val="00A45444"/>
    <w:rsid w:val="00A45936"/>
    <w:rsid w:val="00A45A75"/>
    <w:rsid w:val="00A4650B"/>
    <w:rsid w:val="00A4688F"/>
    <w:rsid w:val="00A46CEF"/>
    <w:rsid w:val="00A47038"/>
    <w:rsid w:val="00A476EC"/>
    <w:rsid w:val="00A47721"/>
    <w:rsid w:val="00A47D22"/>
    <w:rsid w:val="00A505F1"/>
    <w:rsid w:val="00A512C5"/>
    <w:rsid w:val="00A514AD"/>
    <w:rsid w:val="00A522A6"/>
    <w:rsid w:val="00A527B9"/>
    <w:rsid w:val="00A53148"/>
    <w:rsid w:val="00A5315C"/>
    <w:rsid w:val="00A53453"/>
    <w:rsid w:val="00A53541"/>
    <w:rsid w:val="00A53699"/>
    <w:rsid w:val="00A53B73"/>
    <w:rsid w:val="00A54B88"/>
    <w:rsid w:val="00A55E51"/>
    <w:rsid w:val="00A5656F"/>
    <w:rsid w:val="00A56A6A"/>
    <w:rsid w:val="00A56BE9"/>
    <w:rsid w:val="00A56CAE"/>
    <w:rsid w:val="00A56E9B"/>
    <w:rsid w:val="00A575A7"/>
    <w:rsid w:val="00A575E1"/>
    <w:rsid w:val="00A57B2D"/>
    <w:rsid w:val="00A6048A"/>
    <w:rsid w:val="00A607D1"/>
    <w:rsid w:val="00A60990"/>
    <w:rsid w:val="00A60CD9"/>
    <w:rsid w:val="00A60F6B"/>
    <w:rsid w:val="00A61ADB"/>
    <w:rsid w:val="00A61C57"/>
    <w:rsid w:val="00A62018"/>
    <w:rsid w:val="00A62062"/>
    <w:rsid w:val="00A62483"/>
    <w:rsid w:val="00A6257A"/>
    <w:rsid w:val="00A62671"/>
    <w:rsid w:val="00A62C22"/>
    <w:rsid w:val="00A62CE1"/>
    <w:rsid w:val="00A62F1B"/>
    <w:rsid w:val="00A64030"/>
    <w:rsid w:val="00A641C6"/>
    <w:rsid w:val="00A6421B"/>
    <w:rsid w:val="00A6558D"/>
    <w:rsid w:val="00A65E37"/>
    <w:rsid w:val="00A66482"/>
    <w:rsid w:val="00A66A13"/>
    <w:rsid w:val="00A672EC"/>
    <w:rsid w:val="00A67443"/>
    <w:rsid w:val="00A67E68"/>
    <w:rsid w:val="00A67ED0"/>
    <w:rsid w:val="00A7003D"/>
    <w:rsid w:val="00A702C5"/>
    <w:rsid w:val="00A70317"/>
    <w:rsid w:val="00A709BF"/>
    <w:rsid w:val="00A70CC3"/>
    <w:rsid w:val="00A70F38"/>
    <w:rsid w:val="00A7166E"/>
    <w:rsid w:val="00A719FC"/>
    <w:rsid w:val="00A71C14"/>
    <w:rsid w:val="00A72906"/>
    <w:rsid w:val="00A729A3"/>
    <w:rsid w:val="00A72D70"/>
    <w:rsid w:val="00A741D8"/>
    <w:rsid w:val="00A7473A"/>
    <w:rsid w:val="00A74B19"/>
    <w:rsid w:val="00A74BE7"/>
    <w:rsid w:val="00A74C12"/>
    <w:rsid w:val="00A74FD1"/>
    <w:rsid w:val="00A75118"/>
    <w:rsid w:val="00A7579F"/>
    <w:rsid w:val="00A75DC1"/>
    <w:rsid w:val="00A76947"/>
    <w:rsid w:val="00A76C7C"/>
    <w:rsid w:val="00A77EB0"/>
    <w:rsid w:val="00A8016B"/>
    <w:rsid w:val="00A80B8C"/>
    <w:rsid w:val="00A80FA7"/>
    <w:rsid w:val="00A81634"/>
    <w:rsid w:val="00A81764"/>
    <w:rsid w:val="00A821B8"/>
    <w:rsid w:val="00A826DB"/>
    <w:rsid w:val="00A82E49"/>
    <w:rsid w:val="00A8335E"/>
    <w:rsid w:val="00A841DD"/>
    <w:rsid w:val="00A842AC"/>
    <w:rsid w:val="00A84357"/>
    <w:rsid w:val="00A84407"/>
    <w:rsid w:val="00A84731"/>
    <w:rsid w:val="00A84C1C"/>
    <w:rsid w:val="00A84E45"/>
    <w:rsid w:val="00A85318"/>
    <w:rsid w:val="00A854FA"/>
    <w:rsid w:val="00A85642"/>
    <w:rsid w:val="00A86383"/>
    <w:rsid w:val="00A87963"/>
    <w:rsid w:val="00A90954"/>
    <w:rsid w:val="00A90B2F"/>
    <w:rsid w:val="00A9170C"/>
    <w:rsid w:val="00A91A29"/>
    <w:rsid w:val="00A91BB4"/>
    <w:rsid w:val="00A91DA6"/>
    <w:rsid w:val="00A9294F"/>
    <w:rsid w:val="00A93213"/>
    <w:rsid w:val="00A93EA9"/>
    <w:rsid w:val="00A9404F"/>
    <w:rsid w:val="00A94F02"/>
    <w:rsid w:val="00A96162"/>
    <w:rsid w:val="00A9668F"/>
    <w:rsid w:val="00A96907"/>
    <w:rsid w:val="00A96B2C"/>
    <w:rsid w:val="00A96BBA"/>
    <w:rsid w:val="00A96C92"/>
    <w:rsid w:val="00A96F15"/>
    <w:rsid w:val="00A9788F"/>
    <w:rsid w:val="00A97BDF"/>
    <w:rsid w:val="00AA0D37"/>
    <w:rsid w:val="00AA2478"/>
    <w:rsid w:val="00AA2C6A"/>
    <w:rsid w:val="00AA2DB8"/>
    <w:rsid w:val="00AA37DE"/>
    <w:rsid w:val="00AA41B3"/>
    <w:rsid w:val="00AA4325"/>
    <w:rsid w:val="00AA4DF2"/>
    <w:rsid w:val="00AA5952"/>
    <w:rsid w:val="00AA6AF9"/>
    <w:rsid w:val="00AA6EB3"/>
    <w:rsid w:val="00AA71CE"/>
    <w:rsid w:val="00AA79DE"/>
    <w:rsid w:val="00AA7BFF"/>
    <w:rsid w:val="00AB1A4C"/>
    <w:rsid w:val="00AB1B23"/>
    <w:rsid w:val="00AB1D58"/>
    <w:rsid w:val="00AB1F47"/>
    <w:rsid w:val="00AB3C61"/>
    <w:rsid w:val="00AB4004"/>
    <w:rsid w:val="00AB413D"/>
    <w:rsid w:val="00AB457A"/>
    <w:rsid w:val="00AB4728"/>
    <w:rsid w:val="00AB4A38"/>
    <w:rsid w:val="00AB4CC7"/>
    <w:rsid w:val="00AB5724"/>
    <w:rsid w:val="00AB57EE"/>
    <w:rsid w:val="00AB7D85"/>
    <w:rsid w:val="00AC0C9F"/>
    <w:rsid w:val="00AC0DE7"/>
    <w:rsid w:val="00AC2CC8"/>
    <w:rsid w:val="00AC2DB3"/>
    <w:rsid w:val="00AC3101"/>
    <w:rsid w:val="00AC3259"/>
    <w:rsid w:val="00AC3453"/>
    <w:rsid w:val="00AC3A36"/>
    <w:rsid w:val="00AC3BF2"/>
    <w:rsid w:val="00AC3D02"/>
    <w:rsid w:val="00AC3D72"/>
    <w:rsid w:val="00AC4235"/>
    <w:rsid w:val="00AC440E"/>
    <w:rsid w:val="00AC492A"/>
    <w:rsid w:val="00AC515E"/>
    <w:rsid w:val="00AC540C"/>
    <w:rsid w:val="00AC575A"/>
    <w:rsid w:val="00AC5F43"/>
    <w:rsid w:val="00AC602C"/>
    <w:rsid w:val="00AC61DE"/>
    <w:rsid w:val="00AC68DA"/>
    <w:rsid w:val="00AC6E5B"/>
    <w:rsid w:val="00AC7061"/>
    <w:rsid w:val="00AC7522"/>
    <w:rsid w:val="00AC7EE7"/>
    <w:rsid w:val="00AD0649"/>
    <w:rsid w:val="00AD0EF1"/>
    <w:rsid w:val="00AD1002"/>
    <w:rsid w:val="00AD1629"/>
    <w:rsid w:val="00AD1B8E"/>
    <w:rsid w:val="00AD1E10"/>
    <w:rsid w:val="00AD2689"/>
    <w:rsid w:val="00AD271B"/>
    <w:rsid w:val="00AD2EC1"/>
    <w:rsid w:val="00AD3AB5"/>
    <w:rsid w:val="00AD3DDE"/>
    <w:rsid w:val="00AD3E0D"/>
    <w:rsid w:val="00AD3E46"/>
    <w:rsid w:val="00AD3E86"/>
    <w:rsid w:val="00AD41BF"/>
    <w:rsid w:val="00AD46D2"/>
    <w:rsid w:val="00AD4833"/>
    <w:rsid w:val="00AD5F7C"/>
    <w:rsid w:val="00AD6290"/>
    <w:rsid w:val="00AD62DE"/>
    <w:rsid w:val="00AD6581"/>
    <w:rsid w:val="00AD66AB"/>
    <w:rsid w:val="00AD6930"/>
    <w:rsid w:val="00AD6A81"/>
    <w:rsid w:val="00AD6D4D"/>
    <w:rsid w:val="00AD71A0"/>
    <w:rsid w:val="00AD71C5"/>
    <w:rsid w:val="00AD71EF"/>
    <w:rsid w:val="00AD76E0"/>
    <w:rsid w:val="00AD76EA"/>
    <w:rsid w:val="00AD7841"/>
    <w:rsid w:val="00AD790B"/>
    <w:rsid w:val="00AD7C12"/>
    <w:rsid w:val="00AD7E98"/>
    <w:rsid w:val="00AD7F28"/>
    <w:rsid w:val="00AE0E3A"/>
    <w:rsid w:val="00AE0F9E"/>
    <w:rsid w:val="00AE1A49"/>
    <w:rsid w:val="00AE1CBB"/>
    <w:rsid w:val="00AE1FA1"/>
    <w:rsid w:val="00AE36D8"/>
    <w:rsid w:val="00AE39B8"/>
    <w:rsid w:val="00AE40FD"/>
    <w:rsid w:val="00AE4156"/>
    <w:rsid w:val="00AE45C6"/>
    <w:rsid w:val="00AE470D"/>
    <w:rsid w:val="00AE4A7A"/>
    <w:rsid w:val="00AE5187"/>
    <w:rsid w:val="00AE55CF"/>
    <w:rsid w:val="00AE5FEC"/>
    <w:rsid w:val="00AE6D7B"/>
    <w:rsid w:val="00AE7641"/>
    <w:rsid w:val="00AE7EF8"/>
    <w:rsid w:val="00AF018D"/>
    <w:rsid w:val="00AF0DCA"/>
    <w:rsid w:val="00AF1657"/>
    <w:rsid w:val="00AF208F"/>
    <w:rsid w:val="00AF22E6"/>
    <w:rsid w:val="00AF2344"/>
    <w:rsid w:val="00AF2B67"/>
    <w:rsid w:val="00AF2CAC"/>
    <w:rsid w:val="00AF2F34"/>
    <w:rsid w:val="00AF3298"/>
    <w:rsid w:val="00AF341E"/>
    <w:rsid w:val="00AF39EA"/>
    <w:rsid w:val="00AF455B"/>
    <w:rsid w:val="00AF465D"/>
    <w:rsid w:val="00AF4E05"/>
    <w:rsid w:val="00AF52CA"/>
    <w:rsid w:val="00AF542F"/>
    <w:rsid w:val="00AF6536"/>
    <w:rsid w:val="00AF68DD"/>
    <w:rsid w:val="00AF6A7D"/>
    <w:rsid w:val="00AF7133"/>
    <w:rsid w:val="00AF7987"/>
    <w:rsid w:val="00B01145"/>
    <w:rsid w:val="00B018FD"/>
    <w:rsid w:val="00B01AF2"/>
    <w:rsid w:val="00B01F98"/>
    <w:rsid w:val="00B02478"/>
    <w:rsid w:val="00B027A6"/>
    <w:rsid w:val="00B028AC"/>
    <w:rsid w:val="00B03613"/>
    <w:rsid w:val="00B03614"/>
    <w:rsid w:val="00B03848"/>
    <w:rsid w:val="00B03A0A"/>
    <w:rsid w:val="00B03A33"/>
    <w:rsid w:val="00B03D97"/>
    <w:rsid w:val="00B04052"/>
    <w:rsid w:val="00B0451A"/>
    <w:rsid w:val="00B04BDA"/>
    <w:rsid w:val="00B04D28"/>
    <w:rsid w:val="00B0505F"/>
    <w:rsid w:val="00B05133"/>
    <w:rsid w:val="00B059C8"/>
    <w:rsid w:val="00B05D2A"/>
    <w:rsid w:val="00B06870"/>
    <w:rsid w:val="00B06B64"/>
    <w:rsid w:val="00B06BAA"/>
    <w:rsid w:val="00B07134"/>
    <w:rsid w:val="00B07A35"/>
    <w:rsid w:val="00B07E67"/>
    <w:rsid w:val="00B1062C"/>
    <w:rsid w:val="00B10732"/>
    <w:rsid w:val="00B10A2D"/>
    <w:rsid w:val="00B10F7C"/>
    <w:rsid w:val="00B116E4"/>
    <w:rsid w:val="00B117F0"/>
    <w:rsid w:val="00B11C44"/>
    <w:rsid w:val="00B12192"/>
    <w:rsid w:val="00B122C0"/>
    <w:rsid w:val="00B1241E"/>
    <w:rsid w:val="00B12875"/>
    <w:rsid w:val="00B12DC9"/>
    <w:rsid w:val="00B13072"/>
    <w:rsid w:val="00B1314F"/>
    <w:rsid w:val="00B13203"/>
    <w:rsid w:val="00B1342D"/>
    <w:rsid w:val="00B137B3"/>
    <w:rsid w:val="00B137F4"/>
    <w:rsid w:val="00B13916"/>
    <w:rsid w:val="00B13A5D"/>
    <w:rsid w:val="00B14B4B"/>
    <w:rsid w:val="00B15259"/>
    <w:rsid w:val="00B15CAD"/>
    <w:rsid w:val="00B15D00"/>
    <w:rsid w:val="00B1617B"/>
    <w:rsid w:val="00B16789"/>
    <w:rsid w:val="00B169DD"/>
    <w:rsid w:val="00B17C43"/>
    <w:rsid w:val="00B17D28"/>
    <w:rsid w:val="00B20ECE"/>
    <w:rsid w:val="00B21E6D"/>
    <w:rsid w:val="00B21EC3"/>
    <w:rsid w:val="00B22E9D"/>
    <w:rsid w:val="00B23081"/>
    <w:rsid w:val="00B239AB"/>
    <w:rsid w:val="00B23B9A"/>
    <w:rsid w:val="00B24150"/>
    <w:rsid w:val="00B245A3"/>
    <w:rsid w:val="00B245DA"/>
    <w:rsid w:val="00B24D9E"/>
    <w:rsid w:val="00B2527C"/>
    <w:rsid w:val="00B253A6"/>
    <w:rsid w:val="00B25E93"/>
    <w:rsid w:val="00B26514"/>
    <w:rsid w:val="00B26B85"/>
    <w:rsid w:val="00B27224"/>
    <w:rsid w:val="00B30A29"/>
    <w:rsid w:val="00B30DE2"/>
    <w:rsid w:val="00B30FA9"/>
    <w:rsid w:val="00B30FB6"/>
    <w:rsid w:val="00B314E2"/>
    <w:rsid w:val="00B3183C"/>
    <w:rsid w:val="00B31CE2"/>
    <w:rsid w:val="00B3211C"/>
    <w:rsid w:val="00B3216E"/>
    <w:rsid w:val="00B32352"/>
    <w:rsid w:val="00B3279C"/>
    <w:rsid w:val="00B32E6B"/>
    <w:rsid w:val="00B32ECA"/>
    <w:rsid w:val="00B33121"/>
    <w:rsid w:val="00B33A13"/>
    <w:rsid w:val="00B33B54"/>
    <w:rsid w:val="00B33D73"/>
    <w:rsid w:val="00B341D9"/>
    <w:rsid w:val="00B34495"/>
    <w:rsid w:val="00B34550"/>
    <w:rsid w:val="00B34B3B"/>
    <w:rsid w:val="00B3507F"/>
    <w:rsid w:val="00B359E5"/>
    <w:rsid w:val="00B35A30"/>
    <w:rsid w:val="00B3693C"/>
    <w:rsid w:val="00B36966"/>
    <w:rsid w:val="00B36DA1"/>
    <w:rsid w:val="00B376CB"/>
    <w:rsid w:val="00B378CF"/>
    <w:rsid w:val="00B378D9"/>
    <w:rsid w:val="00B37A89"/>
    <w:rsid w:val="00B37B03"/>
    <w:rsid w:val="00B4030B"/>
    <w:rsid w:val="00B412AA"/>
    <w:rsid w:val="00B41929"/>
    <w:rsid w:val="00B41D4B"/>
    <w:rsid w:val="00B41F01"/>
    <w:rsid w:val="00B4246D"/>
    <w:rsid w:val="00B42D79"/>
    <w:rsid w:val="00B42ED9"/>
    <w:rsid w:val="00B43478"/>
    <w:rsid w:val="00B44720"/>
    <w:rsid w:val="00B44ABD"/>
    <w:rsid w:val="00B45252"/>
    <w:rsid w:val="00B4628A"/>
    <w:rsid w:val="00B4689A"/>
    <w:rsid w:val="00B471C8"/>
    <w:rsid w:val="00B47B27"/>
    <w:rsid w:val="00B47F89"/>
    <w:rsid w:val="00B51497"/>
    <w:rsid w:val="00B52915"/>
    <w:rsid w:val="00B52D00"/>
    <w:rsid w:val="00B52FC3"/>
    <w:rsid w:val="00B5350C"/>
    <w:rsid w:val="00B5367A"/>
    <w:rsid w:val="00B5391F"/>
    <w:rsid w:val="00B53BC4"/>
    <w:rsid w:val="00B53BFA"/>
    <w:rsid w:val="00B53EE5"/>
    <w:rsid w:val="00B53FA6"/>
    <w:rsid w:val="00B54996"/>
    <w:rsid w:val="00B54DE9"/>
    <w:rsid w:val="00B54E73"/>
    <w:rsid w:val="00B552CB"/>
    <w:rsid w:val="00B55A6B"/>
    <w:rsid w:val="00B560E4"/>
    <w:rsid w:val="00B57154"/>
    <w:rsid w:val="00B57B1A"/>
    <w:rsid w:val="00B57E95"/>
    <w:rsid w:val="00B601AF"/>
    <w:rsid w:val="00B602B6"/>
    <w:rsid w:val="00B602DD"/>
    <w:rsid w:val="00B605F2"/>
    <w:rsid w:val="00B6081B"/>
    <w:rsid w:val="00B60ADA"/>
    <w:rsid w:val="00B60C59"/>
    <w:rsid w:val="00B60D92"/>
    <w:rsid w:val="00B6165E"/>
    <w:rsid w:val="00B617F3"/>
    <w:rsid w:val="00B61EBC"/>
    <w:rsid w:val="00B62057"/>
    <w:rsid w:val="00B626FF"/>
    <w:rsid w:val="00B628CF"/>
    <w:rsid w:val="00B62CD9"/>
    <w:rsid w:val="00B63735"/>
    <w:rsid w:val="00B63E5F"/>
    <w:rsid w:val="00B643B7"/>
    <w:rsid w:val="00B65E63"/>
    <w:rsid w:val="00B65F7F"/>
    <w:rsid w:val="00B663EF"/>
    <w:rsid w:val="00B66C31"/>
    <w:rsid w:val="00B672A1"/>
    <w:rsid w:val="00B67EFE"/>
    <w:rsid w:val="00B70438"/>
    <w:rsid w:val="00B70501"/>
    <w:rsid w:val="00B70829"/>
    <w:rsid w:val="00B7108F"/>
    <w:rsid w:val="00B71214"/>
    <w:rsid w:val="00B7139F"/>
    <w:rsid w:val="00B71A7A"/>
    <w:rsid w:val="00B71AF1"/>
    <w:rsid w:val="00B71F3A"/>
    <w:rsid w:val="00B72802"/>
    <w:rsid w:val="00B728F2"/>
    <w:rsid w:val="00B72F47"/>
    <w:rsid w:val="00B73860"/>
    <w:rsid w:val="00B73E17"/>
    <w:rsid w:val="00B74258"/>
    <w:rsid w:val="00B74378"/>
    <w:rsid w:val="00B75551"/>
    <w:rsid w:val="00B75C04"/>
    <w:rsid w:val="00B766E7"/>
    <w:rsid w:val="00B76753"/>
    <w:rsid w:val="00B775C4"/>
    <w:rsid w:val="00B77A4C"/>
    <w:rsid w:val="00B77CF4"/>
    <w:rsid w:val="00B80200"/>
    <w:rsid w:val="00B80273"/>
    <w:rsid w:val="00B806A6"/>
    <w:rsid w:val="00B80B5A"/>
    <w:rsid w:val="00B80BBE"/>
    <w:rsid w:val="00B80C05"/>
    <w:rsid w:val="00B814B2"/>
    <w:rsid w:val="00B819C9"/>
    <w:rsid w:val="00B820D5"/>
    <w:rsid w:val="00B844CC"/>
    <w:rsid w:val="00B844FD"/>
    <w:rsid w:val="00B84C09"/>
    <w:rsid w:val="00B84CB4"/>
    <w:rsid w:val="00B8504E"/>
    <w:rsid w:val="00B850CC"/>
    <w:rsid w:val="00B856A8"/>
    <w:rsid w:val="00B859E7"/>
    <w:rsid w:val="00B860AD"/>
    <w:rsid w:val="00B860FE"/>
    <w:rsid w:val="00B867E6"/>
    <w:rsid w:val="00B86853"/>
    <w:rsid w:val="00B87689"/>
    <w:rsid w:val="00B90582"/>
    <w:rsid w:val="00B90BA5"/>
    <w:rsid w:val="00B9270C"/>
    <w:rsid w:val="00B927D1"/>
    <w:rsid w:val="00B92989"/>
    <w:rsid w:val="00B92B18"/>
    <w:rsid w:val="00B92F72"/>
    <w:rsid w:val="00B932B9"/>
    <w:rsid w:val="00B939AD"/>
    <w:rsid w:val="00B939E7"/>
    <w:rsid w:val="00B93D46"/>
    <w:rsid w:val="00B93FA3"/>
    <w:rsid w:val="00B9440D"/>
    <w:rsid w:val="00B9451F"/>
    <w:rsid w:val="00B94A3E"/>
    <w:rsid w:val="00B9544D"/>
    <w:rsid w:val="00B95D2A"/>
    <w:rsid w:val="00B95E91"/>
    <w:rsid w:val="00B96430"/>
    <w:rsid w:val="00B9667F"/>
    <w:rsid w:val="00B966DA"/>
    <w:rsid w:val="00B96F4C"/>
    <w:rsid w:val="00B977E0"/>
    <w:rsid w:val="00B97B37"/>
    <w:rsid w:val="00B97BF2"/>
    <w:rsid w:val="00BA014F"/>
    <w:rsid w:val="00BA086D"/>
    <w:rsid w:val="00BA0DC0"/>
    <w:rsid w:val="00BA15B4"/>
    <w:rsid w:val="00BA1794"/>
    <w:rsid w:val="00BA19E1"/>
    <w:rsid w:val="00BA224C"/>
    <w:rsid w:val="00BA242A"/>
    <w:rsid w:val="00BA2D7B"/>
    <w:rsid w:val="00BA2FC6"/>
    <w:rsid w:val="00BA4FDA"/>
    <w:rsid w:val="00BA5142"/>
    <w:rsid w:val="00BA52CD"/>
    <w:rsid w:val="00BA6BF5"/>
    <w:rsid w:val="00BA6D4B"/>
    <w:rsid w:val="00BA6D7D"/>
    <w:rsid w:val="00BA71FC"/>
    <w:rsid w:val="00BA77BE"/>
    <w:rsid w:val="00BA78F2"/>
    <w:rsid w:val="00BA7AB0"/>
    <w:rsid w:val="00BA7AE2"/>
    <w:rsid w:val="00BA7B7C"/>
    <w:rsid w:val="00BA7F20"/>
    <w:rsid w:val="00BB04DF"/>
    <w:rsid w:val="00BB0AF7"/>
    <w:rsid w:val="00BB0C3E"/>
    <w:rsid w:val="00BB110D"/>
    <w:rsid w:val="00BB1757"/>
    <w:rsid w:val="00BB17B8"/>
    <w:rsid w:val="00BB281E"/>
    <w:rsid w:val="00BB33D3"/>
    <w:rsid w:val="00BB3D43"/>
    <w:rsid w:val="00BB3FEC"/>
    <w:rsid w:val="00BB5346"/>
    <w:rsid w:val="00BB5348"/>
    <w:rsid w:val="00BB5426"/>
    <w:rsid w:val="00BB5834"/>
    <w:rsid w:val="00BB5A9A"/>
    <w:rsid w:val="00BB6080"/>
    <w:rsid w:val="00BB6100"/>
    <w:rsid w:val="00BB6245"/>
    <w:rsid w:val="00BB6A0E"/>
    <w:rsid w:val="00BB6B3E"/>
    <w:rsid w:val="00BB7833"/>
    <w:rsid w:val="00BB7CD8"/>
    <w:rsid w:val="00BC05F4"/>
    <w:rsid w:val="00BC1030"/>
    <w:rsid w:val="00BC1477"/>
    <w:rsid w:val="00BC1829"/>
    <w:rsid w:val="00BC1922"/>
    <w:rsid w:val="00BC1E45"/>
    <w:rsid w:val="00BC21C4"/>
    <w:rsid w:val="00BC2753"/>
    <w:rsid w:val="00BC27D1"/>
    <w:rsid w:val="00BC2B71"/>
    <w:rsid w:val="00BC308C"/>
    <w:rsid w:val="00BC36F9"/>
    <w:rsid w:val="00BC4413"/>
    <w:rsid w:val="00BC4AB7"/>
    <w:rsid w:val="00BC4E55"/>
    <w:rsid w:val="00BC52FE"/>
    <w:rsid w:val="00BC5364"/>
    <w:rsid w:val="00BC547E"/>
    <w:rsid w:val="00BC558A"/>
    <w:rsid w:val="00BC6B95"/>
    <w:rsid w:val="00BC7502"/>
    <w:rsid w:val="00BC7987"/>
    <w:rsid w:val="00BC79AE"/>
    <w:rsid w:val="00BC7F3C"/>
    <w:rsid w:val="00BD02CC"/>
    <w:rsid w:val="00BD045F"/>
    <w:rsid w:val="00BD0B4A"/>
    <w:rsid w:val="00BD0B81"/>
    <w:rsid w:val="00BD0CE5"/>
    <w:rsid w:val="00BD0F38"/>
    <w:rsid w:val="00BD0FAD"/>
    <w:rsid w:val="00BD12CC"/>
    <w:rsid w:val="00BD12ED"/>
    <w:rsid w:val="00BD16BA"/>
    <w:rsid w:val="00BD1982"/>
    <w:rsid w:val="00BD1AC9"/>
    <w:rsid w:val="00BD1FD3"/>
    <w:rsid w:val="00BD2334"/>
    <w:rsid w:val="00BD2416"/>
    <w:rsid w:val="00BD2789"/>
    <w:rsid w:val="00BD28DA"/>
    <w:rsid w:val="00BD2CF4"/>
    <w:rsid w:val="00BD2E8C"/>
    <w:rsid w:val="00BD302A"/>
    <w:rsid w:val="00BD336A"/>
    <w:rsid w:val="00BD36B6"/>
    <w:rsid w:val="00BD3F18"/>
    <w:rsid w:val="00BD45F8"/>
    <w:rsid w:val="00BD472E"/>
    <w:rsid w:val="00BD4A6F"/>
    <w:rsid w:val="00BD4B8A"/>
    <w:rsid w:val="00BD4BA2"/>
    <w:rsid w:val="00BD54D3"/>
    <w:rsid w:val="00BD5830"/>
    <w:rsid w:val="00BD5FCD"/>
    <w:rsid w:val="00BD67C5"/>
    <w:rsid w:val="00BD74E2"/>
    <w:rsid w:val="00BD779D"/>
    <w:rsid w:val="00BE0B61"/>
    <w:rsid w:val="00BE0C35"/>
    <w:rsid w:val="00BE0F50"/>
    <w:rsid w:val="00BE11F0"/>
    <w:rsid w:val="00BE186E"/>
    <w:rsid w:val="00BE18B9"/>
    <w:rsid w:val="00BE1CBF"/>
    <w:rsid w:val="00BE2388"/>
    <w:rsid w:val="00BE295E"/>
    <w:rsid w:val="00BE440A"/>
    <w:rsid w:val="00BE44AD"/>
    <w:rsid w:val="00BE48A0"/>
    <w:rsid w:val="00BE4F35"/>
    <w:rsid w:val="00BE51A5"/>
    <w:rsid w:val="00BE5383"/>
    <w:rsid w:val="00BE5487"/>
    <w:rsid w:val="00BE5815"/>
    <w:rsid w:val="00BE5B91"/>
    <w:rsid w:val="00BE616D"/>
    <w:rsid w:val="00BE68BB"/>
    <w:rsid w:val="00BE6A1C"/>
    <w:rsid w:val="00BE6F5D"/>
    <w:rsid w:val="00BE6FAF"/>
    <w:rsid w:val="00BE71D3"/>
    <w:rsid w:val="00BE76E0"/>
    <w:rsid w:val="00BE7859"/>
    <w:rsid w:val="00BE7A15"/>
    <w:rsid w:val="00BF031C"/>
    <w:rsid w:val="00BF0768"/>
    <w:rsid w:val="00BF1B6D"/>
    <w:rsid w:val="00BF3402"/>
    <w:rsid w:val="00BF3F9B"/>
    <w:rsid w:val="00BF4C2F"/>
    <w:rsid w:val="00BF52CC"/>
    <w:rsid w:val="00BF531D"/>
    <w:rsid w:val="00BF6ECE"/>
    <w:rsid w:val="00BF77B7"/>
    <w:rsid w:val="00BF7F9F"/>
    <w:rsid w:val="00C00409"/>
    <w:rsid w:val="00C00AC3"/>
    <w:rsid w:val="00C00C4E"/>
    <w:rsid w:val="00C01404"/>
    <w:rsid w:val="00C01A12"/>
    <w:rsid w:val="00C03DB6"/>
    <w:rsid w:val="00C04396"/>
    <w:rsid w:val="00C04510"/>
    <w:rsid w:val="00C047DB"/>
    <w:rsid w:val="00C0496E"/>
    <w:rsid w:val="00C05964"/>
    <w:rsid w:val="00C05A60"/>
    <w:rsid w:val="00C05DC6"/>
    <w:rsid w:val="00C05EB3"/>
    <w:rsid w:val="00C06888"/>
    <w:rsid w:val="00C068D3"/>
    <w:rsid w:val="00C06975"/>
    <w:rsid w:val="00C06BE9"/>
    <w:rsid w:val="00C06D6F"/>
    <w:rsid w:val="00C0779B"/>
    <w:rsid w:val="00C10B0F"/>
    <w:rsid w:val="00C10F45"/>
    <w:rsid w:val="00C1103F"/>
    <w:rsid w:val="00C111E1"/>
    <w:rsid w:val="00C11810"/>
    <w:rsid w:val="00C11BDD"/>
    <w:rsid w:val="00C11DE3"/>
    <w:rsid w:val="00C121DF"/>
    <w:rsid w:val="00C123F9"/>
    <w:rsid w:val="00C12484"/>
    <w:rsid w:val="00C12748"/>
    <w:rsid w:val="00C129C5"/>
    <w:rsid w:val="00C13BB8"/>
    <w:rsid w:val="00C14C99"/>
    <w:rsid w:val="00C14D7A"/>
    <w:rsid w:val="00C15421"/>
    <w:rsid w:val="00C156F7"/>
    <w:rsid w:val="00C157CF"/>
    <w:rsid w:val="00C15D76"/>
    <w:rsid w:val="00C1650E"/>
    <w:rsid w:val="00C1672D"/>
    <w:rsid w:val="00C1702C"/>
    <w:rsid w:val="00C17530"/>
    <w:rsid w:val="00C178B9"/>
    <w:rsid w:val="00C2000D"/>
    <w:rsid w:val="00C20698"/>
    <w:rsid w:val="00C20B55"/>
    <w:rsid w:val="00C2116C"/>
    <w:rsid w:val="00C21FC4"/>
    <w:rsid w:val="00C22221"/>
    <w:rsid w:val="00C2282C"/>
    <w:rsid w:val="00C22B96"/>
    <w:rsid w:val="00C22CA2"/>
    <w:rsid w:val="00C231BA"/>
    <w:rsid w:val="00C2334B"/>
    <w:rsid w:val="00C235CA"/>
    <w:rsid w:val="00C24A2D"/>
    <w:rsid w:val="00C24B50"/>
    <w:rsid w:val="00C24D5A"/>
    <w:rsid w:val="00C253E3"/>
    <w:rsid w:val="00C25433"/>
    <w:rsid w:val="00C254E3"/>
    <w:rsid w:val="00C25681"/>
    <w:rsid w:val="00C257B8"/>
    <w:rsid w:val="00C2598B"/>
    <w:rsid w:val="00C26BE7"/>
    <w:rsid w:val="00C27302"/>
    <w:rsid w:val="00C30210"/>
    <w:rsid w:val="00C30667"/>
    <w:rsid w:val="00C30F81"/>
    <w:rsid w:val="00C3134B"/>
    <w:rsid w:val="00C3199B"/>
    <w:rsid w:val="00C33A46"/>
    <w:rsid w:val="00C33C01"/>
    <w:rsid w:val="00C34632"/>
    <w:rsid w:val="00C34B9E"/>
    <w:rsid w:val="00C34E4A"/>
    <w:rsid w:val="00C35748"/>
    <w:rsid w:val="00C35D6D"/>
    <w:rsid w:val="00C3651A"/>
    <w:rsid w:val="00C3669B"/>
    <w:rsid w:val="00C368AB"/>
    <w:rsid w:val="00C368BC"/>
    <w:rsid w:val="00C36AE3"/>
    <w:rsid w:val="00C371C2"/>
    <w:rsid w:val="00C372F1"/>
    <w:rsid w:val="00C37CB5"/>
    <w:rsid w:val="00C37DC3"/>
    <w:rsid w:val="00C4007E"/>
    <w:rsid w:val="00C40084"/>
    <w:rsid w:val="00C4065B"/>
    <w:rsid w:val="00C409FC"/>
    <w:rsid w:val="00C40FED"/>
    <w:rsid w:val="00C41073"/>
    <w:rsid w:val="00C41164"/>
    <w:rsid w:val="00C4266C"/>
    <w:rsid w:val="00C43143"/>
    <w:rsid w:val="00C43363"/>
    <w:rsid w:val="00C43F91"/>
    <w:rsid w:val="00C43FE6"/>
    <w:rsid w:val="00C44351"/>
    <w:rsid w:val="00C4443E"/>
    <w:rsid w:val="00C445AE"/>
    <w:rsid w:val="00C45324"/>
    <w:rsid w:val="00C4548E"/>
    <w:rsid w:val="00C45603"/>
    <w:rsid w:val="00C45D11"/>
    <w:rsid w:val="00C45F3E"/>
    <w:rsid w:val="00C461FA"/>
    <w:rsid w:val="00C4667C"/>
    <w:rsid w:val="00C46914"/>
    <w:rsid w:val="00C46957"/>
    <w:rsid w:val="00C46A40"/>
    <w:rsid w:val="00C46D6F"/>
    <w:rsid w:val="00C47594"/>
    <w:rsid w:val="00C47785"/>
    <w:rsid w:val="00C47BC6"/>
    <w:rsid w:val="00C503F3"/>
    <w:rsid w:val="00C50530"/>
    <w:rsid w:val="00C50804"/>
    <w:rsid w:val="00C50B4E"/>
    <w:rsid w:val="00C50BE2"/>
    <w:rsid w:val="00C51049"/>
    <w:rsid w:val="00C5108B"/>
    <w:rsid w:val="00C5211A"/>
    <w:rsid w:val="00C52583"/>
    <w:rsid w:val="00C52BA6"/>
    <w:rsid w:val="00C52C9E"/>
    <w:rsid w:val="00C52FF5"/>
    <w:rsid w:val="00C532FF"/>
    <w:rsid w:val="00C538C8"/>
    <w:rsid w:val="00C53ABB"/>
    <w:rsid w:val="00C53F73"/>
    <w:rsid w:val="00C540E9"/>
    <w:rsid w:val="00C5492E"/>
    <w:rsid w:val="00C54FA7"/>
    <w:rsid w:val="00C5518E"/>
    <w:rsid w:val="00C552C0"/>
    <w:rsid w:val="00C5536E"/>
    <w:rsid w:val="00C55578"/>
    <w:rsid w:val="00C55D2E"/>
    <w:rsid w:val="00C56099"/>
    <w:rsid w:val="00C56502"/>
    <w:rsid w:val="00C565E7"/>
    <w:rsid w:val="00C56630"/>
    <w:rsid w:val="00C5664F"/>
    <w:rsid w:val="00C5666A"/>
    <w:rsid w:val="00C568B0"/>
    <w:rsid w:val="00C57802"/>
    <w:rsid w:val="00C57A9A"/>
    <w:rsid w:val="00C601D6"/>
    <w:rsid w:val="00C60960"/>
    <w:rsid w:val="00C60B60"/>
    <w:rsid w:val="00C60FFE"/>
    <w:rsid w:val="00C611AA"/>
    <w:rsid w:val="00C61BD2"/>
    <w:rsid w:val="00C621C1"/>
    <w:rsid w:val="00C62359"/>
    <w:rsid w:val="00C623F5"/>
    <w:rsid w:val="00C6317A"/>
    <w:rsid w:val="00C632A4"/>
    <w:rsid w:val="00C64177"/>
    <w:rsid w:val="00C64324"/>
    <w:rsid w:val="00C652CA"/>
    <w:rsid w:val="00C6657E"/>
    <w:rsid w:val="00C665DD"/>
    <w:rsid w:val="00C66698"/>
    <w:rsid w:val="00C6690C"/>
    <w:rsid w:val="00C66A71"/>
    <w:rsid w:val="00C66F33"/>
    <w:rsid w:val="00C6706C"/>
    <w:rsid w:val="00C6722E"/>
    <w:rsid w:val="00C67292"/>
    <w:rsid w:val="00C6751E"/>
    <w:rsid w:val="00C6763D"/>
    <w:rsid w:val="00C67C60"/>
    <w:rsid w:val="00C67DD1"/>
    <w:rsid w:val="00C67F50"/>
    <w:rsid w:val="00C702F8"/>
    <w:rsid w:val="00C70310"/>
    <w:rsid w:val="00C70719"/>
    <w:rsid w:val="00C70A3A"/>
    <w:rsid w:val="00C70DB2"/>
    <w:rsid w:val="00C711B1"/>
    <w:rsid w:val="00C718BC"/>
    <w:rsid w:val="00C71C0D"/>
    <w:rsid w:val="00C71EB3"/>
    <w:rsid w:val="00C7251E"/>
    <w:rsid w:val="00C736D8"/>
    <w:rsid w:val="00C73C90"/>
    <w:rsid w:val="00C743D2"/>
    <w:rsid w:val="00C74AAD"/>
    <w:rsid w:val="00C74AAE"/>
    <w:rsid w:val="00C74DF9"/>
    <w:rsid w:val="00C750A1"/>
    <w:rsid w:val="00C755B5"/>
    <w:rsid w:val="00C7566F"/>
    <w:rsid w:val="00C75F41"/>
    <w:rsid w:val="00C768EE"/>
    <w:rsid w:val="00C7787D"/>
    <w:rsid w:val="00C8073B"/>
    <w:rsid w:val="00C8078F"/>
    <w:rsid w:val="00C809A5"/>
    <w:rsid w:val="00C80AC2"/>
    <w:rsid w:val="00C80C03"/>
    <w:rsid w:val="00C811A1"/>
    <w:rsid w:val="00C8149C"/>
    <w:rsid w:val="00C814BA"/>
    <w:rsid w:val="00C81E1F"/>
    <w:rsid w:val="00C820EA"/>
    <w:rsid w:val="00C824FD"/>
    <w:rsid w:val="00C8296A"/>
    <w:rsid w:val="00C835C8"/>
    <w:rsid w:val="00C84386"/>
    <w:rsid w:val="00C846A4"/>
    <w:rsid w:val="00C84832"/>
    <w:rsid w:val="00C85130"/>
    <w:rsid w:val="00C85253"/>
    <w:rsid w:val="00C85283"/>
    <w:rsid w:val="00C856AE"/>
    <w:rsid w:val="00C85FB5"/>
    <w:rsid w:val="00C86E35"/>
    <w:rsid w:val="00C8719D"/>
    <w:rsid w:val="00C8724D"/>
    <w:rsid w:val="00C87A25"/>
    <w:rsid w:val="00C87C6B"/>
    <w:rsid w:val="00C90E5F"/>
    <w:rsid w:val="00C91511"/>
    <w:rsid w:val="00C9152D"/>
    <w:rsid w:val="00C9243E"/>
    <w:rsid w:val="00C9293E"/>
    <w:rsid w:val="00C929DD"/>
    <w:rsid w:val="00C93C9B"/>
    <w:rsid w:val="00C942E9"/>
    <w:rsid w:val="00C9440C"/>
    <w:rsid w:val="00C94BAD"/>
    <w:rsid w:val="00C94CAA"/>
    <w:rsid w:val="00C95229"/>
    <w:rsid w:val="00C95842"/>
    <w:rsid w:val="00C9604D"/>
    <w:rsid w:val="00C960CC"/>
    <w:rsid w:val="00C9656D"/>
    <w:rsid w:val="00C96896"/>
    <w:rsid w:val="00C96AF8"/>
    <w:rsid w:val="00C96CA6"/>
    <w:rsid w:val="00C96D4B"/>
    <w:rsid w:val="00C96F3E"/>
    <w:rsid w:val="00C972C9"/>
    <w:rsid w:val="00C97E3C"/>
    <w:rsid w:val="00CA0235"/>
    <w:rsid w:val="00CA04E3"/>
    <w:rsid w:val="00CA0930"/>
    <w:rsid w:val="00CA09B9"/>
    <w:rsid w:val="00CA0DC2"/>
    <w:rsid w:val="00CA2BAE"/>
    <w:rsid w:val="00CA301D"/>
    <w:rsid w:val="00CA3B07"/>
    <w:rsid w:val="00CA42E4"/>
    <w:rsid w:val="00CA4427"/>
    <w:rsid w:val="00CA4A31"/>
    <w:rsid w:val="00CA540B"/>
    <w:rsid w:val="00CA562B"/>
    <w:rsid w:val="00CA5CFD"/>
    <w:rsid w:val="00CA6277"/>
    <w:rsid w:val="00CA67FD"/>
    <w:rsid w:val="00CA694D"/>
    <w:rsid w:val="00CA6B9A"/>
    <w:rsid w:val="00CA6C0B"/>
    <w:rsid w:val="00CA6C37"/>
    <w:rsid w:val="00CA6CA3"/>
    <w:rsid w:val="00CA6EEA"/>
    <w:rsid w:val="00CA7156"/>
    <w:rsid w:val="00CA7776"/>
    <w:rsid w:val="00CA78A8"/>
    <w:rsid w:val="00CB07AA"/>
    <w:rsid w:val="00CB0C40"/>
    <w:rsid w:val="00CB0CAE"/>
    <w:rsid w:val="00CB0FE0"/>
    <w:rsid w:val="00CB14AD"/>
    <w:rsid w:val="00CB2D64"/>
    <w:rsid w:val="00CB399C"/>
    <w:rsid w:val="00CB4047"/>
    <w:rsid w:val="00CB4504"/>
    <w:rsid w:val="00CB48C4"/>
    <w:rsid w:val="00CB493C"/>
    <w:rsid w:val="00CB4A85"/>
    <w:rsid w:val="00CB4FB0"/>
    <w:rsid w:val="00CB50C9"/>
    <w:rsid w:val="00CB5303"/>
    <w:rsid w:val="00CB5B09"/>
    <w:rsid w:val="00CB6211"/>
    <w:rsid w:val="00CB6C78"/>
    <w:rsid w:val="00CB71B9"/>
    <w:rsid w:val="00CB74F2"/>
    <w:rsid w:val="00CB77A5"/>
    <w:rsid w:val="00CC0073"/>
    <w:rsid w:val="00CC008F"/>
    <w:rsid w:val="00CC07D0"/>
    <w:rsid w:val="00CC0C84"/>
    <w:rsid w:val="00CC0D95"/>
    <w:rsid w:val="00CC0EFB"/>
    <w:rsid w:val="00CC124F"/>
    <w:rsid w:val="00CC15CE"/>
    <w:rsid w:val="00CC17C9"/>
    <w:rsid w:val="00CC1B28"/>
    <w:rsid w:val="00CC1FCD"/>
    <w:rsid w:val="00CC39FA"/>
    <w:rsid w:val="00CC40FF"/>
    <w:rsid w:val="00CC432C"/>
    <w:rsid w:val="00CC4DFB"/>
    <w:rsid w:val="00CC52A3"/>
    <w:rsid w:val="00CC53BF"/>
    <w:rsid w:val="00CC5E76"/>
    <w:rsid w:val="00CC6616"/>
    <w:rsid w:val="00CC731E"/>
    <w:rsid w:val="00CC7A3B"/>
    <w:rsid w:val="00CD0198"/>
    <w:rsid w:val="00CD09BF"/>
    <w:rsid w:val="00CD0E2A"/>
    <w:rsid w:val="00CD0FED"/>
    <w:rsid w:val="00CD10C1"/>
    <w:rsid w:val="00CD129F"/>
    <w:rsid w:val="00CD14B8"/>
    <w:rsid w:val="00CD1D5D"/>
    <w:rsid w:val="00CD1F4D"/>
    <w:rsid w:val="00CD212C"/>
    <w:rsid w:val="00CD28C7"/>
    <w:rsid w:val="00CD2AF3"/>
    <w:rsid w:val="00CD35D4"/>
    <w:rsid w:val="00CD4154"/>
    <w:rsid w:val="00CD455C"/>
    <w:rsid w:val="00CD4696"/>
    <w:rsid w:val="00CD4DEB"/>
    <w:rsid w:val="00CD4FE3"/>
    <w:rsid w:val="00CD51BF"/>
    <w:rsid w:val="00CD57D3"/>
    <w:rsid w:val="00CD587B"/>
    <w:rsid w:val="00CD6765"/>
    <w:rsid w:val="00CD6A11"/>
    <w:rsid w:val="00CD6C94"/>
    <w:rsid w:val="00CD6EF4"/>
    <w:rsid w:val="00CD71DC"/>
    <w:rsid w:val="00CD79EA"/>
    <w:rsid w:val="00CD7B88"/>
    <w:rsid w:val="00CD7CEC"/>
    <w:rsid w:val="00CD7D33"/>
    <w:rsid w:val="00CD7DCE"/>
    <w:rsid w:val="00CE01E4"/>
    <w:rsid w:val="00CE038F"/>
    <w:rsid w:val="00CE059B"/>
    <w:rsid w:val="00CE0AF4"/>
    <w:rsid w:val="00CE1429"/>
    <w:rsid w:val="00CE1DAE"/>
    <w:rsid w:val="00CE24BE"/>
    <w:rsid w:val="00CE2614"/>
    <w:rsid w:val="00CE2D6B"/>
    <w:rsid w:val="00CE2F79"/>
    <w:rsid w:val="00CE3053"/>
    <w:rsid w:val="00CE3E4B"/>
    <w:rsid w:val="00CE414E"/>
    <w:rsid w:val="00CE4539"/>
    <w:rsid w:val="00CE4962"/>
    <w:rsid w:val="00CE571B"/>
    <w:rsid w:val="00CE6ADC"/>
    <w:rsid w:val="00CE7923"/>
    <w:rsid w:val="00CE7989"/>
    <w:rsid w:val="00CE79B5"/>
    <w:rsid w:val="00CE7A2A"/>
    <w:rsid w:val="00CE7B0A"/>
    <w:rsid w:val="00CF0425"/>
    <w:rsid w:val="00CF0F48"/>
    <w:rsid w:val="00CF13A7"/>
    <w:rsid w:val="00CF13D7"/>
    <w:rsid w:val="00CF1747"/>
    <w:rsid w:val="00CF17F1"/>
    <w:rsid w:val="00CF1A4F"/>
    <w:rsid w:val="00CF1CD5"/>
    <w:rsid w:val="00CF2431"/>
    <w:rsid w:val="00CF291B"/>
    <w:rsid w:val="00CF2AB2"/>
    <w:rsid w:val="00CF2BAB"/>
    <w:rsid w:val="00CF3186"/>
    <w:rsid w:val="00CF362B"/>
    <w:rsid w:val="00CF3CAD"/>
    <w:rsid w:val="00CF4B12"/>
    <w:rsid w:val="00CF4BA4"/>
    <w:rsid w:val="00CF5166"/>
    <w:rsid w:val="00CF5E8F"/>
    <w:rsid w:val="00CF5E9B"/>
    <w:rsid w:val="00CF61D1"/>
    <w:rsid w:val="00CF6432"/>
    <w:rsid w:val="00CF6AEF"/>
    <w:rsid w:val="00CF7607"/>
    <w:rsid w:val="00CF7754"/>
    <w:rsid w:val="00CF7996"/>
    <w:rsid w:val="00D009CC"/>
    <w:rsid w:val="00D00A70"/>
    <w:rsid w:val="00D00C58"/>
    <w:rsid w:val="00D00EDD"/>
    <w:rsid w:val="00D01305"/>
    <w:rsid w:val="00D0169C"/>
    <w:rsid w:val="00D018E5"/>
    <w:rsid w:val="00D0228E"/>
    <w:rsid w:val="00D022CD"/>
    <w:rsid w:val="00D02433"/>
    <w:rsid w:val="00D03622"/>
    <w:rsid w:val="00D038DD"/>
    <w:rsid w:val="00D03949"/>
    <w:rsid w:val="00D04154"/>
    <w:rsid w:val="00D0416A"/>
    <w:rsid w:val="00D042AA"/>
    <w:rsid w:val="00D043E1"/>
    <w:rsid w:val="00D044BD"/>
    <w:rsid w:val="00D04729"/>
    <w:rsid w:val="00D049CA"/>
    <w:rsid w:val="00D04E4E"/>
    <w:rsid w:val="00D05026"/>
    <w:rsid w:val="00D050EB"/>
    <w:rsid w:val="00D0515F"/>
    <w:rsid w:val="00D053AD"/>
    <w:rsid w:val="00D054D7"/>
    <w:rsid w:val="00D057E0"/>
    <w:rsid w:val="00D05B1E"/>
    <w:rsid w:val="00D05C9E"/>
    <w:rsid w:val="00D06C5F"/>
    <w:rsid w:val="00D0770C"/>
    <w:rsid w:val="00D077FF"/>
    <w:rsid w:val="00D07F08"/>
    <w:rsid w:val="00D1111D"/>
    <w:rsid w:val="00D11755"/>
    <w:rsid w:val="00D11786"/>
    <w:rsid w:val="00D118BF"/>
    <w:rsid w:val="00D121B5"/>
    <w:rsid w:val="00D12456"/>
    <w:rsid w:val="00D12CB0"/>
    <w:rsid w:val="00D12E6B"/>
    <w:rsid w:val="00D1321E"/>
    <w:rsid w:val="00D13AF4"/>
    <w:rsid w:val="00D14232"/>
    <w:rsid w:val="00D14D92"/>
    <w:rsid w:val="00D1517F"/>
    <w:rsid w:val="00D15E42"/>
    <w:rsid w:val="00D1734F"/>
    <w:rsid w:val="00D17456"/>
    <w:rsid w:val="00D174B7"/>
    <w:rsid w:val="00D17858"/>
    <w:rsid w:val="00D17E90"/>
    <w:rsid w:val="00D17F0D"/>
    <w:rsid w:val="00D2082B"/>
    <w:rsid w:val="00D20B78"/>
    <w:rsid w:val="00D20DA5"/>
    <w:rsid w:val="00D2187B"/>
    <w:rsid w:val="00D223A5"/>
    <w:rsid w:val="00D226CF"/>
    <w:rsid w:val="00D22A6A"/>
    <w:rsid w:val="00D23920"/>
    <w:rsid w:val="00D23949"/>
    <w:rsid w:val="00D23956"/>
    <w:rsid w:val="00D2396B"/>
    <w:rsid w:val="00D24019"/>
    <w:rsid w:val="00D24A9C"/>
    <w:rsid w:val="00D251C0"/>
    <w:rsid w:val="00D255E1"/>
    <w:rsid w:val="00D2687A"/>
    <w:rsid w:val="00D27768"/>
    <w:rsid w:val="00D27E08"/>
    <w:rsid w:val="00D30245"/>
    <w:rsid w:val="00D31067"/>
    <w:rsid w:val="00D31D9E"/>
    <w:rsid w:val="00D31EA4"/>
    <w:rsid w:val="00D32566"/>
    <w:rsid w:val="00D3280B"/>
    <w:rsid w:val="00D33415"/>
    <w:rsid w:val="00D3347B"/>
    <w:rsid w:val="00D33768"/>
    <w:rsid w:val="00D340D3"/>
    <w:rsid w:val="00D342AE"/>
    <w:rsid w:val="00D34963"/>
    <w:rsid w:val="00D351CA"/>
    <w:rsid w:val="00D359D3"/>
    <w:rsid w:val="00D362ED"/>
    <w:rsid w:val="00D4011F"/>
    <w:rsid w:val="00D4018B"/>
    <w:rsid w:val="00D40508"/>
    <w:rsid w:val="00D40620"/>
    <w:rsid w:val="00D40C02"/>
    <w:rsid w:val="00D41BAF"/>
    <w:rsid w:val="00D43E8D"/>
    <w:rsid w:val="00D4417B"/>
    <w:rsid w:val="00D44375"/>
    <w:rsid w:val="00D45FA1"/>
    <w:rsid w:val="00D4609D"/>
    <w:rsid w:val="00D46FEC"/>
    <w:rsid w:val="00D4752A"/>
    <w:rsid w:val="00D4752B"/>
    <w:rsid w:val="00D478F1"/>
    <w:rsid w:val="00D47A9D"/>
    <w:rsid w:val="00D47C14"/>
    <w:rsid w:val="00D47C29"/>
    <w:rsid w:val="00D507CB"/>
    <w:rsid w:val="00D5081A"/>
    <w:rsid w:val="00D51126"/>
    <w:rsid w:val="00D514FB"/>
    <w:rsid w:val="00D51A71"/>
    <w:rsid w:val="00D51E42"/>
    <w:rsid w:val="00D5224E"/>
    <w:rsid w:val="00D52294"/>
    <w:rsid w:val="00D52EAE"/>
    <w:rsid w:val="00D53510"/>
    <w:rsid w:val="00D53F1F"/>
    <w:rsid w:val="00D54B2C"/>
    <w:rsid w:val="00D55015"/>
    <w:rsid w:val="00D55431"/>
    <w:rsid w:val="00D55873"/>
    <w:rsid w:val="00D5599F"/>
    <w:rsid w:val="00D55A18"/>
    <w:rsid w:val="00D55BD5"/>
    <w:rsid w:val="00D55BD9"/>
    <w:rsid w:val="00D55BDB"/>
    <w:rsid w:val="00D55F7A"/>
    <w:rsid w:val="00D56947"/>
    <w:rsid w:val="00D56978"/>
    <w:rsid w:val="00D56A64"/>
    <w:rsid w:val="00D56F10"/>
    <w:rsid w:val="00D578F7"/>
    <w:rsid w:val="00D57ADB"/>
    <w:rsid w:val="00D600C8"/>
    <w:rsid w:val="00D600FB"/>
    <w:rsid w:val="00D602B7"/>
    <w:rsid w:val="00D608DE"/>
    <w:rsid w:val="00D60BCE"/>
    <w:rsid w:val="00D60C9E"/>
    <w:rsid w:val="00D60F81"/>
    <w:rsid w:val="00D619DB"/>
    <w:rsid w:val="00D61ED7"/>
    <w:rsid w:val="00D62590"/>
    <w:rsid w:val="00D625F2"/>
    <w:rsid w:val="00D628A0"/>
    <w:rsid w:val="00D62CE7"/>
    <w:rsid w:val="00D63E0B"/>
    <w:rsid w:val="00D6409C"/>
    <w:rsid w:val="00D6566A"/>
    <w:rsid w:val="00D659D7"/>
    <w:rsid w:val="00D665E9"/>
    <w:rsid w:val="00D66695"/>
    <w:rsid w:val="00D66803"/>
    <w:rsid w:val="00D66FA4"/>
    <w:rsid w:val="00D67418"/>
    <w:rsid w:val="00D67A29"/>
    <w:rsid w:val="00D67BF9"/>
    <w:rsid w:val="00D67CF5"/>
    <w:rsid w:val="00D67F14"/>
    <w:rsid w:val="00D717B1"/>
    <w:rsid w:val="00D71DA5"/>
    <w:rsid w:val="00D71E8D"/>
    <w:rsid w:val="00D71FA9"/>
    <w:rsid w:val="00D720E2"/>
    <w:rsid w:val="00D729A9"/>
    <w:rsid w:val="00D72D88"/>
    <w:rsid w:val="00D73394"/>
    <w:rsid w:val="00D73587"/>
    <w:rsid w:val="00D73631"/>
    <w:rsid w:val="00D7384D"/>
    <w:rsid w:val="00D7391D"/>
    <w:rsid w:val="00D74051"/>
    <w:rsid w:val="00D741AA"/>
    <w:rsid w:val="00D7496E"/>
    <w:rsid w:val="00D749C7"/>
    <w:rsid w:val="00D750E2"/>
    <w:rsid w:val="00D75703"/>
    <w:rsid w:val="00D75C73"/>
    <w:rsid w:val="00D75E72"/>
    <w:rsid w:val="00D7638B"/>
    <w:rsid w:val="00D778E8"/>
    <w:rsid w:val="00D77A1C"/>
    <w:rsid w:val="00D77C1A"/>
    <w:rsid w:val="00D77EAE"/>
    <w:rsid w:val="00D800DC"/>
    <w:rsid w:val="00D80B66"/>
    <w:rsid w:val="00D80CAE"/>
    <w:rsid w:val="00D8113D"/>
    <w:rsid w:val="00D82CF7"/>
    <w:rsid w:val="00D83225"/>
    <w:rsid w:val="00D8334E"/>
    <w:rsid w:val="00D834F3"/>
    <w:rsid w:val="00D8354B"/>
    <w:rsid w:val="00D83610"/>
    <w:rsid w:val="00D843B3"/>
    <w:rsid w:val="00D84677"/>
    <w:rsid w:val="00D846CC"/>
    <w:rsid w:val="00D85753"/>
    <w:rsid w:val="00D85ACF"/>
    <w:rsid w:val="00D86141"/>
    <w:rsid w:val="00D8636C"/>
    <w:rsid w:val="00D8664C"/>
    <w:rsid w:val="00D8703E"/>
    <w:rsid w:val="00D875AD"/>
    <w:rsid w:val="00D87A95"/>
    <w:rsid w:val="00D87B4E"/>
    <w:rsid w:val="00D87F1B"/>
    <w:rsid w:val="00D90192"/>
    <w:rsid w:val="00D90CC5"/>
    <w:rsid w:val="00D90D0B"/>
    <w:rsid w:val="00D9137B"/>
    <w:rsid w:val="00D913CD"/>
    <w:rsid w:val="00D91B47"/>
    <w:rsid w:val="00D92233"/>
    <w:rsid w:val="00D9279D"/>
    <w:rsid w:val="00D93548"/>
    <w:rsid w:val="00D93822"/>
    <w:rsid w:val="00D948B9"/>
    <w:rsid w:val="00D95240"/>
    <w:rsid w:val="00D954DB"/>
    <w:rsid w:val="00D966BF"/>
    <w:rsid w:val="00D9675A"/>
    <w:rsid w:val="00D9680B"/>
    <w:rsid w:val="00D9687E"/>
    <w:rsid w:val="00D9694A"/>
    <w:rsid w:val="00D9707C"/>
    <w:rsid w:val="00D974DA"/>
    <w:rsid w:val="00D974DE"/>
    <w:rsid w:val="00D978BD"/>
    <w:rsid w:val="00D97A87"/>
    <w:rsid w:val="00DA031C"/>
    <w:rsid w:val="00DA0D68"/>
    <w:rsid w:val="00DA0D7C"/>
    <w:rsid w:val="00DA16F1"/>
    <w:rsid w:val="00DA1BE6"/>
    <w:rsid w:val="00DA204F"/>
    <w:rsid w:val="00DA2439"/>
    <w:rsid w:val="00DA26EF"/>
    <w:rsid w:val="00DA2E3A"/>
    <w:rsid w:val="00DA3264"/>
    <w:rsid w:val="00DA3E07"/>
    <w:rsid w:val="00DA3E71"/>
    <w:rsid w:val="00DA3F43"/>
    <w:rsid w:val="00DA43F6"/>
    <w:rsid w:val="00DA44FC"/>
    <w:rsid w:val="00DA46B3"/>
    <w:rsid w:val="00DA4A2C"/>
    <w:rsid w:val="00DA4C38"/>
    <w:rsid w:val="00DA4C54"/>
    <w:rsid w:val="00DA59A6"/>
    <w:rsid w:val="00DA5A49"/>
    <w:rsid w:val="00DA5A91"/>
    <w:rsid w:val="00DA62AC"/>
    <w:rsid w:val="00DA691F"/>
    <w:rsid w:val="00DA77E3"/>
    <w:rsid w:val="00DB0715"/>
    <w:rsid w:val="00DB082E"/>
    <w:rsid w:val="00DB0D76"/>
    <w:rsid w:val="00DB1696"/>
    <w:rsid w:val="00DB1F40"/>
    <w:rsid w:val="00DB2D2D"/>
    <w:rsid w:val="00DB2F3E"/>
    <w:rsid w:val="00DB31A4"/>
    <w:rsid w:val="00DB3C4F"/>
    <w:rsid w:val="00DB4431"/>
    <w:rsid w:val="00DB54FB"/>
    <w:rsid w:val="00DB5698"/>
    <w:rsid w:val="00DB5F65"/>
    <w:rsid w:val="00DB6567"/>
    <w:rsid w:val="00DB658E"/>
    <w:rsid w:val="00DB671B"/>
    <w:rsid w:val="00DB6A05"/>
    <w:rsid w:val="00DB7217"/>
    <w:rsid w:val="00DB75F6"/>
    <w:rsid w:val="00DB7A6C"/>
    <w:rsid w:val="00DB7E0E"/>
    <w:rsid w:val="00DC01FA"/>
    <w:rsid w:val="00DC0B8B"/>
    <w:rsid w:val="00DC0F11"/>
    <w:rsid w:val="00DC1062"/>
    <w:rsid w:val="00DC1425"/>
    <w:rsid w:val="00DC153B"/>
    <w:rsid w:val="00DC1C9B"/>
    <w:rsid w:val="00DC208E"/>
    <w:rsid w:val="00DC2161"/>
    <w:rsid w:val="00DC23CC"/>
    <w:rsid w:val="00DC2732"/>
    <w:rsid w:val="00DC2A60"/>
    <w:rsid w:val="00DC3146"/>
    <w:rsid w:val="00DC46C4"/>
    <w:rsid w:val="00DC46EB"/>
    <w:rsid w:val="00DC4798"/>
    <w:rsid w:val="00DC4B31"/>
    <w:rsid w:val="00DC53BA"/>
    <w:rsid w:val="00DC5A30"/>
    <w:rsid w:val="00DC5E38"/>
    <w:rsid w:val="00DC6BC3"/>
    <w:rsid w:val="00DC75D9"/>
    <w:rsid w:val="00DD01A2"/>
    <w:rsid w:val="00DD030D"/>
    <w:rsid w:val="00DD03F2"/>
    <w:rsid w:val="00DD0ADF"/>
    <w:rsid w:val="00DD0B0E"/>
    <w:rsid w:val="00DD13EC"/>
    <w:rsid w:val="00DD194D"/>
    <w:rsid w:val="00DD2533"/>
    <w:rsid w:val="00DD2869"/>
    <w:rsid w:val="00DD2DA4"/>
    <w:rsid w:val="00DD3875"/>
    <w:rsid w:val="00DD3C59"/>
    <w:rsid w:val="00DD3F53"/>
    <w:rsid w:val="00DD3F7A"/>
    <w:rsid w:val="00DD4464"/>
    <w:rsid w:val="00DD4562"/>
    <w:rsid w:val="00DD4AC9"/>
    <w:rsid w:val="00DD4B5B"/>
    <w:rsid w:val="00DD4F31"/>
    <w:rsid w:val="00DD56EB"/>
    <w:rsid w:val="00DD5773"/>
    <w:rsid w:val="00DD6A5D"/>
    <w:rsid w:val="00DD793B"/>
    <w:rsid w:val="00DE0C68"/>
    <w:rsid w:val="00DE0D39"/>
    <w:rsid w:val="00DE1552"/>
    <w:rsid w:val="00DE1C68"/>
    <w:rsid w:val="00DE28ED"/>
    <w:rsid w:val="00DE3141"/>
    <w:rsid w:val="00DE37EF"/>
    <w:rsid w:val="00DE40D7"/>
    <w:rsid w:val="00DE4641"/>
    <w:rsid w:val="00DE5B6E"/>
    <w:rsid w:val="00DE5C6A"/>
    <w:rsid w:val="00DE5D97"/>
    <w:rsid w:val="00DE5DD8"/>
    <w:rsid w:val="00DE5DE0"/>
    <w:rsid w:val="00DE5E3B"/>
    <w:rsid w:val="00DE60B7"/>
    <w:rsid w:val="00DE67F2"/>
    <w:rsid w:val="00DE6CF5"/>
    <w:rsid w:val="00DE705A"/>
    <w:rsid w:val="00DE73ED"/>
    <w:rsid w:val="00DE7DD8"/>
    <w:rsid w:val="00DE7F4B"/>
    <w:rsid w:val="00DF0802"/>
    <w:rsid w:val="00DF0A94"/>
    <w:rsid w:val="00DF0CA9"/>
    <w:rsid w:val="00DF0DE3"/>
    <w:rsid w:val="00DF1C3C"/>
    <w:rsid w:val="00DF1D56"/>
    <w:rsid w:val="00DF202B"/>
    <w:rsid w:val="00DF228B"/>
    <w:rsid w:val="00DF254B"/>
    <w:rsid w:val="00DF25D8"/>
    <w:rsid w:val="00DF2810"/>
    <w:rsid w:val="00DF283D"/>
    <w:rsid w:val="00DF29F3"/>
    <w:rsid w:val="00DF401D"/>
    <w:rsid w:val="00DF410A"/>
    <w:rsid w:val="00DF438E"/>
    <w:rsid w:val="00DF4D2B"/>
    <w:rsid w:val="00DF4D50"/>
    <w:rsid w:val="00DF500D"/>
    <w:rsid w:val="00DF50DC"/>
    <w:rsid w:val="00DF51D2"/>
    <w:rsid w:val="00DF52E9"/>
    <w:rsid w:val="00DF55C6"/>
    <w:rsid w:val="00DF576B"/>
    <w:rsid w:val="00DF5952"/>
    <w:rsid w:val="00DF5E5E"/>
    <w:rsid w:val="00DF6348"/>
    <w:rsid w:val="00DF7188"/>
    <w:rsid w:val="00DF7255"/>
    <w:rsid w:val="00DF787E"/>
    <w:rsid w:val="00DF7972"/>
    <w:rsid w:val="00DF7D4E"/>
    <w:rsid w:val="00E00323"/>
    <w:rsid w:val="00E00475"/>
    <w:rsid w:val="00E0130C"/>
    <w:rsid w:val="00E015ED"/>
    <w:rsid w:val="00E01D49"/>
    <w:rsid w:val="00E01EAA"/>
    <w:rsid w:val="00E01F12"/>
    <w:rsid w:val="00E0295E"/>
    <w:rsid w:val="00E02CB9"/>
    <w:rsid w:val="00E03272"/>
    <w:rsid w:val="00E03AA9"/>
    <w:rsid w:val="00E03C8F"/>
    <w:rsid w:val="00E03FCA"/>
    <w:rsid w:val="00E040C9"/>
    <w:rsid w:val="00E0537B"/>
    <w:rsid w:val="00E055C1"/>
    <w:rsid w:val="00E05C11"/>
    <w:rsid w:val="00E05E36"/>
    <w:rsid w:val="00E06260"/>
    <w:rsid w:val="00E06AE8"/>
    <w:rsid w:val="00E072AC"/>
    <w:rsid w:val="00E0767C"/>
    <w:rsid w:val="00E07742"/>
    <w:rsid w:val="00E07A29"/>
    <w:rsid w:val="00E10479"/>
    <w:rsid w:val="00E10AF0"/>
    <w:rsid w:val="00E11662"/>
    <w:rsid w:val="00E11C4F"/>
    <w:rsid w:val="00E11E7E"/>
    <w:rsid w:val="00E11FEF"/>
    <w:rsid w:val="00E12774"/>
    <w:rsid w:val="00E13225"/>
    <w:rsid w:val="00E138B4"/>
    <w:rsid w:val="00E1432A"/>
    <w:rsid w:val="00E14395"/>
    <w:rsid w:val="00E14550"/>
    <w:rsid w:val="00E14828"/>
    <w:rsid w:val="00E14C07"/>
    <w:rsid w:val="00E15218"/>
    <w:rsid w:val="00E1572B"/>
    <w:rsid w:val="00E15C63"/>
    <w:rsid w:val="00E1626F"/>
    <w:rsid w:val="00E167E5"/>
    <w:rsid w:val="00E16EF6"/>
    <w:rsid w:val="00E16FC2"/>
    <w:rsid w:val="00E173E9"/>
    <w:rsid w:val="00E1756E"/>
    <w:rsid w:val="00E17A81"/>
    <w:rsid w:val="00E17DD0"/>
    <w:rsid w:val="00E209B8"/>
    <w:rsid w:val="00E20EB0"/>
    <w:rsid w:val="00E2275F"/>
    <w:rsid w:val="00E22ED4"/>
    <w:rsid w:val="00E232C5"/>
    <w:rsid w:val="00E23A8B"/>
    <w:rsid w:val="00E2404D"/>
    <w:rsid w:val="00E242CE"/>
    <w:rsid w:val="00E250BC"/>
    <w:rsid w:val="00E254A3"/>
    <w:rsid w:val="00E25602"/>
    <w:rsid w:val="00E258D1"/>
    <w:rsid w:val="00E25927"/>
    <w:rsid w:val="00E26A4B"/>
    <w:rsid w:val="00E2767D"/>
    <w:rsid w:val="00E276A3"/>
    <w:rsid w:val="00E2779E"/>
    <w:rsid w:val="00E278A7"/>
    <w:rsid w:val="00E27D18"/>
    <w:rsid w:val="00E305F0"/>
    <w:rsid w:val="00E308AC"/>
    <w:rsid w:val="00E31010"/>
    <w:rsid w:val="00E310F9"/>
    <w:rsid w:val="00E31DD9"/>
    <w:rsid w:val="00E32011"/>
    <w:rsid w:val="00E320EF"/>
    <w:rsid w:val="00E33076"/>
    <w:rsid w:val="00E33955"/>
    <w:rsid w:val="00E33AEC"/>
    <w:rsid w:val="00E34265"/>
    <w:rsid w:val="00E3450F"/>
    <w:rsid w:val="00E35F4A"/>
    <w:rsid w:val="00E35F8E"/>
    <w:rsid w:val="00E361D3"/>
    <w:rsid w:val="00E3684B"/>
    <w:rsid w:val="00E36A7B"/>
    <w:rsid w:val="00E371CD"/>
    <w:rsid w:val="00E373BC"/>
    <w:rsid w:val="00E374F5"/>
    <w:rsid w:val="00E375D4"/>
    <w:rsid w:val="00E37706"/>
    <w:rsid w:val="00E37835"/>
    <w:rsid w:val="00E37A8F"/>
    <w:rsid w:val="00E4045A"/>
    <w:rsid w:val="00E411D8"/>
    <w:rsid w:val="00E41558"/>
    <w:rsid w:val="00E4171A"/>
    <w:rsid w:val="00E41C12"/>
    <w:rsid w:val="00E423C5"/>
    <w:rsid w:val="00E42617"/>
    <w:rsid w:val="00E42BB3"/>
    <w:rsid w:val="00E42C8E"/>
    <w:rsid w:val="00E42E51"/>
    <w:rsid w:val="00E43538"/>
    <w:rsid w:val="00E436C5"/>
    <w:rsid w:val="00E43938"/>
    <w:rsid w:val="00E439C7"/>
    <w:rsid w:val="00E43D21"/>
    <w:rsid w:val="00E45ECF"/>
    <w:rsid w:val="00E46597"/>
    <w:rsid w:val="00E46CAF"/>
    <w:rsid w:val="00E471CC"/>
    <w:rsid w:val="00E4754F"/>
    <w:rsid w:val="00E4797C"/>
    <w:rsid w:val="00E47F37"/>
    <w:rsid w:val="00E500C3"/>
    <w:rsid w:val="00E518EE"/>
    <w:rsid w:val="00E51BEF"/>
    <w:rsid w:val="00E52367"/>
    <w:rsid w:val="00E52746"/>
    <w:rsid w:val="00E52C4C"/>
    <w:rsid w:val="00E52CAE"/>
    <w:rsid w:val="00E52E13"/>
    <w:rsid w:val="00E532D7"/>
    <w:rsid w:val="00E536EE"/>
    <w:rsid w:val="00E537C8"/>
    <w:rsid w:val="00E541AC"/>
    <w:rsid w:val="00E54540"/>
    <w:rsid w:val="00E54675"/>
    <w:rsid w:val="00E549CC"/>
    <w:rsid w:val="00E54AD0"/>
    <w:rsid w:val="00E54E2B"/>
    <w:rsid w:val="00E5568B"/>
    <w:rsid w:val="00E55F42"/>
    <w:rsid w:val="00E56500"/>
    <w:rsid w:val="00E573B5"/>
    <w:rsid w:val="00E57B00"/>
    <w:rsid w:val="00E57F9E"/>
    <w:rsid w:val="00E601F8"/>
    <w:rsid w:val="00E605D7"/>
    <w:rsid w:val="00E60902"/>
    <w:rsid w:val="00E60B97"/>
    <w:rsid w:val="00E60F19"/>
    <w:rsid w:val="00E61383"/>
    <w:rsid w:val="00E6175C"/>
    <w:rsid w:val="00E617DF"/>
    <w:rsid w:val="00E62355"/>
    <w:rsid w:val="00E634AC"/>
    <w:rsid w:val="00E6354F"/>
    <w:rsid w:val="00E64938"/>
    <w:rsid w:val="00E65907"/>
    <w:rsid w:val="00E664AD"/>
    <w:rsid w:val="00E66612"/>
    <w:rsid w:val="00E669AC"/>
    <w:rsid w:val="00E66B18"/>
    <w:rsid w:val="00E67B1A"/>
    <w:rsid w:val="00E70B46"/>
    <w:rsid w:val="00E716B0"/>
    <w:rsid w:val="00E71809"/>
    <w:rsid w:val="00E71B5F"/>
    <w:rsid w:val="00E71C14"/>
    <w:rsid w:val="00E7217D"/>
    <w:rsid w:val="00E72579"/>
    <w:rsid w:val="00E725DC"/>
    <w:rsid w:val="00E72999"/>
    <w:rsid w:val="00E72B5A"/>
    <w:rsid w:val="00E73990"/>
    <w:rsid w:val="00E74437"/>
    <w:rsid w:val="00E75195"/>
    <w:rsid w:val="00E7526F"/>
    <w:rsid w:val="00E752ED"/>
    <w:rsid w:val="00E75325"/>
    <w:rsid w:val="00E75551"/>
    <w:rsid w:val="00E75986"/>
    <w:rsid w:val="00E759B4"/>
    <w:rsid w:val="00E75BAE"/>
    <w:rsid w:val="00E76942"/>
    <w:rsid w:val="00E770EB"/>
    <w:rsid w:val="00E779D4"/>
    <w:rsid w:val="00E77A03"/>
    <w:rsid w:val="00E77F61"/>
    <w:rsid w:val="00E80300"/>
    <w:rsid w:val="00E808D1"/>
    <w:rsid w:val="00E80A5B"/>
    <w:rsid w:val="00E80D4D"/>
    <w:rsid w:val="00E810FE"/>
    <w:rsid w:val="00E81243"/>
    <w:rsid w:val="00E8130A"/>
    <w:rsid w:val="00E81958"/>
    <w:rsid w:val="00E81E92"/>
    <w:rsid w:val="00E82828"/>
    <w:rsid w:val="00E82FDB"/>
    <w:rsid w:val="00E83261"/>
    <w:rsid w:val="00E84106"/>
    <w:rsid w:val="00E846DD"/>
    <w:rsid w:val="00E854C1"/>
    <w:rsid w:val="00E8569B"/>
    <w:rsid w:val="00E85889"/>
    <w:rsid w:val="00E85FC3"/>
    <w:rsid w:val="00E866BC"/>
    <w:rsid w:val="00E86825"/>
    <w:rsid w:val="00E86977"/>
    <w:rsid w:val="00E869B4"/>
    <w:rsid w:val="00E87232"/>
    <w:rsid w:val="00E87F55"/>
    <w:rsid w:val="00E90297"/>
    <w:rsid w:val="00E907C9"/>
    <w:rsid w:val="00E90B71"/>
    <w:rsid w:val="00E92100"/>
    <w:rsid w:val="00E92220"/>
    <w:rsid w:val="00E9291B"/>
    <w:rsid w:val="00E93127"/>
    <w:rsid w:val="00E93242"/>
    <w:rsid w:val="00E9335E"/>
    <w:rsid w:val="00E934C0"/>
    <w:rsid w:val="00E935E6"/>
    <w:rsid w:val="00E936D8"/>
    <w:rsid w:val="00E93A96"/>
    <w:rsid w:val="00E940B8"/>
    <w:rsid w:val="00E9412B"/>
    <w:rsid w:val="00E94169"/>
    <w:rsid w:val="00E9417C"/>
    <w:rsid w:val="00E94336"/>
    <w:rsid w:val="00E94FD6"/>
    <w:rsid w:val="00E95D9A"/>
    <w:rsid w:val="00E95F7D"/>
    <w:rsid w:val="00E96108"/>
    <w:rsid w:val="00E96138"/>
    <w:rsid w:val="00E962B7"/>
    <w:rsid w:val="00E96460"/>
    <w:rsid w:val="00E96502"/>
    <w:rsid w:val="00E96532"/>
    <w:rsid w:val="00E97601"/>
    <w:rsid w:val="00E97E64"/>
    <w:rsid w:val="00EA0710"/>
    <w:rsid w:val="00EA074D"/>
    <w:rsid w:val="00EA098C"/>
    <w:rsid w:val="00EA0B61"/>
    <w:rsid w:val="00EA0B78"/>
    <w:rsid w:val="00EA0FA7"/>
    <w:rsid w:val="00EA10BA"/>
    <w:rsid w:val="00EA1631"/>
    <w:rsid w:val="00EA1AAF"/>
    <w:rsid w:val="00EA1B70"/>
    <w:rsid w:val="00EA1E4A"/>
    <w:rsid w:val="00EA231A"/>
    <w:rsid w:val="00EA2384"/>
    <w:rsid w:val="00EA30EB"/>
    <w:rsid w:val="00EA3101"/>
    <w:rsid w:val="00EA3593"/>
    <w:rsid w:val="00EA41DE"/>
    <w:rsid w:val="00EA49D4"/>
    <w:rsid w:val="00EA4AD2"/>
    <w:rsid w:val="00EA4CC5"/>
    <w:rsid w:val="00EA4D95"/>
    <w:rsid w:val="00EA551C"/>
    <w:rsid w:val="00EA55A5"/>
    <w:rsid w:val="00EA5A5E"/>
    <w:rsid w:val="00EA61AC"/>
    <w:rsid w:val="00EA66C8"/>
    <w:rsid w:val="00EA69E0"/>
    <w:rsid w:val="00EA720F"/>
    <w:rsid w:val="00EA77A3"/>
    <w:rsid w:val="00EA7DDD"/>
    <w:rsid w:val="00EB0CFF"/>
    <w:rsid w:val="00EB0FBD"/>
    <w:rsid w:val="00EB1165"/>
    <w:rsid w:val="00EB12CD"/>
    <w:rsid w:val="00EB12DB"/>
    <w:rsid w:val="00EB1300"/>
    <w:rsid w:val="00EB249F"/>
    <w:rsid w:val="00EB26E1"/>
    <w:rsid w:val="00EB2CB6"/>
    <w:rsid w:val="00EB2E63"/>
    <w:rsid w:val="00EB3522"/>
    <w:rsid w:val="00EB3555"/>
    <w:rsid w:val="00EB3CEA"/>
    <w:rsid w:val="00EB4421"/>
    <w:rsid w:val="00EB503D"/>
    <w:rsid w:val="00EB68FB"/>
    <w:rsid w:val="00EB6958"/>
    <w:rsid w:val="00EB69C8"/>
    <w:rsid w:val="00EB6B71"/>
    <w:rsid w:val="00EB7054"/>
    <w:rsid w:val="00EB75D9"/>
    <w:rsid w:val="00EB7791"/>
    <w:rsid w:val="00EB7BFB"/>
    <w:rsid w:val="00EB7EF2"/>
    <w:rsid w:val="00EC0E87"/>
    <w:rsid w:val="00EC106D"/>
    <w:rsid w:val="00EC1377"/>
    <w:rsid w:val="00EC1464"/>
    <w:rsid w:val="00EC15EB"/>
    <w:rsid w:val="00EC18E7"/>
    <w:rsid w:val="00EC19B9"/>
    <w:rsid w:val="00EC1B7B"/>
    <w:rsid w:val="00EC2333"/>
    <w:rsid w:val="00EC2BF5"/>
    <w:rsid w:val="00EC2C3A"/>
    <w:rsid w:val="00EC37BC"/>
    <w:rsid w:val="00EC42F2"/>
    <w:rsid w:val="00EC549C"/>
    <w:rsid w:val="00EC58B0"/>
    <w:rsid w:val="00EC5D13"/>
    <w:rsid w:val="00EC649A"/>
    <w:rsid w:val="00EC66B4"/>
    <w:rsid w:val="00EC6AF3"/>
    <w:rsid w:val="00EC6BB6"/>
    <w:rsid w:val="00EC7877"/>
    <w:rsid w:val="00EC790A"/>
    <w:rsid w:val="00ED0051"/>
    <w:rsid w:val="00ED0082"/>
    <w:rsid w:val="00ED0415"/>
    <w:rsid w:val="00ED0694"/>
    <w:rsid w:val="00ED0958"/>
    <w:rsid w:val="00ED0D84"/>
    <w:rsid w:val="00ED0DB1"/>
    <w:rsid w:val="00ED1902"/>
    <w:rsid w:val="00ED2398"/>
    <w:rsid w:val="00ED26D5"/>
    <w:rsid w:val="00ED29E6"/>
    <w:rsid w:val="00ED3864"/>
    <w:rsid w:val="00ED45D2"/>
    <w:rsid w:val="00ED4B40"/>
    <w:rsid w:val="00ED4F8B"/>
    <w:rsid w:val="00ED5830"/>
    <w:rsid w:val="00ED5C96"/>
    <w:rsid w:val="00ED5D56"/>
    <w:rsid w:val="00ED64BF"/>
    <w:rsid w:val="00ED65E5"/>
    <w:rsid w:val="00ED67D9"/>
    <w:rsid w:val="00ED6F86"/>
    <w:rsid w:val="00ED7590"/>
    <w:rsid w:val="00ED7688"/>
    <w:rsid w:val="00ED7E71"/>
    <w:rsid w:val="00EE0910"/>
    <w:rsid w:val="00EE09BE"/>
    <w:rsid w:val="00EE1397"/>
    <w:rsid w:val="00EE1653"/>
    <w:rsid w:val="00EE1B10"/>
    <w:rsid w:val="00EE1B98"/>
    <w:rsid w:val="00EE1DD9"/>
    <w:rsid w:val="00EE23FE"/>
    <w:rsid w:val="00EE2410"/>
    <w:rsid w:val="00EE2793"/>
    <w:rsid w:val="00EE3283"/>
    <w:rsid w:val="00EE3F7F"/>
    <w:rsid w:val="00EE4F4E"/>
    <w:rsid w:val="00EE5644"/>
    <w:rsid w:val="00EE58FE"/>
    <w:rsid w:val="00EE68CA"/>
    <w:rsid w:val="00EE6E04"/>
    <w:rsid w:val="00EE6EB6"/>
    <w:rsid w:val="00EE7258"/>
    <w:rsid w:val="00EE76EB"/>
    <w:rsid w:val="00EF0117"/>
    <w:rsid w:val="00EF08D2"/>
    <w:rsid w:val="00EF18A6"/>
    <w:rsid w:val="00EF221F"/>
    <w:rsid w:val="00EF2883"/>
    <w:rsid w:val="00EF2AEB"/>
    <w:rsid w:val="00EF2E8A"/>
    <w:rsid w:val="00EF32AD"/>
    <w:rsid w:val="00EF3407"/>
    <w:rsid w:val="00EF3880"/>
    <w:rsid w:val="00EF43A6"/>
    <w:rsid w:val="00EF4606"/>
    <w:rsid w:val="00EF5306"/>
    <w:rsid w:val="00EF59E5"/>
    <w:rsid w:val="00EF6685"/>
    <w:rsid w:val="00F007E2"/>
    <w:rsid w:val="00F00B48"/>
    <w:rsid w:val="00F0110E"/>
    <w:rsid w:val="00F01678"/>
    <w:rsid w:val="00F01870"/>
    <w:rsid w:val="00F01926"/>
    <w:rsid w:val="00F01D66"/>
    <w:rsid w:val="00F023EE"/>
    <w:rsid w:val="00F02945"/>
    <w:rsid w:val="00F02E18"/>
    <w:rsid w:val="00F02FDA"/>
    <w:rsid w:val="00F0319A"/>
    <w:rsid w:val="00F033C0"/>
    <w:rsid w:val="00F034FD"/>
    <w:rsid w:val="00F04441"/>
    <w:rsid w:val="00F0481E"/>
    <w:rsid w:val="00F04D2F"/>
    <w:rsid w:val="00F04E4C"/>
    <w:rsid w:val="00F06081"/>
    <w:rsid w:val="00F06846"/>
    <w:rsid w:val="00F06D64"/>
    <w:rsid w:val="00F0760B"/>
    <w:rsid w:val="00F11222"/>
    <w:rsid w:val="00F11BD5"/>
    <w:rsid w:val="00F12AD2"/>
    <w:rsid w:val="00F12B59"/>
    <w:rsid w:val="00F135EE"/>
    <w:rsid w:val="00F139FE"/>
    <w:rsid w:val="00F13BBC"/>
    <w:rsid w:val="00F13F2D"/>
    <w:rsid w:val="00F145FE"/>
    <w:rsid w:val="00F15C83"/>
    <w:rsid w:val="00F162E9"/>
    <w:rsid w:val="00F16A65"/>
    <w:rsid w:val="00F17785"/>
    <w:rsid w:val="00F17817"/>
    <w:rsid w:val="00F17A14"/>
    <w:rsid w:val="00F20CF8"/>
    <w:rsid w:val="00F20D96"/>
    <w:rsid w:val="00F213B9"/>
    <w:rsid w:val="00F213CA"/>
    <w:rsid w:val="00F21E4E"/>
    <w:rsid w:val="00F220E5"/>
    <w:rsid w:val="00F2251B"/>
    <w:rsid w:val="00F22762"/>
    <w:rsid w:val="00F229D3"/>
    <w:rsid w:val="00F235CE"/>
    <w:rsid w:val="00F2363F"/>
    <w:rsid w:val="00F23A0E"/>
    <w:rsid w:val="00F24313"/>
    <w:rsid w:val="00F2478C"/>
    <w:rsid w:val="00F24872"/>
    <w:rsid w:val="00F24B06"/>
    <w:rsid w:val="00F24E0E"/>
    <w:rsid w:val="00F256B7"/>
    <w:rsid w:val="00F259E4"/>
    <w:rsid w:val="00F25AE6"/>
    <w:rsid w:val="00F25BFF"/>
    <w:rsid w:val="00F25E73"/>
    <w:rsid w:val="00F26217"/>
    <w:rsid w:val="00F268AF"/>
    <w:rsid w:val="00F26DB6"/>
    <w:rsid w:val="00F27503"/>
    <w:rsid w:val="00F27C6B"/>
    <w:rsid w:val="00F27CC7"/>
    <w:rsid w:val="00F30A20"/>
    <w:rsid w:val="00F30FE9"/>
    <w:rsid w:val="00F31EBA"/>
    <w:rsid w:val="00F31ECC"/>
    <w:rsid w:val="00F3214D"/>
    <w:rsid w:val="00F3274E"/>
    <w:rsid w:val="00F32FC3"/>
    <w:rsid w:val="00F338B3"/>
    <w:rsid w:val="00F34341"/>
    <w:rsid w:val="00F34842"/>
    <w:rsid w:val="00F34B27"/>
    <w:rsid w:val="00F34B3D"/>
    <w:rsid w:val="00F3645F"/>
    <w:rsid w:val="00F376F0"/>
    <w:rsid w:val="00F41365"/>
    <w:rsid w:val="00F414A0"/>
    <w:rsid w:val="00F41CA8"/>
    <w:rsid w:val="00F41F82"/>
    <w:rsid w:val="00F4213F"/>
    <w:rsid w:val="00F429EA"/>
    <w:rsid w:val="00F42C93"/>
    <w:rsid w:val="00F42FAE"/>
    <w:rsid w:val="00F430A4"/>
    <w:rsid w:val="00F4355D"/>
    <w:rsid w:val="00F43582"/>
    <w:rsid w:val="00F435A9"/>
    <w:rsid w:val="00F443C0"/>
    <w:rsid w:val="00F444DD"/>
    <w:rsid w:val="00F44FC3"/>
    <w:rsid w:val="00F45E44"/>
    <w:rsid w:val="00F45F34"/>
    <w:rsid w:val="00F46235"/>
    <w:rsid w:val="00F4678D"/>
    <w:rsid w:val="00F469B2"/>
    <w:rsid w:val="00F46DC1"/>
    <w:rsid w:val="00F47CD6"/>
    <w:rsid w:val="00F502EE"/>
    <w:rsid w:val="00F50365"/>
    <w:rsid w:val="00F505FA"/>
    <w:rsid w:val="00F50BD9"/>
    <w:rsid w:val="00F514A4"/>
    <w:rsid w:val="00F51D32"/>
    <w:rsid w:val="00F51E94"/>
    <w:rsid w:val="00F5231A"/>
    <w:rsid w:val="00F52460"/>
    <w:rsid w:val="00F5252D"/>
    <w:rsid w:val="00F52A5A"/>
    <w:rsid w:val="00F52C20"/>
    <w:rsid w:val="00F52E85"/>
    <w:rsid w:val="00F5313A"/>
    <w:rsid w:val="00F53526"/>
    <w:rsid w:val="00F535D4"/>
    <w:rsid w:val="00F536C5"/>
    <w:rsid w:val="00F536D9"/>
    <w:rsid w:val="00F539E4"/>
    <w:rsid w:val="00F53B1B"/>
    <w:rsid w:val="00F54D10"/>
    <w:rsid w:val="00F54D8B"/>
    <w:rsid w:val="00F55915"/>
    <w:rsid w:val="00F55F4D"/>
    <w:rsid w:val="00F5783E"/>
    <w:rsid w:val="00F605F0"/>
    <w:rsid w:val="00F60918"/>
    <w:rsid w:val="00F615C5"/>
    <w:rsid w:val="00F6165D"/>
    <w:rsid w:val="00F61BD5"/>
    <w:rsid w:val="00F61E95"/>
    <w:rsid w:val="00F61EB5"/>
    <w:rsid w:val="00F623B2"/>
    <w:rsid w:val="00F624E3"/>
    <w:rsid w:val="00F62D95"/>
    <w:rsid w:val="00F62FBC"/>
    <w:rsid w:val="00F632D6"/>
    <w:rsid w:val="00F632E9"/>
    <w:rsid w:val="00F64195"/>
    <w:rsid w:val="00F64510"/>
    <w:rsid w:val="00F65133"/>
    <w:rsid w:val="00F65268"/>
    <w:rsid w:val="00F6547A"/>
    <w:rsid w:val="00F65863"/>
    <w:rsid w:val="00F65F33"/>
    <w:rsid w:val="00F66307"/>
    <w:rsid w:val="00F664A0"/>
    <w:rsid w:val="00F666A0"/>
    <w:rsid w:val="00F678ED"/>
    <w:rsid w:val="00F67E66"/>
    <w:rsid w:val="00F7090C"/>
    <w:rsid w:val="00F70F15"/>
    <w:rsid w:val="00F7120E"/>
    <w:rsid w:val="00F71316"/>
    <w:rsid w:val="00F71511"/>
    <w:rsid w:val="00F7170F"/>
    <w:rsid w:val="00F7172F"/>
    <w:rsid w:val="00F7195D"/>
    <w:rsid w:val="00F7239B"/>
    <w:rsid w:val="00F72CA8"/>
    <w:rsid w:val="00F73258"/>
    <w:rsid w:val="00F7458A"/>
    <w:rsid w:val="00F75089"/>
    <w:rsid w:val="00F75249"/>
    <w:rsid w:val="00F761C7"/>
    <w:rsid w:val="00F762D7"/>
    <w:rsid w:val="00F7647E"/>
    <w:rsid w:val="00F7660E"/>
    <w:rsid w:val="00F77461"/>
    <w:rsid w:val="00F77B99"/>
    <w:rsid w:val="00F8046A"/>
    <w:rsid w:val="00F80B61"/>
    <w:rsid w:val="00F80B98"/>
    <w:rsid w:val="00F82278"/>
    <w:rsid w:val="00F8253F"/>
    <w:rsid w:val="00F82965"/>
    <w:rsid w:val="00F82A17"/>
    <w:rsid w:val="00F82EFB"/>
    <w:rsid w:val="00F82F08"/>
    <w:rsid w:val="00F82FA3"/>
    <w:rsid w:val="00F83108"/>
    <w:rsid w:val="00F83AA1"/>
    <w:rsid w:val="00F83BBE"/>
    <w:rsid w:val="00F83D18"/>
    <w:rsid w:val="00F8408C"/>
    <w:rsid w:val="00F84169"/>
    <w:rsid w:val="00F843C7"/>
    <w:rsid w:val="00F8494D"/>
    <w:rsid w:val="00F8499F"/>
    <w:rsid w:val="00F85339"/>
    <w:rsid w:val="00F85F83"/>
    <w:rsid w:val="00F861DB"/>
    <w:rsid w:val="00F86D59"/>
    <w:rsid w:val="00F8730A"/>
    <w:rsid w:val="00F87495"/>
    <w:rsid w:val="00F876CA"/>
    <w:rsid w:val="00F90010"/>
    <w:rsid w:val="00F90C69"/>
    <w:rsid w:val="00F90E90"/>
    <w:rsid w:val="00F910CC"/>
    <w:rsid w:val="00F914D5"/>
    <w:rsid w:val="00F91624"/>
    <w:rsid w:val="00F916D5"/>
    <w:rsid w:val="00F91877"/>
    <w:rsid w:val="00F91AD2"/>
    <w:rsid w:val="00F9221E"/>
    <w:rsid w:val="00F92260"/>
    <w:rsid w:val="00F929C5"/>
    <w:rsid w:val="00F931B1"/>
    <w:rsid w:val="00F93A90"/>
    <w:rsid w:val="00F93EE0"/>
    <w:rsid w:val="00F93FC4"/>
    <w:rsid w:val="00F94654"/>
    <w:rsid w:val="00F94904"/>
    <w:rsid w:val="00F94D3C"/>
    <w:rsid w:val="00F95063"/>
    <w:rsid w:val="00F957DF"/>
    <w:rsid w:val="00F9756A"/>
    <w:rsid w:val="00FA0117"/>
    <w:rsid w:val="00FA0306"/>
    <w:rsid w:val="00FA04B1"/>
    <w:rsid w:val="00FA0F64"/>
    <w:rsid w:val="00FA1D57"/>
    <w:rsid w:val="00FA2106"/>
    <w:rsid w:val="00FA2C54"/>
    <w:rsid w:val="00FA2D45"/>
    <w:rsid w:val="00FA2DFC"/>
    <w:rsid w:val="00FA31EE"/>
    <w:rsid w:val="00FA33C7"/>
    <w:rsid w:val="00FA340D"/>
    <w:rsid w:val="00FA3502"/>
    <w:rsid w:val="00FA37D8"/>
    <w:rsid w:val="00FA3B90"/>
    <w:rsid w:val="00FA40E8"/>
    <w:rsid w:val="00FA4558"/>
    <w:rsid w:val="00FA4D42"/>
    <w:rsid w:val="00FA4DF1"/>
    <w:rsid w:val="00FA4F7B"/>
    <w:rsid w:val="00FA522A"/>
    <w:rsid w:val="00FA6103"/>
    <w:rsid w:val="00FA6421"/>
    <w:rsid w:val="00FA6BCF"/>
    <w:rsid w:val="00FA6C78"/>
    <w:rsid w:val="00FA6D8D"/>
    <w:rsid w:val="00FA796F"/>
    <w:rsid w:val="00FB01AF"/>
    <w:rsid w:val="00FB02CF"/>
    <w:rsid w:val="00FB038D"/>
    <w:rsid w:val="00FB0E52"/>
    <w:rsid w:val="00FB1855"/>
    <w:rsid w:val="00FB1DB9"/>
    <w:rsid w:val="00FB233D"/>
    <w:rsid w:val="00FB2438"/>
    <w:rsid w:val="00FB281B"/>
    <w:rsid w:val="00FB3053"/>
    <w:rsid w:val="00FB3EB1"/>
    <w:rsid w:val="00FB47DF"/>
    <w:rsid w:val="00FB5A49"/>
    <w:rsid w:val="00FB5C6E"/>
    <w:rsid w:val="00FB651B"/>
    <w:rsid w:val="00FB65A9"/>
    <w:rsid w:val="00FB7116"/>
    <w:rsid w:val="00FB75CC"/>
    <w:rsid w:val="00FB77A4"/>
    <w:rsid w:val="00FB7EC6"/>
    <w:rsid w:val="00FB7EE7"/>
    <w:rsid w:val="00FC03EB"/>
    <w:rsid w:val="00FC0422"/>
    <w:rsid w:val="00FC07E3"/>
    <w:rsid w:val="00FC090E"/>
    <w:rsid w:val="00FC14C1"/>
    <w:rsid w:val="00FC1AD5"/>
    <w:rsid w:val="00FC234F"/>
    <w:rsid w:val="00FC2B65"/>
    <w:rsid w:val="00FC3207"/>
    <w:rsid w:val="00FC3ED3"/>
    <w:rsid w:val="00FC53F9"/>
    <w:rsid w:val="00FC5420"/>
    <w:rsid w:val="00FC5445"/>
    <w:rsid w:val="00FC5614"/>
    <w:rsid w:val="00FC57A5"/>
    <w:rsid w:val="00FC5C2A"/>
    <w:rsid w:val="00FC6B8F"/>
    <w:rsid w:val="00FC7253"/>
    <w:rsid w:val="00FC7F35"/>
    <w:rsid w:val="00FD0260"/>
    <w:rsid w:val="00FD07CD"/>
    <w:rsid w:val="00FD0849"/>
    <w:rsid w:val="00FD0855"/>
    <w:rsid w:val="00FD08A2"/>
    <w:rsid w:val="00FD0A14"/>
    <w:rsid w:val="00FD0B01"/>
    <w:rsid w:val="00FD0D9A"/>
    <w:rsid w:val="00FD24A6"/>
    <w:rsid w:val="00FD2969"/>
    <w:rsid w:val="00FD29E3"/>
    <w:rsid w:val="00FD2E22"/>
    <w:rsid w:val="00FD3B1C"/>
    <w:rsid w:val="00FD3DAE"/>
    <w:rsid w:val="00FD403C"/>
    <w:rsid w:val="00FD4AFB"/>
    <w:rsid w:val="00FD4B0A"/>
    <w:rsid w:val="00FD4F09"/>
    <w:rsid w:val="00FD5A55"/>
    <w:rsid w:val="00FD5DF1"/>
    <w:rsid w:val="00FD6073"/>
    <w:rsid w:val="00FD63CE"/>
    <w:rsid w:val="00FD67A6"/>
    <w:rsid w:val="00FD68A5"/>
    <w:rsid w:val="00FD73A7"/>
    <w:rsid w:val="00FD76C9"/>
    <w:rsid w:val="00FD7D3F"/>
    <w:rsid w:val="00FD7DCB"/>
    <w:rsid w:val="00FE1079"/>
    <w:rsid w:val="00FE11D9"/>
    <w:rsid w:val="00FE11F8"/>
    <w:rsid w:val="00FE191F"/>
    <w:rsid w:val="00FE1AD4"/>
    <w:rsid w:val="00FE1F26"/>
    <w:rsid w:val="00FE2271"/>
    <w:rsid w:val="00FE2871"/>
    <w:rsid w:val="00FE28EF"/>
    <w:rsid w:val="00FE35DC"/>
    <w:rsid w:val="00FE36A4"/>
    <w:rsid w:val="00FE3EB6"/>
    <w:rsid w:val="00FE478D"/>
    <w:rsid w:val="00FE4E6A"/>
    <w:rsid w:val="00FE5022"/>
    <w:rsid w:val="00FE512E"/>
    <w:rsid w:val="00FE5A79"/>
    <w:rsid w:val="00FE6A90"/>
    <w:rsid w:val="00FE6E83"/>
    <w:rsid w:val="00FE70A0"/>
    <w:rsid w:val="00FE733F"/>
    <w:rsid w:val="00FE7D17"/>
    <w:rsid w:val="00FE7DF8"/>
    <w:rsid w:val="00FF00CC"/>
    <w:rsid w:val="00FF01B4"/>
    <w:rsid w:val="00FF0758"/>
    <w:rsid w:val="00FF08EA"/>
    <w:rsid w:val="00FF093D"/>
    <w:rsid w:val="00FF0B2F"/>
    <w:rsid w:val="00FF0B6A"/>
    <w:rsid w:val="00FF0C8A"/>
    <w:rsid w:val="00FF13A1"/>
    <w:rsid w:val="00FF1DEA"/>
    <w:rsid w:val="00FF1EE9"/>
    <w:rsid w:val="00FF1FE6"/>
    <w:rsid w:val="00FF2877"/>
    <w:rsid w:val="00FF324C"/>
    <w:rsid w:val="00FF34FB"/>
    <w:rsid w:val="00FF385A"/>
    <w:rsid w:val="00FF4234"/>
    <w:rsid w:val="00FF44B0"/>
    <w:rsid w:val="00FF4EB5"/>
    <w:rsid w:val="00FF5381"/>
    <w:rsid w:val="00FF5A67"/>
    <w:rsid w:val="00FF5C04"/>
    <w:rsid w:val="00FF645D"/>
    <w:rsid w:val="00FF6C86"/>
    <w:rsid w:val="00FF6FDE"/>
    <w:rsid w:val="00FF71F0"/>
    <w:rsid w:val="00FF756A"/>
    <w:rsid w:val="00FF756D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3"/>
    <o:shapelayout v:ext="edit">
      <o:idmap v:ext="edit" data="1"/>
    </o:shapelayout>
  </w:shapeDefaults>
  <w:decimalSymbol w:val=","/>
  <w:listSeparator w:val=","/>
  <w14:docId w14:val="406D2EC2"/>
  <w15:chartTrackingRefBased/>
  <w15:docId w15:val="{C271D9FD-BFFD-48A2-AE9D-1D792ADF2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color w:val="58595B"/>
        <w:szCs w:val="22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rsid w:val="006A2B32"/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B60D92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2C71DA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0120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C541A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20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20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808285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en-GB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rFonts w:ascii="Arial" w:hAnsi="Arial"/>
      <w:b/>
      <w:color w:val="58595B"/>
      <w:sz w:val="20"/>
      <w:lang w:val="en-GB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en-GB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rFonts w:ascii="Arial" w:hAnsi="Arial"/>
      <w:sz w:val="20"/>
      <w:lang w:val="en-GB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en-GB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  <w:szCs w:val="20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rFonts w:ascii="Arial" w:hAnsi="Arial"/>
      <w:sz w:val="20"/>
      <w:lang w:val="en-GB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ascii="Arial" w:eastAsiaTheme="majorEastAsia" w:hAnsi="Arial" w:cstheme="majorBidi"/>
      <w:b/>
      <w:bCs/>
      <w:caps/>
      <w:color w:val="3AAA35"/>
      <w:spacing w:val="20"/>
      <w:sz w:val="40"/>
      <w:szCs w:val="28"/>
      <w:lang w:val="en-GB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ascii="Arial" w:eastAsiaTheme="majorEastAsia" w:hAnsi="Arial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B60D92"/>
    <w:rPr>
      <w:rFonts w:ascii="Arial" w:eastAsiaTheme="majorEastAsia" w:hAnsi="Arial" w:cstheme="majorBidi"/>
      <w:b/>
      <w:bCs/>
      <w:caps/>
      <w:color w:val="3AAA35"/>
      <w:sz w:val="20"/>
      <w:lang w:val="en-GB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2C71DA"/>
    <w:rPr>
      <w:rFonts w:ascii="Arial" w:eastAsiaTheme="majorEastAsia" w:hAnsi="Arial" w:cstheme="majorBidi"/>
      <w:b/>
      <w:bCs/>
      <w:iCs/>
      <w:color w:val="BCCF00"/>
      <w:sz w:val="20"/>
      <w:lang w:val="en-GB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ascii="Arial" w:eastAsiaTheme="majorEastAsia" w:hAnsi="Arial" w:cstheme="majorBidi"/>
      <w:b/>
      <w:color w:val="006633"/>
      <w:sz w:val="20"/>
      <w:lang w:val="en-GB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en-GB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en-GB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GB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  <w:szCs w:val="20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en-GB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en-GB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  <w:rsid w:val="00901205"/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en-GB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unhideWhenUsed/>
    <w:rsid w:val="0090120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20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205"/>
    <w:rPr>
      <w:rFonts w:asciiTheme="majorHAnsi" w:eastAsiaTheme="majorEastAsia" w:hAnsiTheme="majorHAnsi" w:cstheme="majorBidi"/>
      <w:i/>
      <w:iCs/>
      <w:color w:val="1C541A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205"/>
    <w:rPr>
      <w:rFonts w:asciiTheme="majorHAnsi" w:eastAsiaTheme="majorEastAsia" w:hAnsiTheme="majorHAnsi" w:cstheme="majorBidi"/>
      <w:color w:val="808285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sz w:val="20"/>
      <w:szCs w:val="20"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en-GB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en-GB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en-GB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en-GB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en-GB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label">
    <w:name w:val="label"/>
    <w:basedOn w:val="DefaultParagraphFont"/>
    <w:rsid w:val="00E11E7E"/>
  </w:style>
  <w:style w:type="paragraph" w:customStyle="1" w:styleId="Default">
    <w:name w:val="Default"/>
    <w:rsid w:val="00500E06"/>
    <w:pPr>
      <w:autoSpaceDE w:val="0"/>
      <w:autoSpaceDN w:val="0"/>
      <w:adjustRightInd w:val="0"/>
      <w:spacing w:line="240" w:lineRule="auto"/>
      <w:jc w:val="left"/>
    </w:pPr>
    <w:rPr>
      <w:rFonts w:ascii="Calibri" w:hAnsi="Calibri" w:cs="Calibri"/>
      <w:color w:val="000000"/>
      <w:sz w:val="24"/>
      <w:szCs w:val="24"/>
      <w:lang w:val="en-US"/>
    </w:rPr>
  </w:style>
  <w:style w:type="character" w:customStyle="1" w:styleId="hgkelc">
    <w:name w:val="hgkelc"/>
    <w:basedOn w:val="DefaultParagraphFont"/>
    <w:rsid w:val="00777674"/>
  </w:style>
  <w:style w:type="table" w:styleId="TableGridLight">
    <w:name w:val="Grid Table Light"/>
    <w:basedOn w:val="TableNormal"/>
    <w:uiPriority w:val="40"/>
    <w:rsid w:val="001E398C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60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89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11DA64-403C-4168-B5BD-1AB503B70A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CIENSANO</Company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 Mbela Lusendi</dc:creator>
  <cp:keywords/>
  <dc:description/>
  <cp:lastModifiedBy>Flora Mbela Lusendi</cp:lastModifiedBy>
  <cp:revision>9</cp:revision>
  <cp:lastPrinted>2023-06-06T09:49:00Z</cp:lastPrinted>
  <dcterms:created xsi:type="dcterms:W3CDTF">2023-06-12T10:00:00Z</dcterms:created>
  <dcterms:modified xsi:type="dcterms:W3CDTF">2024-01-10T13:27:00Z</dcterms:modified>
</cp:coreProperties>
</file>